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E42DA" w14:textId="786C547C" w:rsidR="00A11708" w:rsidRDefault="00666F0E" w:rsidP="00A11708">
      <w:r>
        <w:rPr>
          <w:b/>
        </w:rPr>
        <w:t>Appendix D</w:t>
      </w:r>
      <w:r w:rsidR="00A11708">
        <w:t>. Partial correlations among sleep quality indices</w:t>
      </w:r>
      <w:r w:rsidR="00880FBF">
        <w:t xml:space="preserve"> with no outlier exclusions</w:t>
      </w:r>
      <w:r w:rsidR="00A11708">
        <w:t>.</w:t>
      </w:r>
    </w:p>
    <w:tbl>
      <w:tblPr>
        <w:tblStyle w:val="TableGrid"/>
        <w:tblpPr w:leftFromText="180" w:rightFromText="180" w:vertAnchor="page" w:horzAnchor="page" w:tblpX="1189" w:tblpY="1981"/>
        <w:tblW w:w="5000" w:type="pct"/>
        <w:tblLook w:val="04A0" w:firstRow="1" w:lastRow="0" w:firstColumn="1" w:lastColumn="0" w:noHBand="0" w:noVBand="1"/>
      </w:tblPr>
      <w:tblGrid>
        <w:gridCol w:w="3569"/>
        <w:gridCol w:w="1374"/>
        <w:gridCol w:w="1373"/>
        <w:gridCol w:w="1373"/>
        <w:gridCol w:w="1373"/>
        <w:gridCol w:w="1373"/>
        <w:gridCol w:w="1373"/>
        <w:gridCol w:w="1368"/>
      </w:tblGrid>
      <w:tr w:rsidR="00A11708" w:rsidRPr="006E7114" w14:paraId="532718CF" w14:textId="77777777" w:rsidTr="00C1485F">
        <w:tc>
          <w:tcPr>
            <w:tcW w:w="1354" w:type="pct"/>
          </w:tcPr>
          <w:p w14:paraId="16478CD3" w14:textId="77777777" w:rsidR="00A11708" w:rsidRDefault="00A11708" w:rsidP="00C1485F"/>
        </w:tc>
        <w:tc>
          <w:tcPr>
            <w:tcW w:w="521" w:type="pct"/>
          </w:tcPr>
          <w:p w14:paraId="51F23638" w14:textId="77777777" w:rsidR="00A11708" w:rsidRPr="006E7114" w:rsidRDefault="00A11708" w:rsidP="00C1485F">
            <w:pPr>
              <w:jc w:val="center"/>
            </w:pPr>
            <w:r w:rsidRPr="006E7114">
              <w:t>1.</w:t>
            </w:r>
          </w:p>
        </w:tc>
        <w:tc>
          <w:tcPr>
            <w:tcW w:w="521" w:type="pct"/>
          </w:tcPr>
          <w:p w14:paraId="5416EBB1" w14:textId="77777777" w:rsidR="00A11708" w:rsidRPr="006E7114" w:rsidRDefault="00A11708" w:rsidP="00C1485F">
            <w:pPr>
              <w:jc w:val="center"/>
            </w:pPr>
            <w:r w:rsidRPr="006E7114">
              <w:t>2.</w:t>
            </w:r>
          </w:p>
        </w:tc>
        <w:tc>
          <w:tcPr>
            <w:tcW w:w="521" w:type="pct"/>
          </w:tcPr>
          <w:p w14:paraId="0E5CCDFB" w14:textId="77777777" w:rsidR="00A11708" w:rsidRPr="006E7114" w:rsidRDefault="00A11708" w:rsidP="00C1485F">
            <w:pPr>
              <w:jc w:val="center"/>
            </w:pPr>
            <w:r w:rsidRPr="006E7114">
              <w:t>3.</w:t>
            </w:r>
          </w:p>
        </w:tc>
        <w:tc>
          <w:tcPr>
            <w:tcW w:w="521" w:type="pct"/>
          </w:tcPr>
          <w:p w14:paraId="1956C025" w14:textId="77777777" w:rsidR="00A11708" w:rsidRPr="006E7114" w:rsidRDefault="00A11708" w:rsidP="00C1485F">
            <w:pPr>
              <w:jc w:val="center"/>
            </w:pPr>
            <w:r w:rsidRPr="006E7114">
              <w:t>4.</w:t>
            </w:r>
          </w:p>
        </w:tc>
        <w:tc>
          <w:tcPr>
            <w:tcW w:w="521" w:type="pct"/>
          </w:tcPr>
          <w:p w14:paraId="30161A7E" w14:textId="77777777" w:rsidR="00A11708" w:rsidRPr="006E7114" w:rsidRDefault="00A11708" w:rsidP="00C1485F">
            <w:pPr>
              <w:jc w:val="center"/>
            </w:pPr>
            <w:r w:rsidRPr="006E7114">
              <w:t>5.</w:t>
            </w:r>
          </w:p>
        </w:tc>
        <w:tc>
          <w:tcPr>
            <w:tcW w:w="521" w:type="pct"/>
          </w:tcPr>
          <w:p w14:paraId="5B031F73" w14:textId="77777777" w:rsidR="00A11708" w:rsidRPr="006E7114" w:rsidRDefault="00A11708" w:rsidP="00C1485F">
            <w:pPr>
              <w:jc w:val="center"/>
            </w:pPr>
            <w:r w:rsidRPr="006E7114">
              <w:t>6.</w:t>
            </w:r>
          </w:p>
        </w:tc>
        <w:tc>
          <w:tcPr>
            <w:tcW w:w="519" w:type="pct"/>
          </w:tcPr>
          <w:p w14:paraId="21DA6A27" w14:textId="77777777" w:rsidR="00A11708" w:rsidRPr="006E7114" w:rsidRDefault="00A11708" w:rsidP="00C1485F">
            <w:pPr>
              <w:jc w:val="center"/>
            </w:pPr>
            <w:r w:rsidRPr="006E7114">
              <w:t>7.</w:t>
            </w:r>
          </w:p>
        </w:tc>
      </w:tr>
      <w:tr w:rsidR="00A11708" w:rsidRPr="006E7114" w14:paraId="660EF914" w14:textId="77777777" w:rsidTr="00C1485F">
        <w:tc>
          <w:tcPr>
            <w:tcW w:w="1354" w:type="pct"/>
          </w:tcPr>
          <w:p w14:paraId="1DEF9159" w14:textId="77777777" w:rsidR="00A11708" w:rsidRPr="006E7114" w:rsidRDefault="00A11708" w:rsidP="00C1485F">
            <w:r w:rsidRPr="006E7114">
              <w:t>1. MW-latency</w:t>
            </w:r>
          </w:p>
        </w:tc>
        <w:tc>
          <w:tcPr>
            <w:tcW w:w="521" w:type="pct"/>
          </w:tcPr>
          <w:p w14:paraId="0AA7B623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1.00</w:t>
            </w:r>
          </w:p>
        </w:tc>
        <w:tc>
          <w:tcPr>
            <w:tcW w:w="521" w:type="pct"/>
          </w:tcPr>
          <w:p w14:paraId="5F031609" w14:textId="77777777" w:rsidR="00A11708" w:rsidRPr="006E7114" w:rsidRDefault="00A11708" w:rsidP="00C1485F"/>
        </w:tc>
        <w:tc>
          <w:tcPr>
            <w:tcW w:w="521" w:type="pct"/>
          </w:tcPr>
          <w:p w14:paraId="14712F63" w14:textId="77777777" w:rsidR="00A11708" w:rsidRPr="006E7114" w:rsidRDefault="00A11708" w:rsidP="00C1485F"/>
        </w:tc>
        <w:tc>
          <w:tcPr>
            <w:tcW w:w="521" w:type="pct"/>
          </w:tcPr>
          <w:p w14:paraId="5533B3D1" w14:textId="77777777" w:rsidR="00A11708" w:rsidRPr="006E7114" w:rsidRDefault="00A11708" w:rsidP="00C1485F"/>
        </w:tc>
        <w:tc>
          <w:tcPr>
            <w:tcW w:w="521" w:type="pct"/>
          </w:tcPr>
          <w:p w14:paraId="3B864460" w14:textId="77777777" w:rsidR="00A11708" w:rsidRPr="006E7114" w:rsidRDefault="00A11708" w:rsidP="00C1485F"/>
        </w:tc>
        <w:tc>
          <w:tcPr>
            <w:tcW w:w="521" w:type="pct"/>
          </w:tcPr>
          <w:p w14:paraId="28F9DC7C" w14:textId="77777777" w:rsidR="00A11708" w:rsidRPr="006E7114" w:rsidRDefault="00A11708" w:rsidP="00C1485F"/>
        </w:tc>
        <w:tc>
          <w:tcPr>
            <w:tcW w:w="519" w:type="pct"/>
          </w:tcPr>
          <w:p w14:paraId="148C5113" w14:textId="77777777" w:rsidR="00A11708" w:rsidRPr="006E7114" w:rsidRDefault="00A11708" w:rsidP="00C1485F"/>
        </w:tc>
      </w:tr>
      <w:tr w:rsidR="00A11708" w:rsidRPr="006E7114" w14:paraId="30FB7F24" w14:textId="77777777" w:rsidTr="00C1485F">
        <w:tc>
          <w:tcPr>
            <w:tcW w:w="1354" w:type="pct"/>
          </w:tcPr>
          <w:p w14:paraId="6776506D" w14:textId="77777777" w:rsidR="00A11708" w:rsidRPr="006E7114" w:rsidRDefault="00A11708" w:rsidP="00C1485F">
            <w:r w:rsidRPr="006E7114">
              <w:t>2. MW-efficiency</w:t>
            </w:r>
          </w:p>
        </w:tc>
        <w:tc>
          <w:tcPr>
            <w:tcW w:w="521" w:type="pct"/>
          </w:tcPr>
          <w:p w14:paraId="40F84F79" w14:textId="13D23D6E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-.47***</w:t>
            </w:r>
          </w:p>
        </w:tc>
        <w:tc>
          <w:tcPr>
            <w:tcW w:w="521" w:type="pct"/>
          </w:tcPr>
          <w:p w14:paraId="110DA1B0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1.00</w:t>
            </w:r>
          </w:p>
        </w:tc>
        <w:tc>
          <w:tcPr>
            <w:tcW w:w="521" w:type="pct"/>
          </w:tcPr>
          <w:p w14:paraId="5300906A" w14:textId="77777777" w:rsidR="00A11708" w:rsidRPr="006E7114" w:rsidRDefault="00A11708" w:rsidP="00C1485F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57B1042E" w14:textId="77777777" w:rsidR="00A11708" w:rsidRPr="006E7114" w:rsidRDefault="00A11708" w:rsidP="00C1485F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3CFA321A" w14:textId="77777777" w:rsidR="00A11708" w:rsidRPr="006E7114" w:rsidRDefault="00A11708" w:rsidP="00C1485F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6560DDAB" w14:textId="77777777" w:rsidR="00A11708" w:rsidRPr="006E7114" w:rsidRDefault="00A11708" w:rsidP="00C1485F">
            <w:pPr>
              <w:tabs>
                <w:tab w:val="decimal" w:pos="176"/>
              </w:tabs>
            </w:pPr>
          </w:p>
        </w:tc>
        <w:tc>
          <w:tcPr>
            <w:tcW w:w="519" w:type="pct"/>
          </w:tcPr>
          <w:p w14:paraId="5024DB3C" w14:textId="77777777" w:rsidR="00A11708" w:rsidRPr="006E7114" w:rsidRDefault="00A11708" w:rsidP="00C1485F">
            <w:pPr>
              <w:tabs>
                <w:tab w:val="decimal" w:pos="176"/>
              </w:tabs>
            </w:pPr>
          </w:p>
        </w:tc>
      </w:tr>
      <w:tr w:rsidR="00A11708" w:rsidRPr="006E7114" w14:paraId="59D369B9" w14:textId="77777777" w:rsidTr="00C1485F">
        <w:tc>
          <w:tcPr>
            <w:tcW w:w="1354" w:type="pct"/>
          </w:tcPr>
          <w:p w14:paraId="3B494299" w14:textId="77777777" w:rsidR="00A11708" w:rsidRPr="006E7114" w:rsidRDefault="00A11708" w:rsidP="00C1485F">
            <w:r w:rsidRPr="006E7114">
              <w:t xml:space="preserve">3. MW-duration </w:t>
            </w:r>
          </w:p>
        </w:tc>
        <w:tc>
          <w:tcPr>
            <w:tcW w:w="521" w:type="pct"/>
          </w:tcPr>
          <w:p w14:paraId="048CBC1B" w14:textId="031E4EB6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-.20</w:t>
            </w:r>
          </w:p>
        </w:tc>
        <w:tc>
          <w:tcPr>
            <w:tcW w:w="521" w:type="pct"/>
          </w:tcPr>
          <w:p w14:paraId="26190717" w14:textId="4C83DD22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.53***</w:t>
            </w:r>
          </w:p>
        </w:tc>
        <w:tc>
          <w:tcPr>
            <w:tcW w:w="521" w:type="pct"/>
          </w:tcPr>
          <w:p w14:paraId="2931C86F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1.00</w:t>
            </w:r>
          </w:p>
        </w:tc>
        <w:tc>
          <w:tcPr>
            <w:tcW w:w="521" w:type="pct"/>
          </w:tcPr>
          <w:p w14:paraId="75E3244F" w14:textId="77777777" w:rsidR="00A11708" w:rsidRPr="006E7114" w:rsidRDefault="00A11708" w:rsidP="00C1485F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25F4F0AC" w14:textId="77777777" w:rsidR="00A11708" w:rsidRPr="006E7114" w:rsidRDefault="00A11708" w:rsidP="00C1485F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40C1C7A2" w14:textId="77777777" w:rsidR="00A11708" w:rsidRPr="006E7114" w:rsidRDefault="00A11708" w:rsidP="00C1485F">
            <w:pPr>
              <w:tabs>
                <w:tab w:val="decimal" w:pos="176"/>
              </w:tabs>
            </w:pPr>
          </w:p>
        </w:tc>
        <w:tc>
          <w:tcPr>
            <w:tcW w:w="519" w:type="pct"/>
          </w:tcPr>
          <w:p w14:paraId="651460D3" w14:textId="77777777" w:rsidR="00A11708" w:rsidRPr="006E7114" w:rsidRDefault="00A11708" w:rsidP="00C1485F">
            <w:pPr>
              <w:tabs>
                <w:tab w:val="decimal" w:pos="176"/>
              </w:tabs>
            </w:pPr>
          </w:p>
        </w:tc>
      </w:tr>
      <w:tr w:rsidR="00A11708" w:rsidRPr="006E7114" w14:paraId="7D92A379" w14:textId="77777777" w:rsidTr="00C1485F">
        <w:tc>
          <w:tcPr>
            <w:tcW w:w="1354" w:type="pct"/>
          </w:tcPr>
          <w:p w14:paraId="1E8BCDB4" w14:textId="77777777" w:rsidR="00A11708" w:rsidRPr="006E7114" w:rsidRDefault="00A11708" w:rsidP="00C1485F">
            <w:r w:rsidRPr="006E7114">
              <w:t>4. MW-fragmentation</w:t>
            </w:r>
          </w:p>
        </w:tc>
        <w:tc>
          <w:tcPr>
            <w:tcW w:w="521" w:type="pct"/>
          </w:tcPr>
          <w:p w14:paraId="745F30A7" w14:textId="6CFCFBF6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.26*</w:t>
            </w:r>
          </w:p>
        </w:tc>
        <w:tc>
          <w:tcPr>
            <w:tcW w:w="521" w:type="pct"/>
          </w:tcPr>
          <w:p w14:paraId="02DA74B4" w14:textId="3169A5A3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-.79***</w:t>
            </w:r>
          </w:p>
        </w:tc>
        <w:tc>
          <w:tcPr>
            <w:tcW w:w="521" w:type="pct"/>
          </w:tcPr>
          <w:p w14:paraId="11BBBE96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42***</w:t>
            </w:r>
          </w:p>
        </w:tc>
        <w:tc>
          <w:tcPr>
            <w:tcW w:w="521" w:type="pct"/>
          </w:tcPr>
          <w:p w14:paraId="6A8B45E0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1.00</w:t>
            </w:r>
          </w:p>
        </w:tc>
        <w:tc>
          <w:tcPr>
            <w:tcW w:w="521" w:type="pct"/>
          </w:tcPr>
          <w:p w14:paraId="7C049ADB" w14:textId="77777777" w:rsidR="00A11708" w:rsidRPr="006E7114" w:rsidRDefault="00A11708" w:rsidP="00C1485F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57B5C6C2" w14:textId="77777777" w:rsidR="00A11708" w:rsidRPr="006E7114" w:rsidRDefault="00A11708" w:rsidP="00C1485F">
            <w:pPr>
              <w:tabs>
                <w:tab w:val="decimal" w:pos="176"/>
              </w:tabs>
            </w:pPr>
          </w:p>
        </w:tc>
        <w:tc>
          <w:tcPr>
            <w:tcW w:w="519" w:type="pct"/>
          </w:tcPr>
          <w:p w14:paraId="7396DC69" w14:textId="77777777" w:rsidR="00A11708" w:rsidRPr="006E7114" w:rsidRDefault="00A11708" w:rsidP="00C1485F">
            <w:pPr>
              <w:tabs>
                <w:tab w:val="decimal" w:pos="176"/>
              </w:tabs>
            </w:pPr>
          </w:p>
        </w:tc>
      </w:tr>
      <w:tr w:rsidR="00A11708" w:rsidRPr="006E7114" w14:paraId="2FE46800" w14:textId="77777777" w:rsidTr="00C1485F">
        <w:tc>
          <w:tcPr>
            <w:tcW w:w="1354" w:type="pct"/>
          </w:tcPr>
          <w:p w14:paraId="7D96588E" w14:textId="77777777" w:rsidR="00A11708" w:rsidRPr="006E7114" w:rsidRDefault="00A11708" w:rsidP="00C1485F">
            <w:r w:rsidRPr="006E7114">
              <w:t>5. MW-composite</w:t>
            </w:r>
          </w:p>
        </w:tc>
        <w:tc>
          <w:tcPr>
            <w:tcW w:w="521" w:type="pct"/>
          </w:tcPr>
          <w:p w14:paraId="0BD04CAE" w14:textId="717D1970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-.37**</w:t>
            </w:r>
          </w:p>
        </w:tc>
        <w:tc>
          <w:tcPr>
            <w:tcW w:w="521" w:type="pct"/>
          </w:tcPr>
          <w:p w14:paraId="511A63E3" w14:textId="43035203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.91***</w:t>
            </w:r>
          </w:p>
        </w:tc>
        <w:tc>
          <w:tcPr>
            <w:tcW w:w="521" w:type="pct"/>
          </w:tcPr>
          <w:p w14:paraId="7C76C989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77***</w:t>
            </w:r>
          </w:p>
        </w:tc>
        <w:tc>
          <w:tcPr>
            <w:tcW w:w="521" w:type="pct"/>
          </w:tcPr>
          <w:p w14:paraId="741E974F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87***</w:t>
            </w:r>
          </w:p>
        </w:tc>
        <w:tc>
          <w:tcPr>
            <w:tcW w:w="521" w:type="pct"/>
          </w:tcPr>
          <w:p w14:paraId="549FAC5B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1.00</w:t>
            </w:r>
          </w:p>
        </w:tc>
        <w:tc>
          <w:tcPr>
            <w:tcW w:w="521" w:type="pct"/>
          </w:tcPr>
          <w:p w14:paraId="0CA4063D" w14:textId="77777777" w:rsidR="00A11708" w:rsidRPr="006E7114" w:rsidRDefault="00A11708" w:rsidP="00C1485F">
            <w:pPr>
              <w:tabs>
                <w:tab w:val="decimal" w:pos="176"/>
              </w:tabs>
            </w:pPr>
          </w:p>
        </w:tc>
        <w:tc>
          <w:tcPr>
            <w:tcW w:w="519" w:type="pct"/>
          </w:tcPr>
          <w:p w14:paraId="0B900A36" w14:textId="77777777" w:rsidR="00A11708" w:rsidRPr="006E7114" w:rsidRDefault="00A11708" w:rsidP="00C1485F">
            <w:pPr>
              <w:tabs>
                <w:tab w:val="decimal" w:pos="176"/>
              </w:tabs>
            </w:pPr>
          </w:p>
        </w:tc>
      </w:tr>
      <w:tr w:rsidR="00A11708" w:rsidRPr="006E7114" w14:paraId="7359F2F4" w14:textId="77777777" w:rsidTr="00C1485F">
        <w:tc>
          <w:tcPr>
            <w:tcW w:w="1354" w:type="pct"/>
          </w:tcPr>
          <w:p w14:paraId="68768C2F" w14:textId="77777777" w:rsidR="00A11708" w:rsidRPr="006E7114" w:rsidRDefault="00A11708" w:rsidP="00C1485F">
            <w:r w:rsidRPr="006E7114">
              <w:t>6. L5 Start</w:t>
            </w:r>
          </w:p>
        </w:tc>
        <w:tc>
          <w:tcPr>
            <w:tcW w:w="521" w:type="pct"/>
          </w:tcPr>
          <w:p w14:paraId="26ECCC28" w14:textId="7BE30E31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.02</w:t>
            </w:r>
          </w:p>
        </w:tc>
        <w:tc>
          <w:tcPr>
            <w:tcW w:w="521" w:type="pct"/>
          </w:tcPr>
          <w:p w14:paraId="6560CF47" w14:textId="67304A5D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-.27*</w:t>
            </w:r>
          </w:p>
        </w:tc>
        <w:tc>
          <w:tcPr>
            <w:tcW w:w="521" w:type="pct"/>
          </w:tcPr>
          <w:p w14:paraId="4DFCD233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04</w:t>
            </w:r>
          </w:p>
        </w:tc>
        <w:tc>
          <w:tcPr>
            <w:tcW w:w="521" w:type="pct"/>
          </w:tcPr>
          <w:p w14:paraId="7718CE95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24*</w:t>
            </w:r>
          </w:p>
        </w:tc>
        <w:tc>
          <w:tcPr>
            <w:tcW w:w="521" w:type="pct"/>
          </w:tcPr>
          <w:p w14:paraId="0DBA2517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22</w:t>
            </w:r>
          </w:p>
        </w:tc>
        <w:tc>
          <w:tcPr>
            <w:tcW w:w="521" w:type="pct"/>
          </w:tcPr>
          <w:p w14:paraId="392D99AE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1.00</w:t>
            </w:r>
          </w:p>
        </w:tc>
        <w:tc>
          <w:tcPr>
            <w:tcW w:w="519" w:type="pct"/>
          </w:tcPr>
          <w:p w14:paraId="256D7623" w14:textId="77777777" w:rsidR="00A11708" w:rsidRPr="006E7114" w:rsidRDefault="00A11708" w:rsidP="00C1485F">
            <w:pPr>
              <w:tabs>
                <w:tab w:val="decimal" w:pos="176"/>
              </w:tabs>
            </w:pPr>
          </w:p>
        </w:tc>
      </w:tr>
      <w:tr w:rsidR="00A11708" w:rsidRPr="006E7114" w14:paraId="68F30B09" w14:textId="77777777" w:rsidTr="00C1485F">
        <w:tc>
          <w:tcPr>
            <w:tcW w:w="1354" w:type="pct"/>
          </w:tcPr>
          <w:p w14:paraId="5CCA7D77" w14:textId="77777777" w:rsidR="00A11708" w:rsidRPr="006E7114" w:rsidRDefault="00A11708" w:rsidP="00C1485F">
            <w:r w:rsidRPr="006E7114">
              <w:t>7. M10 Start</w:t>
            </w:r>
          </w:p>
        </w:tc>
        <w:tc>
          <w:tcPr>
            <w:tcW w:w="521" w:type="pct"/>
          </w:tcPr>
          <w:p w14:paraId="5F3C1DC3" w14:textId="38F51E3E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.04</w:t>
            </w:r>
          </w:p>
        </w:tc>
        <w:tc>
          <w:tcPr>
            <w:tcW w:w="521" w:type="pct"/>
          </w:tcPr>
          <w:p w14:paraId="204EB262" w14:textId="64B1D55F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-.21</w:t>
            </w:r>
          </w:p>
        </w:tc>
        <w:tc>
          <w:tcPr>
            <w:tcW w:w="521" w:type="pct"/>
          </w:tcPr>
          <w:p w14:paraId="061E2CB3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08</w:t>
            </w:r>
          </w:p>
        </w:tc>
        <w:tc>
          <w:tcPr>
            <w:tcW w:w="521" w:type="pct"/>
          </w:tcPr>
          <w:p w14:paraId="4EA5935D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16</w:t>
            </w:r>
          </w:p>
        </w:tc>
        <w:tc>
          <w:tcPr>
            <w:tcW w:w="521" w:type="pct"/>
          </w:tcPr>
          <w:p w14:paraId="41132370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18</w:t>
            </w:r>
          </w:p>
        </w:tc>
        <w:tc>
          <w:tcPr>
            <w:tcW w:w="521" w:type="pct"/>
          </w:tcPr>
          <w:p w14:paraId="16435290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55***</w:t>
            </w:r>
          </w:p>
        </w:tc>
        <w:tc>
          <w:tcPr>
            <w:tcW w:w="519" w:type="pct"/>
          </w:tcPr>
          <w:p w14:paraId="2FC30DBE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1.00</w:t>
            </w:r>
          </w:p>
        </w:tc>
      </w:tr>
      <w:tr w:rsidR="00A11708" w:rsidRPr="006E7114" w14:paraId="51EFDE8F" w14:textId="77777777" w:rsidTr="00C1485F">
        <w:tc>
          <w:tcPr>
            <w:tcW w:w="1354" w:type="pct"/>
          </w:tcPr>
          <w:p w14:paraId="4EFB5061" w14:textId="77777777" w:rsidR="00A11708" w:rsidRPr="006E7114" w:rsidRDefault="00A11708" w:rsidP="00C1485F">
            <w:r w:rsidRPr="006E7114">
              <w:t>8. Relative Amplitude</w:t>
            </w:r>
          </w:p>
        </w:tc>
        <w:tc>
          <w:tcPr>
            <w:tcW w:w="521" w:type="pct"/>
          </w:tcPr>
          <w:p w14:paraId="1A477999" w14:textId="331D82B0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-.19</w:t>
            </w:r>
          </w:p>
        </w:tc>
        <w:tc>
          <w:tcPr>
            <w:tcW w:w="521" w:type="pct"/>
          </w:tcPr>
          <w:p w14:paraId="4310ACB0" w14:textId="027933F4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.59***</w:t>
            </w:r>
          </w:p>
        </w:tc>
        <w:tc>
          <w:tcPr>
            <w:tcW w:w="521" w:type="pct"/>
          </w:tcPr>
          <w:p w14:paraId="71BDA810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49***</w:t>
            </w:r>
          </w:p>
        </w:tc>
        <w:tc>
          <w:tcPr>
            <w:tcW w:w="521" w:type="pct"/>
          </w:tcPr>
          <w:p w14:paraId="13E55CA2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49***</w:t>
            </w:r>
          </w:p>
        </w:tc>
        <w:tc>
          <w:tcPr>
            <w:tcW w:w="521" w:type="pct"/>
          </w:tcPr>
          <w:p w14:paraId="611F7F34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62***</w:t>
            </w:r>
          </w:p>
        </w:tc>
        <w:tc>
          <w:tcPr>
            <w:tcW w:w="521" w:type="pct"/>
          </w:tcPr>
          <w:p w14:paraId="105FCB41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28*</w:t>
            </w:r>
          </w:p>
        </w:tc>
        <w:tc>
          <w:tcPr>
            <w:tcW w:w="519" w:type="pct"/>
          </w:tcPr>
          <w:p w14:paraId="46053C87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30**</w:t>
            </w:r>
          </w:p>
        </w:tc>
      </w:tr>
      <w:tr w:rsidR="00A11708" w:rsidRPr="006E7114" w14:paraId="64D360CD" w14:textId="77777777" w:rsidTr="00C1485F">
        <w:tc>
          <w:tcPr>
            <w:tcW w:w="1354" w:type="pct"/>
          </w:tcPr>
          <w:p w14:paraId="7A39F3C7" w14:textId="77777777" w:rsidR="00A11708" w:rsidRPr="006E7114" w:rsidRDefault="00A11708" w:rsidP="00C1485F">
            <w:r w:rsidRPr="006E7114">
              <w:t>9. Inter-daily Stability</w:t>
            </w:r>
          </w:p>
        </w:tc>
        <w:tc>
          <w:tcPr>
            <w:tcW w:w="521" w:type="pct"/>
          </w:tcPr>
          <w:p w14:paraId="1C4A25B6" w14:textId="70507A86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-.08</w:t>
            </w:r>
          </w:p>
        </w:tc>
        <w:tc>
          <w:tcPr>
            <w:tcW w:w="521" w:type="pct"/>
          </w:tcPr>
          <w:p w14:paraId="639579E0" w14:textId="17CFD93A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-.09</w:t>
            </w:r>
          </w:p>
        </w:tc>
        <w:tc>
          <w:tcPr>
            <w:tcW w:w="521" w:type="pct"/>
          </w:tcPr>
          <w:p w14:paraId="78718081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03</w:t>
            </w:r>
          </w:p>
        </w:tc>
        <w:tc>
          <w:tcPr>
            <w:tcW w:w="521" w:type="pct"/>
          </w:tcPr>
          <w:p w14:paraId="355BD7EA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07</w:t>
            </w:r>
          </w:p>
        </w:tc>
        <w:tc>
          <w:tcPr>
            <w:tcW w:w="521" w:type="pct"/>
          </w:tcPr>
          <w:p w14:paraId="1F76FA03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07</w:t>
            </w:r>
          </w:p>
        </w:tc>
        <w:tc>
          <w:tcPr>
            <w:tcW w:w="521" w:type="pct"/>
          </w:tcPr>
          <w:p w14:paraId="3261FBF0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16</w:t>
            </w:r>
          </w:p>
        </w:tc>
        <w:tc>
          <w:tcPr>
            <w:tcW w:w="519" w:type="pct"/>
          </w:tcPr>
          <w:p w14:paraId="740AFE86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25*</w:t>
            </w:r>
          </w:p>
        </w:tc>
      </w:tr>
      <w:tr w:rsidR="00A11708" w:rsidRPr="006E7114" w14:paraId="68989DF6" w14:textId="77777777" w:rsidTr="00C1485F">
        <w:tc>
          <w:tcPr>
            <w:tcW w:w="1354" w:type="pct"/>
          </w:tcPr>
          <w:p w14:paraId="1C3577B6" w14:textId="77777777" w:rsidR="00A11708" w:rsidRPr="006E7114" w:rsidRDefault="00A11708" w:rsidP="00C1485F">
            <w:r w:rsidRPr="006E7114">
              <w:t>10. Intra-daily Variability</w:t>
            </w:r>
          </w:p>
        </w:tc>
        <w:tc>
          <w:tcPr>
            <w:tcW w:w="521" w:type="pct"/>
          </w:tcPr>
          <w:p w14:paraId="4A3E2F6C" w14:textId="1F1918B9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-.05</w:t>
            </w:r>
          </w:p>
        </w:tc>
        <w:tc>
          <w:tcPr>
            <w:tcW w:w="521" w:type="pct"/>
          </w:tcPr>
          <w:p w14:paraId="4EAE25D0" w14:textId="4A0D1D98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.09</w:t>
            </w:r>
          </w:p>
        </w:tc>
        <w:tc>
          <w:tcPr>
            <w:tcW w:w="521" w:type="pct"/>
          </w:tcPr>
          <w:p w14:paraId="09ED85C4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11</w:t>
            </w:r>
          </w:p>
        </w:tc>
        <w:tc>
          <w:tcPr>
            <w:tcW w:w="521" w:type="pct"/>
          </w:tcPr>
          <w:p w14:paraId="78316493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09</w:t>
            </w:r>
          </w:p>
        </w:tc>
        <w:tc>
          <w:tcPr>
            <w:tcW w:w="521" w:type="pct"/>
          </w:tcPr>
          <w:p w14:paraId="19EC5A55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02</w:t>
            </w:r>
          </w:p>
        </w:tc>
        <w:tc>
          <w:tcPr>
            <w:tcW w:w="521" w:type="pct"/>
          </w:tcPr>
          <w:p w14:paraId="1B523D55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02</w:t>
            </w:r>
          </w:p>
        </w:tc>
        <w:tc>
          <w:tcPr>
            <w:tcW w:w="519" w:type="pct"/>
          </w:tcPr>
          <w:p w14:paraId="3D07A02C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03</w:t>
            </w:r>
          </w:p>
        </w:tc>
      </w:tr>
      <w:tr w:rsidR="00A11708" w:rsidRPr="006E7114" w14:paraId="259B35B9" w14:textId="77777777" w:rsidTr="00C1485F">
        <w:tc>
          <w:tcPr>
            <w:tcW w:w="1354" w:type="pct"/>
          </w:tcPr>
          <w:p w14:paraId="41F0C860" w14:textId="77777777" w:rsidR="00A11708" w:rsidRPr="006E7114" w:rsidRDefault="00A11708" w:rsidP="00C1485F">
            <w:r w:rsidRPr="006E7114">
              <w:t>11. PSQI-latency</w:t>
            </w:r>
          </w:p>
        </w:tc>
        <w:tc>
          <w:tcPr>
            <w:tcW w:w="521" w:type="pct"/>
          </w:tcPr>
          <w:p w14:paraId="4D43D4D4" w14:textId="2C362F2A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.03</w:t>
            </w:r>
          </w:p>
        </w:tc>
        <w:tc>
          <w:tcPr>
            <w:tcW w:w="521" w:type="pct"/>
          </w:tcPr>
          <w:p w14:paraId="3E48AD92" w14:textId="5905AA96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-.04</w:t>
            </w:r>
          </w:p>
        </w:tc>
        <w:tc>
          <w:tcPr>
            <w:tcW w:w="521" w:type="pct"/>
          </w:tcPr>
          <w:p w14:paraId="05378ABE" w14:textId="207C1637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.09</w:t>
            </w:r>
          </w:p>
        </w:tc>
        <w:tc>
          <w:tcPr>
            <w:tcW w:w="521" w:type="pct"/>
          </w:tcPr>
          <w:p w14:paraId="3ED24030" w14:textId="3432B115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.06</w:t>
            </w:r>
          </w:p>
        </w:tc>
        <w:tc>
          <w:tcPr>
            <w:tcW w:w="521" w:type="pct"/>
          </w:tcPr>
          <w:p w14:paraId="22F54EE0" w14:textId="00259DF0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-.001</w:t>
            </w:r>
          </w:p>
        </w:tc>
        <w:tc>
          <w:tcPr>
            <w:tcW w:w="521" w:type="pct"/>
          </w:tcPr>
          <w:p w14:paraId="37DFAE42" w14:textId="4845A10E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.01</w:t>
            </w:r>
          </w:p>
        </w:tc>
        <w:tc>
          <w:tcPr>
            <w:tcW w:w="519" w:type="pct"/>
          </w:tcPr>
          <w:p w14:paraId="1B2CED60" w14:textId="7DF8E9F4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-.06</w:t>
            </w:r>
          </w:p>
        </w:tc>
      </w:tr>
      <w:tr w:rsidR="00A11708" w:rsidRPr="006E7114" w14:paraId="30A7183C" w14:textId="77777777" w:rsidTr="00C1485F">
        <w:tc>
          <w:tcPr>
            <w:tcW w:w="1354" w:type="pct"/>
          </w:tcPr>
          <w:p w14:paraId="4E68B660" w14:textId="77777777" w:rsidR="00A11708" w:rsidRPr="006E7114" w:rsidRDefault="00A11708" w:rsidP="00C1485F">
            <w:r w:rsidRPr="006E7114">
              <w:t>12. PSQI-efficiency</w:t>
            </w:r>
          </w:p>
        </w:tc>
        <w:tc>
          <w:tcPr>
            <w:tcW w:w="521" w:type="pct"/>
          </w:tcPr>
          <w:p w14:paraId="2229553F" w14:textId="440C53AD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-.07</w:t>
            </w:r>
          </w:p>
        </w:tc>
        <w:tc>
          <w:tcPr>
            <w:tcW w:w="521" w:type="pct"/>
          </w:tcPr>
          <w:p w14:paraId="26B81998" w14:textId="31D4ECB9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-.01</w:t>
            </w:r>
          </w:p>
        </w:tc>
        <w:tc>
          <w:tcPr>
            <w:tcW w:w="521" w:type="pct"/>
          </w:tcPr>
          <w:p w14:paraId="7FBAAF89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07</w:t>
            </w:r>
          </w:p>
        </w:tc>
        <w:tc>
          <w:tcPr>
            <w:tcW w:w="521" w:type="pct"/>
          </w:tcPr>
          <w:p w14:paraId="37ED1A60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000</w:t>
            </w:r>
          </w:p>
        </w:tc>
        <w:tc>
          <w:tcPr>
            <w:tcW w:w="521" w:type="pct"/>
          </w:tcPr>
          <w:p w14:paraId="1E19953E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03</w:t>
            </w:r>
          </w:p>
        </w:tc>
        <w:tc>
          <w:tcPr>
            <w:tcW w:w="521" w:type="pct"/>
          </w:tcPr>
          <w:p w14:paraId="567F201F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24*</w:t>
            </w:r>
          </w:p>
        </w:tc>
        <w:tc>
          <w:tcPr>
            <w:tcW w:w="519" w:type="pct"/>
          </w:tcPr>
          <w:p w14:paraId="660032BB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21</w:t>
            </w:r>
          </w:p>
        </w:tc>
      </w:tr>
      <w:tr w:rsidR="00A11708" w:rsidRPr="006E7114" w14:paraId="7C32D21B" w14:textId="77777777" w:rsidTr="00C1485F">
        <w:tc>
          <w:tcPr>
            <w:tcW w:w="1354" w:type="pct"/>
          </w:tcPr>
          <w:p w14:paraId="155989A5" w14:textId="77777777" w:rsidR="00A11708" w:rsidRPr="006E7114" w:rsidRDefault="00A11708" w:rsidP="00C1485F">
            <w:r w:rsidRPr="006E7114">
              <w:t>13. PSQI-duration</w:t>
            </w:r>
          </w:p>
        </w:tc>
        <w:tc>
          <w:tcPr>
            <w:tcW w:w="521" w:type="pct"/>
          </w:tcPr>
          <w:p w14:paraId="27023C3C" w14:textId="6234B89F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-.02</w:t>
            </w:r>
          </w:p>
        </w:tc>
        <w:tc>
          <w:tcPr>
            <w:tcW w:w="521" w:type="pct"/>
          </w:tcPr>
          <w:p w14:paraId="1BCD939B" w14:textId="4E7F3447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-.01</w:t>
            </w:r>
          </w:p>
        </w:tc>
        <w:tc>
          <w:tcPr>
            <w:tcW w:w="521" w:type="pct"/>
          </w:tcPr>
          <w:p w14:paraId="38A45190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32**</w:t>
            </w:r>
          </w:p>
        </w:tc>
        <w:tc>
          <w:tcPr>
            <w:tcW w:w="521" w:type="pct"/>
          </w:tcPr>
          <w:p w14:paraId="12D9DA41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04</w:t>
            </w:r>
          </w:p>
        </w:tc>
        <w:tc>
          <w:tcPr>
            <w:tcW w:w="521" w:type="pct"/>
          </w:tcPr>
          <w:p w14:paraId="4A96BA64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11</w:t>
            </w:r>
          </w:p>
        </w:tc>
        <w:tc>
          <w:tcPr>
            <w:tcW w:w="521" w:type="pct"/>
          </w:tcPr>
          <w:p w14:paraId="137972CF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26*</w:t>
            </w:r>
          </w:p>
        </w:tc>
        <w:tc>
          <w:tcPr>
            <w:tcW w:w="519" w:type="pct"/>
          </w:tcPr>
          <w:p w14:paraId="353638EE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16</w:t>
            </w:r>
          </w:p>
        </w:tc>
      </w:tr>
      <w:tr w:rsidR="00A11708" w:rsidRPr="006E7114" w14:paraId="6BCC2ED5" w14:textId="77777777" w:rsidTr="00C1485F">
        <w:tc>
          <w:tcPr>
            <w:tcW w:w="1354" w:type="pct"/>
          </w:tcPr>
          <w:p w14:paraId="44B3593C" w14:textId="77777777" w:rsidR="00A11708" w:rsidRPr="006E7114" w:rsidRDefault="00A11708" w:rsidP="00C1485F">
            <w:r w:rsidRPr="006E7114">
              <w:t>14. PSQI-disturbances</w:t>
            </w:r>
          </w:p>
        </w:tc>
        <w:tc>
          <w:tcPr>
            <w:tcW w:w="521" w:type="pct"/>
          </w:tcPr>
          <w:p w14:paraId="2F731D5A" w14:textId="7A445FAE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.01</w:t>
            </w:r>
          </w:p>
        </w:tc>
        <w:tc>
          <w:tcPr>
            <w:tcW w:w="521" w:type="pct"/>
          </w:tcPr>
          <w:p w14:paraId="6E39D544" w14:textId="67B59FF2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.07</w:t>
            </w:r>
          </w:p>
        </w:tc>
        <w:tc>
          <w:tcPr>
            <w:tcW w:w="521" w:type="pct"/>
          </w:tcPr>
          <w:p w14:paraId="3BB78E29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18</w:t>
            </w:r>
          </w:p>
        </w:tc>
        <w:tc>
          <w:tcPr>
            <w:tcW w:w="521" w:type="pct"/>
          </w:tcPr>
          <w:p w14:paraId="0BD5897F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05</w:t>
            </w:r>
          </w:p>
        </w:tc>
        <w:tc>
          <w:tcPr>
            <w:tcW w:w="521" w:type="pct"/>
          </w:tcPr>
          <w:p w14:paraId="1A08955F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08</w:t>
            </w:r>
          </w:p>
        </w:tc>
        <w:tc>
          <w:tcPr>
            <w:tcW w:w="521" w:type="pct"/>
          </w:tcPr>
          <w:p w14:paraId="565714E2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11</w:t>
            </w:r>
          </w:p>
        </w:tc>
        <w:tc>
          <w:tcPr>
            <w:tcW w:w="519" w:type="pct"/>
          </w:tcPr>
          <w:p w14:paraId="65C904DB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07</w:t>
            </w:r>
          </w:p>
        </w:tc>
      </w:tr>
      <w:tr w:rsidR="00A11708" w:rsidRPr="006E7114" w14:paraId="7A2EC369" w14:textId="77777777" w:rsidTr="00C1485F">
        <w:tc>
          <w:tcPr>
            <w:tcW w:w="1354" w:type="pct"/>
          </w:tcPr>
          <w:p w14:paraId="132D8317" w14:textId="77777777" w:rsidR="00A11708" w:rsidRPr="006E7114" w:rsidRDefault="00A11708" w:rsidP="00C1485F">
            <w:r w:rsidRPr="006E7114">
              <w:t>15. PSQI-sleep quality</w:t>
            </w:r>
          </w:p>
        </w:tc>
        <w:tc>
          <w:tcPr>
            <w:tcW w:w="521" w:type="pct"/>
          </w:tcPr>
          <w:p w14:paraId="540AB76F" w14:textId="5DC33ADC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-.05</w:t>
            </w:r>
          </w:p>
        </w:tc>
        <w:tc>
          <w:tcPr>
            <w:tcW w:w="521" w:type="pct"/>
          </w:tcPr>
          <w:p w14:paraId="3A2C125D" w14:textId="3DF537E9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-.12</w:t>
            </w:r>
          </w:p>
        </w:tc>
        <w:tc>
          <w:tcPr>
            <w:tcW w:w="521" w:type="pct"/>
          </w:tcPr>
          <w:p w14:paraId="47C948FC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15</w:t>
            </w:r>
          </w:p>
        </w:tc>
        <w:tc>
          <w:tcPr>
            <w:tcW w:w="521" w:type="pct"/>
          </w:tcPr>
          <w:p w14:paraId="1001C52A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12</w:t>
            </w:r>
          </w:p>
        </w:tc>
        <w:tc>
          <w:tcPr>
            <w:tcW w:w="521" w:type="pct"/>
          </w:tcPr>
          <w:p w14:paraId="2EF59907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15</w:t>
            </w:r>
          </w:p>
        </w:tc>
        <w:tc>
          <w:tcPr>
            <w:tcW w:w="521" w:type="pct"/>
          </w:tcPr>
          <w:p w14:paraId="1EFC60EF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33**</w:t>
            </w:r>
          </w:p>
        </w:tc>
        <w:tc>
          <w:tcPr>
            <w:tcW w:w="519" w:type="pct"/>
          </w:tcPr>
          <w:p w14:paraId="531F7DED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11</w:t>
            </w:r>
          </w:p>
        </w:tc>
      </w:tr>
      <w:tr w:rsidR="00A11708" w:rsidRPr="006E7114" w14:paraId="7E2DDA98" w14:textId="77777777" w:rsidTr="00C1485F">
        <w:tc>
          <w:tcPr>
            <w:tcW w:w="1354" w:type="pct"/>
          </w:tcPr>
          <w:p w14:paraId="6F0B9CEF" w14:textId="77777777" w:rsidR="00A11708" w:rsidRPr="006E7114" w:rsidRDefault="00A11708" w:rsidP="00C1485F">
            <w:r w:rsidRPr="006E7114">
              <w:t>16. PSQI-total</w:t>
            </w:r>
          </w:p>
        </w:tc>
        <w:tc>
          <w:tcPr>
            <w:tcW w:w="521" w:type="pct"/>
          </w:tcPr>
          <w:p w14:paraId="2B907E87" w14:textId="13E40BE4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.10</w:t>
            </w:r>
          </w:p>
        </w:tc>
        <w:tc>
          <w:tcPr>
            <w:tcW w:w="521" w:type="pct"/>
          </w:tcPr>
          <w:p w14:paraId="6152C4B4" w14:textId="2EFFD99A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-.07</w:t>
            </w:r>
          </w:p>
        </w:tc>
        <w:tc>
          <w:tcPr>
            <w:tcW w:w="521" w:type="pct"/>
          </w:tcPr>
          <w:p w14:paraId="3F51080E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02</w:t>
            </w:r>
          </w:p>
        </w:tc>
        <w:tc>
          <w:tcPr>
            <w:tcW w:w="521" w:type="pct"/>
          </w:tcPr>
          <w:p w14:paraId="22AED2AF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08</w:t>
            </w:r>
          </w:p>
        </w:tc>
        <w:tc>
          <w:tcPr>
            <w:tcW w:w="521" w:type="pct"/>
          </w:tcPr>
          <w:p w14:paraId="27D555FF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07</w:t>
            </w:r>
          </w:p>
        </w:tc>
        <w:tc>
          <w:tcPr>
            <w:tcW w:w="521" w:type="pct"/>
          </w:tcPr>
          <w:p w14:paraId="3E50E9FC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24*</w:t>
            </w:r>
          </w:p>
        </w:tc>
        <w:tc>
          <w:tcPr>
            <w:tcW w:w="519" w:type="pct"/>
          </w:tcPr>
          <w:p w14:paraId="412D33ED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15</w:t>
            </w:r>
          </w:p>
        </w:tc>
      </w:tr>
      <w:tr w:rsidR="00A11708" w:rsidRPr="006E7114" w14:paraId="30496442" w14:textId="77777777" w:rsidTr="00C1485F">
        <w:tc>
          <w:tcPr>
            <w:tcW w:w="1354" w:type="pct"/>
          </w:tcPr>
          <w:p w14:paraId="4027EEB5" w14:textId="77777777" w:rsidR="00A11708" w:rsidRPr="006E7114" w:rsidRDefault="00A11708" w:rsidP="00C1485F">
            <w:pPr>
              <w:rPr>
                <w:vertAlign w:val="superscript"/>
              </w:rPr>
            </w:pPr>
            <w:r w:rsidRPr="006E7114">
              <w:t>17. SD-latency</w:t>
            </w:r>
          </w:p>
        </w:tc>
        <w:tc>
          <w:tcPr>
            <w:tcW w:w="521" w:type="pct"/>
          </w:tcPr>
          <w:p w14:paraId="56FD6866" w14:textId="260982D6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.16</w:t>
            </w:r>
          </w:p>
        </w:tc>
        <w:tc>
          <w:tcPr>
            <w:tcW w:w="521" w:type="pct"/>
          </w:tcPr>
          <w:p w14:paraId="529AF84E" w14:textId="2B972901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-.19</w:t>
            </w:r>
          </w:p>
        </w:tc>
        <w:tc>
          <w:tcPr>
            <w:tcW w:w="521" w:type="pct"/>
          </w:tcPr>
          <w:p w14:paraId="1E34ADB7" w14:textId="5AB82204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.15</w:t>
            </w:r>
          </w:p>
        </w:tc>
        <w:tc>
          <w:tcPr>
            <w:tcW w:w="521" w:type="pct"/>
          </w:tcPr>
          <w:p w14:paraId="65F9161A" w14:textId="0A21DF69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.22</w:t>
            </w:r>
          </w:p>
        </w:tc>
        <w:tc>
          <w:tcPr>
            <w:tcW w:w="521" w:type="pct"/>
          </w:tcPr>
          <w:p w14:paraId="1FD1CE5F" w14:textId="3B368F1F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-.10</w:t>
            </w:r>
          </w:p>
        </w:tc>
        <w:tc>
          <w:tcPr>
            <w:tcW w:w="521" w:type="pct"/>
          </w:tcPr>
          <w:p w14:paraId="4EE6CDB4" w14:textId="21660025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.09</w:t>
            </w:r>
          </w:p>
        </w:tc>
        <w:tc>
          <w:tcPr>
            <w:tcW w:w="519" w:type="pct"/>
          </w:tcPr>
          <w:p w14:paraId="076E5F44" w14:textId="7DF66FF5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-.04</w:t>
            </w:r>
          </w:p>
        </w:tc>
      </w:tr>
      <w:tr w:rsidR="00A11708" w:rsidRPr="006E7114" w14:paraId="7036DF98" w14:textId="77777777" w:rsidTr="00C1485F">
        <w:tc>
          <w:tcPr>
            <w:tcW w:w="1354" w:type="pct"/>
          </w:tcPr>
          <w:p w14:paraId="0A98066E" w14:textId="77777777" w:rsidR="00A11708" w:rsidRPr="006E7114" w:rsidRDefault="00A11708" w:rsidP="00C1485F">
            <w:r w:rsidRPr="006E7114">
              <w:t>18. SD-accuracy</w:t>
            </w:r>
          </w:p>
        </w:tc>
        <w:tc>
          <w:tcPr>
            <w:tcW w:w="521" w:type="pct"/>
          </w:tcPr>
          <w:p w14:paraId="053B6442" w14:textId="10900E89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-.12</w:t>
            </w:r>
          </w:p>
        </w:tc>
        <w:tc>
          <w:tcPr>
            <w:tcW w:w="521" w:type="pct"/>
          </w:tcPr>
          <w:p w14:paraId="5281F797" w14:textId="5820CB22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.21</w:t>
            </w:r>
          </w:p>
        </w:tc>
        <w:tc>
          <w:tcPr>
            <w:tcW w:w="521" w:type="pct"/>
          </w:tcPr>
          <w:p w14:paraId="5F043DDC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27*</w:t>
            </w:r>
          </w:p>
        </w:tc>
        <w:tc>
          <w:tcPr>
            <w:tcW w:w="521" w:type="pct"/>
          </w:tcPr>
          <w:p w14:paraId="40C6113D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17</w:t>
            </w:r>
          </w:p>
        </w:tc>
        <w:tc>
          <w:tcPr>
            <w:tcW w:w="521" w:type="pct"/>
          </w:tcPr>
          <w:p w14:paraId="099035B8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26*</w:t>
            </w:r>
          </w:p>
        </w:tc>
        <w:tc>
          <w:tcPr>
            <w:tcW w:w="521" w:type="pct"/>
          </w:tcPr>
          <w:p w14:paraId="7C697E2D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08</w:t>
            </w:r>
          </w:p>
        </w:tc>
        <w:tc>
          <w:tcPr>
            <w:tcW w:w="519" w:type="pct"/>
          </w:tcPr>
          <w:p w14:paraId="761A763C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21</w:t>
            </w:r>
          </w:p>
        </w:tc>
      </w:tr>
      <w:tr w:rsidR="00A11708" w:rsidRPr="006E7114" w14:paraId="1C2AAA38" w14:textId="77777777" w:rsidTr="00C1485F">
        <w:tc>
          <w:tcPr>
            <w:tcW w:w="1354" w:type="pct"/>
          </w:tcPr>
          <w:p w14:paraId="042CB78B" w14:textId="77777777" w:rsidR="00A11708" w:rsidRPr="006E7114" w:rsidRDefault="00A11708" w:rsidP="00C1485F">
            <w:r w:rsidRPr="006E7114">
              <w:t>19. SD-awakenings</w:t>
            </w:r>
          </w:p>
        </w:tc>
        <w:tc>
          <w:tcPr>
            <w:tcW w:w="521" w:type="pct"/>
          </w:tcPr>
          <w:p w14:paraId="428A0392" w14:textId="1A46974E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.09</w:t>
            </w:r>
          </w:p>
        </w:tc>
        <w:tc>
          <w:tcPr>
            <w:tcW w:w="521" w:type="pct"/>
          </w:tcPr>
          <w:p w14:paraId="43B7DB18" w14:textId="416C28F1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-.11</w:t>
            </w:r>
          </w:p>
        </w:tc>
        <w:tc>
          <w:tcPr>
            <w:tcW w:w="521" w:type="pct"/>
          </w:tcPr>
          <w:p w14:paraId="7F5D0680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08</w:t>
            </w:r>
          </w:p>
        </w:tc>
        <w:tc>
          <w:tcPr>
            <w:tcW w:w="521" w:type="pct"/>
          </w:tcPr>
          <w:p w14:paraId="2ECF5416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11</w:t>
            </w:r>
          </w:p>
        </w:tc>
        <w:tc>
          <w:tcPr>
            <w:tcW w:w="521" w:type="pct"/>
          </w:tcPr>
          <w:p w14:paraId="62D9A5EF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06</w:t>
            </w:r>
          </w:p>
        </w:tc>
        <w:tc>
          <w:tcPr>
            <w:tcW w:w="521" w:type="pct"/>
          </w:tcPr>
          <w:p w14:paraId="52BFA8C6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13</w:t>
            </w:r>
          </w:p>
        </w:tc>
        <w:tc>
          <w:tcPr>
            <w:tcW w:w="519" w:type="pct"/>
          </w:tcPr>
          <w:p w14:paraId="1DBAA3CD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03</w:t>
            </w:r>
          </w:p>
        </w:tc>
      </w:tr>
      <w:tr w:rsidR="00A11708" w:rsidRPr="006E7114" w14:paraId="27AC8751" w14:textId="77777777" w:rsidTr="00C1485F">
        <w:tc>
          <w:tcPr>
            <w:tcW w:w="1354" w:type="pct"/>
          </w:tcPr>
          <w:p w14:paraId="2BD0E968" w14:textId="77777777" w:rsidR="00A11708" w:rsidRPr="006E7114" w:rsidRDefault="00A11708" w:rsidP="00C1485F">
            <w:r w:rsidRPr="006E7114">
              <w:t>20. SD-quality</w:t>
            </w:r>
          </w:p>
        </w:tc>
        <w:tc>
          <w:tcPr>
            <w:tcW w:w="521" w:type="pct"/>
          </w:tcPr>
          <w:p w14:paraId="08970411" w14:textId="45B40BDE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.04</w:t>
            </w:r>
          </w:p>
        </w:tc>
        <w:tc>
          <w:tcPr>
            <w:tcW w:w="521" w:type="pct"/>
          </w:tcPr>
          <w:p w14:paraId="2483A604" w14:textId="62CABEFA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.10</w:t>
            </w:r>
          </w:p>
        </w:tc>
        <w:tc>
          <w:tcPr>
            <w:tcW w:w="521" w:type="pct"/>
          </w:tcPr>
          <w:p w14:paraId="6984B6E0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11</w:t>
            </w:r>
          </w:p>
        </w:tc>
        <w:tc>
          <w:tcPr>
            <w:tcW w:w="521" w:type="pct"/>
          </w:tcPr>
          <w:p w14:paraId="23689DE5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19</w:t>
            </w:r>
          </w:p>
        </w:tc>
        <w:tc>
          <w:tcPr>
            <w:tcW w:w="521" w:type="pct"/>
          </w:tcPr>
          <w:p w14:paraId="7F7E30F4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16</w:t>
            </w:r>
          </w:p>
        </w:tc>
        <w:tc>
          <w:tcPr>
            <w:tcW w:w="521" w:type="pct"/>
          </w:tcPr>
          <w:p w14:paraId="27290DE2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23</w:t>
            </w:r>
          </w:p>
        </w:tc>
        <w:tc>
          <w:tcPr>
            <w:tcW w:w="519" w:type="pct"/>
          </w:tcPr>
          <w:p w14:paraId="6D0659B6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08</w:t>
            </w:r>
          </w:p>
        </w:tc>
      </w:tr>
      <w:tr w:rsidR="00A11708" w:rsidRPr="006E7114" w14:paraId="0F6978A7" w14:textId="77777777" w:rsidTr="00C1485F">
        <w:tc>
          <w:tcPr>
            <w:tcW w:w="1354" w:type="pct"/>
          </w:tcPr>
          <w:p w14:paraId="20CFECFE" w14:textId="77777777" w:rsidR="00A11708" w:rsidRPr="006E7114" w:rsidRDefault="00A11708" w:rsidP="00C1485F">
            <w:r w:rsidRPr="006E7114">
              <w:t>21. SD-sleep window</w:t>
            </w:r>
          </w:p>
        </w:tc>
        <w:tc>
          <w:tcPr>
            <w:tcW w:w="521" w:type="pct"/>
          </w:tcPr>
          <w:p w14:paraId="63C39973" w14:textId="159B5116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.09</w:t>
            </w:r>
          </w:p>
        </w:tc>
        <w:tc>
          <w:tcPr>
            <w:tcW w:w="521" w:type="pct"/>
          </w:tcPr>
          <w:p w14:paraId="61E2AE10" w14:textId="2C817A57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-.15</w:t>
            </w:r>
          </w:p>
        </w:tc>
        <w:tc>
          <w:tcPr>
            <w:tcW w:w="521" w:type="pct"/>
          </w:tcPr>
          <w:p w14:paraId="503C7B1F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61***</w:t>
            </w:r>
          </w:p>
        </w:tc>
        <w:tc>
          <w:tcPr>
            <w:tcW w:w="521" w:type="pct"/>
          </w:tcPr>
          <w:p w14:paraId="3B4C2FE6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16</w:t>
            </w:r>
          </w:p>
        </w:tc>
        <w:tc>
          <w:tcPr>
            <w:tcW w:w="521" w:type="pct"/>
          </w:tcPr>
          <w:p w14:paraId="74D66A03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11</w:t>
            </w:r>
          </w:p>
        </w:tc>
        <w:tc>
          <w:tcPr>
            <w:tcW w:w="521" w:type="pct"/>
          </w:tcPr>
          <w:p w14:paraId="60ADDEAA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29*</w:t>
            </w:r>
          </w:p>
        </w:tc>
        <w:tc>
          <w:tcPr>
            <w:tcW w:w="519" w:type="pct"/>
          </w:tcPr>
          <w:p w14:paraId="0943F70E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11</w:t>
            </w:r>
          </w:p>
        </w:tc>
      </w:tr>
      <w:tr w:rsidR="00A11708" w14:paraId="0518C226" w14:textId="77777777" w:rsidTr="00C1485F">
        <w:tc>
          <w:tcPr>
            <w:tcW w:w="1354" w:type="pct"/>
          </w:tcPr>
          <w:p w14:paraId="5C466AB8" w14:textId="77777777" w:rsidR="00A11708" w:rsidRPr="006E7114" w:rsidRDefault="00A11708" w:rsidP="00C1485F">
            <w:r w:rsidRPr="006E7114">
              <w:t>22. SD-sleep duration</w:t>
            </w:r>
          </w:p>
        </w:tc>
        <w:tc>
          <w:tcPr>
            <w:tcW w:w="521" w:type="pct"/>
          </w:tcPr>
          <w:p w14:paraId="1478FCB3" w14:textId="1EDCF6A0" w:rsidR="00A11708" w:rsidRPr="006E7114" w:rsidRDefault="00A97119" w:rsidP="00C1485F">
            <w:pPr>
              <w:tabs>
                <w:tab w:val="decimal" w:pos="176"/>
              </w:tabs>
            </w:pPr>
            <w:r w:rsidRPr="006E7114">
              <w:t>-.02</w:t>
            </w:r>
          </w:p>
        </w:tc>
        <w:tc>
          <w:tcPr>
            <w:tcW w:w="521" w:type="pct"/>
          </w:tcPr>
          <w:p w14:paraId="00830911" w14:textId="76D16B83" w:rsidR="00A11708" w:rsidRPr="006E7114" w:rsidRDefault="009760EB" w:rsidP="00C1485F">
            <w:pPr>
              <w:tabs>
                <w:tab w:val="decimal" w:pos="176"/>
              </w:tabs>
            </w:pPr>
            <w:r w:rsidRPr="006E7114">
              <w:t>.08</w:t>
            </w:r>
          </w:p>
        </w:tc>
        <w:tc>
          <w:tcPr>
            <w:tcW w:w="521" w:type="pct"/>
          </w:tcPr>
          <w:p w14:paraId="3DFF80D5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49***</w:t>
            </w:r>
          </w:p>
        </w:tc>
        <w:tc>
          <w:tcPr>
            <w:tcW w:w="521" w:type="pct"/>
          </w:tcPr>
          <w:p w14:paraId="0DFE32F1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-.02</w:t>
            </w:r>
          </w:p>
        </w:tc>
        <w:tc>
          <w:tcPr>
            <w:tcW w:w="521" w:type="pct"/>
          </w:tcPr>
          <w:p w14:paraId="6BF4F208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23</w:t>
            </w:r>
          </w:p>
        </w:tc>
        <w:tc>
          <w:tcPr>
            <w:tcW w:w="521" w:type="pct"/>
          </w:tcPr>
          <w:p w14:paraId="2EF61CBC" w14:textId="77777777" w:rsidR="00A11708" w:rsidRPr="006E7114" w:rsidRDefault="00A11708" w:rsidP="00C1485F">
            <w:pPr>
              <w:tabs>
                <w:tab w:val="decimal" w:pos="176"/>
              </w:tabs>
            </w:pPr>
            <w:r w:rsidRPr="006E7114">
              <w:t>.34**</w:t>
            </w:r>
          </w:p>
        </w:tc>
        <w:tc>
          <w:tcPr>
            <w:tcW w:w="519" w:type="pct"/>
          </w:tcPr>
          <w:p w14:paraId="32B92DA4" w14:textId="77777777" w:rsidR="00A11708" w:rsidRDefault="00A11708" w:rsidP="00C1485F">
            <w:pPr>
              <w:tabs>
                <w:tab w:val="decimal" w:pos="176"/>
              </w:tabs>
            </w:pPr>
            <w:r w:rsidRPr="006E7114">
              <w:t>.23</w:t>
            </w:r>
            <w:bookmarkStart w:id="0" w:name="_GoBack"/>
            <w:bookmarkEnd w:id="0"/>
          </w:p>
        </w:tc>
      </w:tr>
    </w:tbl>
    <w:p w14:paraId="21DCEFEB" w14:textId="77777777" w:rsidR="00A11708" w:rsidRDefault="00A11708" w:rsidP="00A11708"/>
    <w:p w14:paraId="33ECC21E" w14:textId="77777777" w:rsidR="00A11708" w:rsidRDefault="00A11708" w:rsidP="00A11708"/>
    <w:p w14:paraId="1CDFD823" w14:textId="77777777" w:rsidR="00A11708" w:rsidRDefault="00A11708" w:rsidP="00A11708">
      <w:r>
        <w:t xml:space="preserve">Correlations are </w:t>
      </w:r>
      <w:proofErr w:type="spellStart"/>
      <w:r>
        <w:t>covaried</w:t>
      </w:r>
      <w:proofErr w:type="spellEnd"/>
      <w:r>
        <w:t xml:space="preserve"> for participant gender, age, Montreal Cognitive Assessment score, education, and days of Motion Watch wear. Abbreviations: MW = motion watch. PSQI = Pittsburgh Sleep Quality Index. SD = sleep diary.</w:t>
      </w:r>
    </w:p>
    <w:p w14:paraId="52736505" w14:textId="77777777" w:rsidR="00A11708" w:rsidRDefault="00A11708" w:rsidP="00A11708">
      <w:r>
        <w:t>*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5. 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1. *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>&lt; .001.</w:t>
      </w:r>
    </w:p>
    <w:p w14:paraId="2FF75466" w14:textId="2B70AD87" w:rsidR="00A11708" w:rsidRDefault="00A11708" w:rsidP="00A11708">
      <w:r>
        <w:br w:type="column"/>
      </w:r>
      <w:proofErr w:type="gramStart"/>
      <w:r w:rsidR="00E713C4">
        <w:rPr>
          <w:b/>
        </w:rPr>
        <w:lastRenderedPageBreak/>
        <w:t>Appendix D</w:t>
      </w:r>
      <w:r>
        <w:t xml:space="preserve"> (continued).</w:t>
      </w:r>
      <w:proofErr w:type="gramEnd"/>
    </w:p>
    <w:p w14:paraId="3E6D8FE4" w14:textId="77777777" w:rsidR="00A11708" w:rsidRDefault="00A11708" w:rsidP="00A11708"/>
    <w:tbl>
      <w:tblPr>
        <w:tblStyle w:val="TableGrid"/>
        <w:tblpPr w:leftFromText="180" w:rightFromText="180" w:horzAnchor="page" w:tblpX="1549" w:tblpY="633"/>
        <w:tblW w:w="5000" w:type="pct"/>
        <w:tblLook w:val="04A0" w:firstRow="1" w:lastRow="0" w:firstColumn="1" w:lastColumn="0" w:noHBand="0" w:noVBand="1"/>
      </w:tblPr>
      <w:tblGrid>
        <w:gridCol w:w="3259"/>
        <w:gridCol w:w="1239"/>
        <w:gridCol w:w="1241"/>
        <w:gridCol w:w="1239"/>
        <w:gridCol w:w="1241"/>
        <w:gridCol w:w="1241"/>
        <w:gridCol w:w="1239"/>
        <w:gridCol w:w="1241"/>
        <w:gridCol w:w="1236"/>
      </w:tblGrid>
      <w:tr w:rsidR="00A11708" w:rsidRPr="006E7114" w14:paraId="4A4E4B0B" w14:textId="77777777" w:rsidTr="00C1485F">
        <w:tc>
          <w:tcPr>
            <w:tcW w:w="1237" w:type="pct"/>
          </w:tcPr>
          <w:p w14:paraId="0C35F892" w14:textId="77777777" w:rsidR="00A11708" w:rsidRDefault="00A11708" w:rsidP="00C1485F"/>
        </w:tc>
        <w:tc>
          <w:tcPr>
            <w:tcW w:w="470" w:type="pct"/>
          </w:tcPr>
          <w:p w14:paraId="0D8DAB3F" w14:textId="77777777" w:rsidR="00A11708" w:rsidRPr="006E7114" w:rsidRDefault="00A11708" w:rsidP="00C1485F">
            <w:pPr>
              <w:jc w:val="center"/>
            </w:pPr>
            <w:r w:rsidRPr="006E7114">
              <w:t>8.</w:t>
            </w:r>
          </w:p>
        </w:tc>
        <w:tc>
          <w:tcPr>
            <w:tcW w:w="471" w:type="pct"/>
          </w:tcPr>
          <w:p w14:paraId="0EEF37D4" w14:textId="77777777" w:rsidR="00A11708" w:rsidRPr="006E7114" w:rsidRDefault="00A11708" w:rsidP="00C1485F">
            <w:pPr>
              <w:jc w:val="center"/>
            </w:pPr>
            <w:r w:rsidRPr="006E7114">
              <w:t>9.</w:t>
            </w:r>
          </w:p>
        </w:tc>
        <w:tc>
          <w:tcPr>
            <w:tcW w:w="470" w:type="pct"/>
          </w:tcPr>
          <w:p w14:paraId="0A3D6C60" w14:textId="77777777" w:rsidR="00A11708" w:rsidRPr="006E7114" w:rsidRDefault="00A11708" w:rsidP="00C1485F">
            <w:pPr>
              <w:jc w:val="center"/>
            </w:pPr>
            <w:r w:rsidRPr="006E7114">
              <w:t>10.</w:t>
            </w:r>
          </w:p>
        </w:tc>
        <w:tc>
          <w:tcPr>
            <w:tcW w:w="471" w:type="pct"/>
          </w:tcPr>
          <w:p w14:paraId="717366BB" w14:textId="77777777" w:rsidR="00A11708" w:rsidRPr="006E7114" w:rsidRDefault="00A11708" w:rsidP="00C1485F">
            <w:pPr>
              <w:jc w:val="center"/>
            </w:pPr>
            <w:r w:rsidRPr="006E7114">
              <w:t>11.</w:t>
            </w:r>
          </w:p>
        </w:tc>
        <w:tc>
          <w:tcPr>
            <w:tcW w:w="471" w:type="pct"/>
          </w:tcPr>
          <w:p w14:paraId="7338F530" w14:textId="77777777" w:rsidR="00A11708" w:rsidRPr="006E7114" w:rsidRDefault="00A11708" w:rsidP="00C1485F">
            <w:pPr>
              <w:jc w:val="center"/>
            </w:pPr>
            <w:r w:rsidRPr="006E7114">
              <w:t>12.</w:t>
            </w:r>
          </w:p>
        </w:tc>
        <w:tc>
          <w:tcPr>
            <w:tcW w:w="470" w:type="pct"/>
          </w:tcPr>
          <w:p w14:paraId="6B2329F2" w14:textId="77777777" w:rsidR="00A11708" w:rsidRPr="006E7114" w:rsidRDefault="00A11708" w:rsidP="00C1485F">
            <w:pPr>
              <w:jc w:val="center"/>
            </w:pPr>
            <w:r w:rsidRPr="006E7114">
              <w:t>13.</w:t>
            </w:r>
          </w:p>
        </w:tc>
        <w:tc>
          <w:tcPr>
            <w:tcW w:w="471" w:type="pct"/>
          </w:tcPr>
          <w:p w14:paraId="3F0D1E54" w14:textId="77777777" w:rsidR="00A11708" w:rsidRPr="006E7114" w:rsidRDefault="00A11708" w:rsidP="00C1485F">
            <w:pPr>
              <w:jc w:val="center"/>
            </w:pPr>
            <w:r w:rsidRPr="006E7114">
              <w:t>14.</w:t>
            </w:r>
          </w:p>
        </w:tc>
        <w:tc>
          <w:tcPr>
            <w:tcW w:w="469" w:type="pct"/>
          </w:tcPr>
          <w:p w14:paraId="75514844" w14:textId="77777777" w:rsidR="00A11708" w:rsidRPr="006E7114" w:rsidRDefault="00A11708" w:rsidP="00C1485F">
            <w:pPr>
              <w:jc w:val="center"/>
            </w:pPr>
            <w:r w:rsidRPr="006E7114">
              <w:t>15.</w:t>
            </w:r>
          </w:p>
        </w:tc>
      </w:tr>
      <w:tr w:rsidR="00A11708" w:rsidRPr="006E7114" w14:paraId="4A8640CF" w14:textId="77777777" w:rsidTr="00C1485F">
        <w:tc>
          <w:tcPr>
            <w:tcW w:w="1237" w:type="pct"/>
          </w:tcPr>
          <w:p w14:paraId="38A1C607" w14:textId="77777777" w:rsidR="00A11708" w:rsidRPr="006E7114" w:rsidRDefault="00A11708" w:rsidP="00C1485F">
            <w:r w:rsidRPr="006E7114">
              <w:t>1. MW-latency</w:t>
            </w:r>
          </w:p>
        </w:tc>
        <w:tc>
          <w:tcPr>
            <w:tcW w:w="470" w:type="pct"/>
          </w:tcPr>
          <w:p w14:paraId="3136DD00" w14:textId="77777777" w:rsidR="00A11708" w:rsidRPr="006E7114" w:rsidRDefault="00A11708" w:rsidP="00C1485F"/>
        </w:tc>
        <w:tc>
          <w:tcPr>
            <w:tcW w:w="471" w:type="pct"/>
          </w:tcPr>
          <w:p w14:paraId="20C91667" w14:textId="77777777" w:rsidR="00A11708" w:rsidRPr="006E7114" w:rsidRDefault="00A11708" w:rsidP="00C1485F"/>
        </w:tc>
        <w:tc>
          <w:tcPr>
            <w:tcW w:w="470" w:type="pct"/>
          </w:tcPr>
          <w:p w14:paraId="5D6D393E" w14:textId="77777777" w:rsidR="00A11708" w:rsidRPr="006E7114" w:rsidRDefault="00A11708" w:rsidP="00C1485F"/>
        </w:tc>
        <w:tc>
          <w:tcPr>
            <w:tcW w:w="471" w:type="pct"/>
          </w:tcPr>
          <w:p w14:paraId="4239F8D5" w14:textId="77777777" w:rsidR="00A11708" w:rsidRPr="006E7114" w:rsidRDefault="00A11708" w:rsidP="00C1485F"/>
        </w:tc>
        <w:tc>
          <w:tcPr>
            <w:tcW w:w="471" w:type="pct"/>
          </w:tcPr>
          <w:p w14:paraId="450BE024" w14:textId="77777777" w:rsidR="00A11708" w:rsidRPr="006E7114" w:rsidRDefault="00A11708" w:rsidP="00C1485F"/>
        </w:tc>
        <w:tc>
          <w:tcPr>
            <w:tcW w:w="470" w:type="pct"/>
          </w:tcPr>
          <w:p w14:paraId="73A299F8" w14:textId="77777777" w:rsidR="00A11708" w:rsidRPr="006E7114" w:rsidRDefault="00A11708" w:rsidP="00C1485F"/>
        </w:tc>
        <w:tc>
          <w:tcPr>
            <w:tcW w:w="471" w:type="pct"/>
          </w:tcPr>
          <w:p w14:paraId="3FF9B794" w14:textId="77777777" w:rsidR="00A11708" w:rsidRPr="006E7114" w:rsidRDefault="00A11708" w:rsidP="00C1485F"/>
        </w:tc>
        <w:tc>
          <w:tcPr>
            <w:tcW w:w="469" w:type="pct"/>
          </w:tcPr>
          <w:p w14:paraId="6A048599" w14:textId="77777777" w:rsidR="00A11708" w:rsidRPr="006E7114" w:rsidRDefault="00A11708" w:rsidP="00C1485F"/>
        </w:tc>
      </w:tr>
      <w:tr w:rsidR="00A11708" w:rsidRPr="006E7114" w14:paraId="740E3971" w14:textId="77777777" w:rsidTr="00C1485F">
        <w:tc>
          <w:tcPr>
            <w:tcW w:w="1237" w:type="pct"/>
          </w:tcPr>
          <w:p w14:paraId="1B711334" w14:textId="77777777" w:rsidR="00A11708" w:rsidRPr="006E7114" w:rsidRDefault="00A11708" w:rsidP="00C1485F">
            <w:r w:rsidRPr="006E7114">
              <w:t>2. MW-efficiency</w:t>
            </w:r>
          </w:p>
        </w:tc>
        <w:tc>
          <w:tcPr>
            <w:tcW w:w="470" w:type="pct"/>
          </w:tcPr>
          <w:p w14:paraId="5BFA68BD" w14:textId="77777777" w:rsidR="00A11708" w:rsidRPr="006E7114" w:rsidRDefault="00A11708" w:rsidP="00C1485F"/>
        </w:tc>
        <w:tc>
          <w:tcPr>
            <w:tcW w:w="471" w:type="pct"/>
          </w:tcPr>
          <w:p w14:paraId="3090F300" w14:textId="77777777" w:rsidR="00A11708" w:rsidRPr="006E7114" w:rsidRDefault="00A11708" w:rsidP="00C1485F"/>
        </w:tc>
        <w:tc>
          <w:tcPr>
            <w:tcW w:w="470" w:type="pct"/>
          </w:tcPr>
          <w:p w14:paraId="43C726C2" w14:textId="77777777" w:rsidR="00A11708" w:rsidRPr="006E7114" w:rsidRDefault="00A11708" w:rsidP="00C1485F"/>
        </w:tc>
        <w:tc>
          <w:tcPr>
            <w:tcW w:w="471" w:type="pct"/>
          </w:tcPr>
          <w:p w14:paraId="4A26BF8F" w14:textId="77777777" w:rsidR="00A11708" w:rsidRPr="006E7114" w:rsidRDefault="00A11708" w:rsidP="00C1485F"/>
        </w:tc>
        <w:tc>
          <w:tcPr>
            <w:tcW w:w="471" w:type="pct"/>
          </w:tcPr>
          <w:p w14:paraId="4B8FBE0B" w14:textId="77777777" w:rsidR="00A11708" w:rsidRPr="006E7114" w:rsidRDefault="00A11708" w:rsidP="00C1485F"/>
        </w:tc>
        <w:tc>
          <w:tcPr>
            <w:tcW w:w="470" w:type="pct"/>
          </w:tcPr>
          <w:p w14:paraId="647A97D1" w14:textId="77777777" w:rsidR="00A11708" w:rsidRPr="006E7114" w:rsidRDefault="00A11708" w:rsidP="00C1485F"/>
        </w:tc>
        <w:tc>
          <w:tcPr>
            <w:tcW w:w="471" w:type="pct"/>
          </w:tcPr>
          <w:p w14:paraId="4E1F1560" w14:textId="77777777" w:rsidR="00A11708" w:rsidRPr="006E7114" w:rsidRDefault="00A11708" w:rsidP="00C1485F"/>
        </w:tc>
        <w:tc>
          <w:tcPr>
            <w:tcW w:w="469" w:type="pct"/>
          </w:tcPr>
          <w:p w14:paraId="1983E5A9" w14:textId="77777777" w:rsidR="00A11708" w:rsidRPr="006E7114" w:rsidRDefault="00A11708" w:rsidP="00C1485F"/>
        </w:tc>
      </w:tr>
      <w:tr w:rsidR="00A11708" w:rsidRPr="006E7114" w14:paraId="22E25823" w14:textId="77777777" w:rsidTr="00C1485F">
        <w:tc>
          <w:tcPr>
            <w:tcW w:w="1237" w:type="pct"/>
          </w:tcPr>
          <w:p w14:paraId="60BE94F7" w14:textId="77777777" w:rsidR="00A11708" w:rsidRPr="006E7114" w:rsidRDefault="00A11708" w:rsidP="00C1485F">
            <w:r w:rsidRPr="006E7114">
              <w:t xml:space="preserve">3. MW-duration </w:t>
            </w:r>
          </w:p>
        </w:tc>
        <w:tc>
          <w:tcPr>
            <w:tcW w:w="470" w:type="pct"/>
          </w:tcPr>
          <w:p w14:paraId="0A65BDBF" w14:textId="77777777" w:rsidR="00A11708" w:rsidRPr="006E7114" w:rsidRDefault="00A11708" w:rsidP="00C1485F"/>
        </w:tc>
        <w:tc>
          <w:tcPr>
            <w:tcW w:w="471" w:type="pct"/>
          </w:tcPr>
          <w:p w14:paraId="7C2CFF15" w14:textId="77777777" w:rsidR="00A11708" w:rsidRPr="006E7114" w:rsidRDefault="00A11708" w:rsidP="00C1485F"/>
        </w:tc>
        <w:tc>
          <w:tcPr>
            <w:tcW w:w="470" w:type="pct"/>
          </w:tcPr>
          <w:p w14:paraId="6542B965" w14:textId="77777777" w:rsidR="00A11708" w:rsidRPr="006E7114" w:rsidRDefault="00A11708" w:rsidP="00C1485F"/>
        </w:tc>
        <w:tc>
          <w:tcPr>
            <w:tcW w:w="471" w:type="pct"/>
          </w:tcPr>
          <w:p w14:paraId="4BCF3FC4" w14:textId="77777777" w:rsidR="00A11708" w:rsidRPr="006E7114" w:rsidRDefault="00A11708" w:rsidP="00C1485F"/>
        </w:tc>
        <w:tc>
          <w:tcPr>
            <w:tcW w:w="471" w:type="pct"/>
          </w:tcPr>
          <w:p w14:paraId="68CE2781" w14:textId="77777777" w:rsidR="00A11708" w:rsidRPr="006E7114" w:rsidRDefault="00A11708" w:rsidP="00C1485F"/>
        </w:tc>
        <w:tc>
          <w:tcPr>
            <w:tcW w:w="470" w:type="pct"/>
          </w:tcPr>
          <w:p w14:paraId="47CE6FE2" w14:textId="77777777" w:rsidR="00A11708" w:rsidRPr="006E7114" w:rsidRDefault="00A11708" w:rsidP="00C1485F"/>
        </w:tc>
        <w:tc>
          <w:tcPr>
            <w:tcW w:w="471" w:type="pct"/>
          </w:tcPr>
          <w:p w14:paraId="55A6F9C8" w14:textId="77777777" w:rsidR="00A11708" w:rsidRPr="006E7114" w:rsidRDefault="00A11708" w:rsidP="00C1485F"/>
        </w:tc>
        <w:tc>
          <w:tcPr>
            <w:tcW w:w="469" w:type="pct"/>
          </w:tcPr>
          <w:p w14:paraId="01C94ED8" w14:textId="77777777" w:rsidR="00A11708" w:rsidRPr="006E7114" w:rsidRDefault="00A11708" w:rsidP="00C1485F"/>
        </w:tc>
      </w:tr>
      <w:tr w:rsidR="00A11708" w:rsidRPr="006E7114" w14:paraId="31EFDABC" w14:textId="77777777" w:rsidTr="00C1485F">
        <w:tc>
          <w:tcPr>
            <w:tcW w:w="1237" w:type="pct"/>
          </w:tcPr>
          <w:p w14:paraId="605BFBE0" w14:textId="77777777" w:rsidR="00A11708" w:rsidRPr="006E7114" w:rsidRDefault="00A11708" w:rsidP="00C1485F">
            <w:r w:rsidRPr="006E7114">
              <w:t>4. MW-fragmentation</w:t>
            </w:r>
          </w:p>
        </w:tc>
        <w:tc>
          <w:tcPr>
            <w:tcW w:w="470" w:type="pct"/>
          </w:tcPr>
          <w:p w14:paraId="43DAA3F4" w14:textId="77777777" w:rsidR="00A11708" w:rsidRPr="006E7114" w:rsidRDefault="00A11708" w:rsidP="00C1485F"/>
        </w:tc>
        <w:tc>
          <w:tcPr>
            <w:tcW w:w="471" w:type="pct"/>
          </w:tcPr>
          <w:p w14:paraId="35D0B0D7" w14:textId="77777777" w:rsidR="00A11708" w:rsidRPr="006E7114" w:rsidRDefault="00A11708" w:rsidP="00C1485F"/>
        </w:tc>
        <w:tc>
          <w:tcPr>
            <w:tcW w:w="470" w:type="pct"/>
          </w:tcPr>
          <w:p w14:paraId="221D02D9" w14:textId="77777777" w:rsidR="00A11708" w:rsidRPr="006E7114" w:rsidRDefault="00A11708" w:rsidP="00C1485F"/>
        </w:tc>
        <w:tc>
          <w:tcPr>
            <w:tcW w:w="471" w:type="pct"/>
          </w:tcPr>
          <w:p w14:paraId="4E02F109" w14:textId="77777777" w:rsidR="00A11708" w:rsidRPr="006E7114" w:rsidRDefault="00A11708" w:rsidP="00C1485F"/>
        </w:tc>
        <w:tc>
          <w:tcPr>
            <w:tcW w:w="471" w:type="pct"/>
          </w:tcPr>
          <w:p w14:paraId="61E5B491" w14:textId="77777777" w:rsidR="00A11708" w:rsidRPr="006E7114" w:rsidRDefault="00A11708" w:rsidP="00C1485F"/>
        </w:tc>
        <w:tc>
          <w:tcPr>
            <w:tcW w:w="470" w:type="pct"/>
          </w:tcPr>
          <w:p w14:paraId="444D17C3" w14:textId="77777777" w:rsidR="00A11708" w:rsidRPr="006E7114" w:rsidRDefault="00A11708" w:rsidP="00C1485F"/>
        </w:tc>
        <w:tc>
          <w:tcPr>
            <w:tcW w:w="471" w:type="pct"/>
          </w:tcPr>
          <w:p w14:paraId="5C955BB2" w14:textId="77777777" w:rsidR="00A11708" w:rsidRPr="006E7114" w:rsidRDefault="00A11708" w:rsidP="00C1485F"/>
        </w:tc>
        <w:tc>
          <w:tcPr>
            <w:tcW w:w="469" w:type="pct"/>
          </w:tcPr>
          <w:p w14:paraId="68EB9CEB" w14:textId="77777777" w:rsidR="00A11708" w:rsidRPr="006E7114" w:rsidRDefault="00A11708" w:rsidP="00C1485F"/>
        </w:tc>
      </w:tr>
      <w:tr w:rsidR="00A11708" w:rsidRPr="006E7114" w14:paraId="25D2A4DE" w14:textId="77777777" w:rsidTr="00C1485F">
        <w:tc>
          <w:tcPr>
            <w:tcW w:w="1237" w:type="pct"/>
          </w:tcPr>
          <w:p w14:paraId="59A71F55" w14:textId="77777777" w:rsidR="00A11708" w:rsidRPr="006E7114" w:rsidRDefault="00A11708" w:rsidP="00C1485F">
            <w:r w:rsidRPr="006E7114">
              <w:t>5. MW-composite</w:t>
            </w:r>
          </w:p>
        </w:tc>
        <w:tc>
          <w:tcPr>
            <w:tcW w:w="470" w:type="pct"/>
          </w:tcPr>
          <w:p w14:paraId="7B69F331" w14:textId="77777777" w:rsidR="00A11708" w:rsidRPr="006E7114" w:rsidRDefault="00A11708" w:rsidP="00C1485F"/>
        </w:tc>
        <w:tc>
          <w:tcPr>
            <w:tcW w:w="471" w:type="pct"/>
          </w:tcPr>
          <w:p w14:paraId="2AA38D8C" w14:textId="77777777" w:rsidR="00A11708" w:rsidRPr="006E7114" w:rsidRDefault="00A11708" w:rsidP="00C1485F"/>
        </w:tc>
        <w:tc>
          <w:tcPr>
            <w:tcW w:w="470" w:type="pct"/>
          </w:tcPr>
          <w:p w14:paraId="5F79F951" w14:textId="77777777" w:rsidR="00A11708" w:rsidRPr="006E7114" w:rsidRDefault="00A11708" w:rsidP="00C1485F"/>
        </w:tc>
        <w:tc>
          <w:tcPr>
            <w:tcW w:w="471" w:type="pct"/>
          </w:tcPr>
          <w:p w14:paraId="655E80E0" w14:textId="77777777" w:rsidR="00A11708" w:rsidRPr="006E7114" w:rsidRDefault="00A11708" w:rsidP="00C1485F"/>
        </w:tc>
        <w:tc>
          <w:tcPr>
            <w:tcW w:w="471" w:type="pct"/>
          </w:tcPr>
          <w:p w14:paraId="7582F327" w14:textId="77777777" w:rsidR="00A11708" w:rsidRPr="006E7114" w:rsidRDefault="00A11708" w:rsidP="00C1485F"/>
        </w:tc>
        <w:tc>
          <w:tcPr>
            <w:tcW w:w="470" w:type="pct"/>
          </w:tcPr>
          <w:p w14:paraId="3BB720F2" w14:textId="77777777" w:rsidR="00A11708" w:rsidRPr="006E7114" w:rsidRDefault="00A11708" w:rsidP="00C1485F"/>
        </w:tc>
        <w:tc>
          <w:tcPr>
            <w:tcW w:w="471" w:type="pct"/>
          </w:tcPr>
          <w:p w14:paraId="7B77AE77" w14:textId="77777777" w:rsidR="00A11708" w:rsidRPr="006E7114" w:rsidRDefault="00A11708" w:rsidP="00C1485F"/>
        </w:tc>
        <w:tc>
          <w:tcPr>
            <w:tcW w:w="469" w:type="pct"/>
          </w:tcPr>
          <w:p w14:paraId="396D012B" w14:textId="77777777" w:rsidR="00A11708" w:rsidRPr="006E7114" w:rsidRDefault="00A11708" w:rsidP="00C1485F"/>
        </w:tc>
      </w:tr>
      <w:tr w:rsidR="00A11708" w:rsidRPr="006E7114" w14:paraId="4DF46F08" w14:textId="77777777" w:rsidTr="00C1485F">
        <w:tc>
          <w:tcPr>
            <w:tcW w:w="1237" w:type="pct"/>
          </w:tcPr>
          <w:p w14:paraId="1D0B8EC0" w14:textId="77777777" w:rsidR="00A11708" w:rsidRPr="006E7114" w:rsidRDefault="00A11708" w:rsidP="00C1485F">
            <w:r w:rsidRPr="006E7114">
              <w:t>6. L5 Start</w:t>
            </w:r>
          </w:p>
        </w:tc>
        <w:tc>
          <w:tcPr>
            <w:tcW w:w="470" w:type="pct"/>
          </w:tcPr>
          <w:p w14:paraId="5F7014C5" w14:textId="77777777" w:rsidR="00A11708" w:rsidRPr="006E7114" w:rsidRDefault="00A11708" w:rsidP="00C1485F"/>
        </w:tc>
        <w:tc>
          <w:tcPr>
            <w:tcW w:w="471" w:type="pct"/>
          </w:tcPr>
          <w:p w14:paraId="69D9AC2B" w14:textId="77777777" w:rsidR="00A11708" w:rsidRPr="006E7114" w:rsidRDefault="00A11708" w:rsidP="00C1485F"/>
        </w:tc>
        <w:tc>
          <w:tcPr>
            <w:tcW w:w="470" w:type="pct"/>
          </w:tcPr>
          <w:p w14:paraId="5EAEEF52" w14:textId="77777777" w:rsidR="00A11708" w:rsidRPr="006E7114" w:rsidRDefault="00A11708" w:rsidP="00C1485F"/>
        </w:tc>
        <w:tc>
          <w:tcPr>
            <w:tcW w:w="471" w:type="pct"/>
          </w:tcPr>
          <w:p w14:paraId="782006BC" w14:textId="77777777" w:rsidR="00A11708" w:rsidRPr="006E7114" w:rsidRDefault="00A11708" w:rsidP="00C1485F"/>
        </w:tc>
        <w:tc>
          <w:tcPr>
            <w:tcW w:w="471" w:type="pct"/>
          </w:tcPr>
          <w:p w14:paraId="7FAF545A" w14:textId="77777777" w:rsidR="00A11708" w:rsidRPr="006E7114" w:rsidRDefault="00A11708" w:rsidP="00C1485F"/>
        </w:tc>
        <w:tc>
          <w:tcPr>
            <w:tcW w:w="470" w:type="pct"/>
          </w:tcPr>
          <w:p w14:paraId="0443FCDB" w14:textId="77777777" w:rsidR="00A11708" w:rsidRPr="006E7114" w:rsidRDefault="00A11708" w:rsidP="00C1485F"/>
        </w:tc>
        <w:tc>
          <w:tcPr>
            <w:tcW w:w="471" w:type="pct"/>
          </w:tcPr>
          <w:p w14:paraId="3F481049" w14:textId="77777777" w:rsidR="00A11708" w:rsidRPr="006E7114" w:rsidRDefault="00A11708" w:rsidP="00C1485F"/>
        </w:tc>
        <w:tc>
          <w:tcPr>
            <w:tcW w:w="469" w:type="pct"/>
          </w:tcPr>
          <w:p w14:paraId="4AA5993C" w14:textId="77777777" w:rsidR="00A11708" w:rsidRPr="006E7114" w:rsidRDefault="00A11708" w:rsidP="00C1485F"/>
        </w:tc>
      </w:tr>
      <w:tr w:rsidR="00A11708" w:rsidRPr="006E7114" w14:paraId="453892C2" w14:textId="77777777" w:rsidTr="00C1485F">
        <w:tc>
          <w:tcPr>
            <w:tcW w:w="1237" w:type="pct"/>
          </w:tcPr>
          <w:p w14:paraId="355476C0" w14:textId="77777777" w:rsidR="00A11708" w:rsidRPr="006E7114" w:rsidRDefault="00A11708" w:rsidP="00C1485F">
            <w:r w:rsidRPr="006E7114">
              <w:t>7. M10 Start</w:t>
            </w:r>
          </w:p>
        </w:tc>
        <w:tc>
          <w:tcPr>
            <w:tcW w:w="470" w:type="pct"/>
          </w:tcPr>
          <w:p w14:paraId="045C6C5C" w14:textId="77777777" w:rsidR="00A11708" w:rsidRPr="006E7114" w:rsidRDefault="00A11708" w:rsidP="00C1485F"/>
        </w:tc>
        <w:tc>
          <w:tcPr>
            <w:tcW w:w="471" w:type="pct"/>
          </w:tcPr>
          <w:p w14:paraId="68B5B945" w14:textId="77777777" w:rsidR="00A11708" w:rsidRPr="006E7114" w:rsidRDefault="00A11708" w:rsidP="00C1485F"/>
        </w:tc>
        <w:tc>
          <w:tcPr>
            <w:tcW w:w="470" w:type="pct"/>
          </w:tcPr>
          <w:p w14:paraId="1E918095" w14:textId="77777777" w:rsidR="00A11708" w:rsidRPr="006E7114" w:rsidRDefault="00A11708" w:rsidP="00C1485F"/>
        </w:tc>
        <w:tc>
          <w:tcPr>
            <w:tcW w:w="471" w:type="pct"/>
          </w:tcPr>
          <w:p w14:paraId="4EFE98EA" w14:textId="77777777" w:rsidR="00A11708" w:rsidRPr="006E7114" w:rsidRDefault="00A11708" w:rsidP="00C1485F"/>
        </w:tc>
        <w:tc>
          <w:tcPr>
            <w:tcW w:w="471" w:type="pct"/>
          </w:tcPr>
          <w:p w14:paraId="183D191C" w14:textId="77777777" w:rsidR="00A11708" w:rsidRPr="006E7114" w:rsidRDefault="00A11708" w:rsidP="00C1485F"/>
        </w:tc>
        <w:tc>
          <w:tcPr>
            <w:tcW w:w="470" w:type="pct"/>
          </w:tcPr>
          <w:p w14:paraId="7AF90150" w14:textId="77777777" w:rsidR="00A11708" w:rsidRPr="006E7114" w:rsidRDefault="00A11708" w:rsidP="00C1485F"/>
        </w:tc>
        <w:tc>
          <w:tcPr>
            <w:tcW w:w="471" w:type="pct"/>
          </w:tcPr>
          <w:p w14:paraId="3DB45878" w14:textId="77777777" w:rsidR="00A11708" w:rsidRPr="006E7114" w:rsidRDefault="00A11708" w:rsidP="00C1485F"/>
        </w:tc>
        <w:tc>
          <w:tcPr>
            <w:tcW w:w="469" w:type="pct"/>
          </w:tcPr>
          <w:p w14:paraId="4AB2B78E" w14:textId="77777777" w:rsidR="00A11708" w:rsidRPr="006E7114" w:rsidRDefault="00A11708" w:rsidP="00C1485F"/>
        </w:tc>
      </w:tr>
      <w:tr w:rsidR="00A11708" w:rsidRPr="006E7114" w14:paraId="082F10C1" w14:textId="77777777" w:rsidTr="00C1485F">
        <w:tc>
          <w:tcPr>
            <w:tcW w:w="1237" w:type="pct"/>
          </w:tcPr>
          <w:p w14:paraId="266303F4" w14:textId="77777777" w:rsidR="00A11708" w:rsidRPr="006E7114" w:rsidRDefault="00A11708" w:rsidP="00C1485F">
            <w:r w:rsidRPr="006E7114">
              <w:t>8. Relative Amplitude</w:t>
            </w:r>
          </w:p>
        </w:tc>
        <w:tc>
          <w:tcPr>
            <w:tcW w:w="470" w:type="pct"/>
          </w:tcPr>
          <w:p w14:paraId="3F9B7B90" w14:textId="77777777" w:rsidR="00A11708" w:rsidRPr="006E7114" w:rsidRDefault="00A11708" w:rsidP="00C1485F">
            <w:r w:rsidRPr="006E7114">
              <w:t>1.00</w:t>
            </w:r>
          </w:p>
        </w:tc>
        <w:tc>
          <w:tcPr>
            <w:tcW w:w="471" w:type="pct"/>
          </w:tcPr>
          <w:p w14:paraId="4AE00792" w14:textId="77777777" w:rsidR="00A11708" w:rsidRPr="006E7114" w:rsidRDefault="00A11708" w:rsidP="00C1485F"/>
        </w:tc>
        <w:tc>
          <w:tcPr>
            <w:tcW w:w="470" w:type="pct"/>
          </w:tcPr>
          <w:p w14:paraId="0F8F5817" w14:textId="77777777" w:rsidR="00A11708" w:rsidRPr="006E7114" w:rsidRDefault="00A11708" w:rsidP="00C1485F"/>
        </w:tc>
        <w:tc>
          <w:tcPr>
            <w:tcW w:w="471" w:type="pct"/>
          </w:tcPr>
          <w:p w14:paraId="09331AFD" w14:textId="77777777" w:rsidR="00A11708" w:rsidRPr="006E7114" w:rsidRDefault="00A11708" w:rsidP="00C1485F"/>
        </w:tc>
        <w:tc>
          <w:tcPr>
            <w:tcW w:w="471" w:type="pct"/>
          </w:tcPr>
          <w:p w14:paraId="089F0AF8" w14:textId="77777777" w:rsidR="00A11708" w:rsidRPr="006E7114" w:rsidRDefault="00A11708" w:rsidP="00C1485F"/>
        </w:tc>
        <w:tc>
          <w:tcPr>
            <w:tcW w:w="470" w:type="pct"/>
          </w:tcPr>
          <w:p w14:paraId="58748244" w14:textId="77777777" w:rsidR="00A11708" w:rsidRPr="006E7114" w:rsidRDefault="00A11708" w:rsidP="00C1485F"/>
        </w:tc>
        <w:tc>
          <w:tcPr>
            <w:tcW w:w="471" w:type="pct"/>
          </w:tcPr>
          <w:p w14:paraId="08B6510F" w14:textId="77777777" w:rsidR="00A11708" w:rsidRPr="006E7114" w:rsidRDefault="00A11708" w:rsidP="00C1485F"/>
        </w:tc>
        <w:tc>
          <w:tcPr>
            <w:tcW w:w="469" w:type="pct"/>
          </w:tcPr>
          <w:p w14:paraId="55506492" w14:textId="77777777" w:rsidR="00A11708" w:rsidRPr="006E7114" w:rsidRDefault="00A11708" w:rsidP="00C1485F"/>
        </w:tc>
      </w:tr>
      <w:tr w:rsidR="00A11708" w:rsidRPr="006E7114" w14:paraId="63ABA946" w14:textId="77777777" w:rsidTr="00C1485F">
        <w:tc>
          <w:tcPr>
            <w:tcW w:w="1237" w:type="pct"/>
          </w:tcPr>
          <w:p w14:paraId="10A27C2E" w14:textId="77777777" w:rsidR="00A11708" w:rsidRPr="006E7114" w:rsidRDefault="00A11708" w:rsidP="00C1485F">
            <w:r w:rsidRPr="006E7114">
              <w:t>9. Inter-daily Stability</w:t>
            </w:r>
          </w:p>
        </w:tc>
        <w:tc>
          <w:tcPr>
            <w:tcW w:w="470" w:type="pct"/>
          </w:tcPr>
          <w:p w14:paraId="4482AFCD" w14:textId="77777777" w:rsidR="00A11708" w:rsidRPr="006E7114" w:rsidRDefault="00A11708" w:rsidP="00C1485F">
            <w:r w:rsidRPr="006E7114">
              <w:t>.34**</w:t>
            </w:r>
          </w:p>
        </w:tc>
        <w:tc>
          <w:tcPr>
            <w:tcW w:w="471" w:type="pct"/>
          </w:tcPr>
          <w:p w14:paraId="649F2310" w14:textId="77777777" w:rsidR="00A11708" w:rsidRPr="006E7114" w:rsidRDefault="00A11708" w:rsidP="00C1485F">
            <w:r w:rsidRPr="006E7114">
              <w:t>1.00</w:t>
            </w:r>
          </w:p>
        </w:tc>
        <w:tc>
          <w:tcPr>
            <w:tcW w:w="470" w:type="pct"/>
          </w:tcPr>
          <w:p w14:paraId="4811039D" w14:textId="77777777" w:rsidR="00A11708" w:rsidRPr="006E7114" w:rsidRDefault="00A11708" w:rsidP="00C1485F"/>
        </w:tc>
        <w:tc>
          <w:tcPr>
            <w:tcW w:w="471" w:type="pct"/>
          </w:tcPr>
          <w:p w14:paraId="4FC47FF7" w14:textId="77777777" w:rsidR="00A11708" w:rsidRPr="006E7114" w:rsidRDefault="00A11708" w:rsidP="00C1485F"/>
        </w:tc>
        <w:tc>
          <w:tcPr>
            <w:tcW w:w="471" w:type="pct"/>
          </w:tcPr>
          <w:p w14:paraId="406E1014" w14:textId="77777777" w:rsidR="00A11708" w:rsidRPr="006E7114" w:rsidRDefault="00A11708" w:rsidP="00C1485F"/>
        </w:tc>
        <w:tc>
          <w:tcPr>
            <w:tcW w:w="470" w:type="pct"/>
          </w:tcPr>
          <w:p w14:paraId="596BB7F0" w14:textId="77777777" w:rsidR="00A11708" w:rsidRPr="006E7114" w:rsidRDefault="00A11708" w:rsidP="00C1485F"/>
        </w:tc>
        <w:tc>
          <w:tcPr>
            <w:tcW w:w="471" w:type="pct"/>
          </w:tcPr>
          <w:p w14:paraId="147C68E0" w14:textId="77777777" w:rsidR="00A11708" w:rsidRPr="006E7114" w:rsidRDefault="00A11708" w:rsidP="00C1485F"/>
        </w:tc>
        <w:tc>
          <w:tcPr>
            <w:tcW w:w="469" w:type="pct"/>
          </w:tcPr>
          <w:p w14:paraId="03D0286E" w14:textId="77777777" w:rsidR="00A11708" w:rsidRPr="006E7114" w:rsidRDefault="00A11708" w:rsidP="00C1485F"/>
        </w:tc>
      </w:tr>
      <w:tr w:rsidR="00A11708" w:rsidRPr="006E7114" w14:paraId="544C6134" w14:textId="77777777" w:rsidTr="00C1485F">
        <w:tc>
          <w:tcPr>
            <w:tcW w:w="1237" w:type="pct"/>
          </w:tcPr>
          <w:p w14:paraId="4B89CDCD" w14:textId="77777777" w:rsidR="00A11708" w:rsidRPr="006E7114" w:rsidRDefault="00A11708" w:rsidP="00C1485F">
            <w:r w:rsidRPr="006E7114">
              <w:t>10. Intra-daily Variability</w:t>
            </w:r>
          </w:p>
        </w:tc>
        <w:tc>
          <w:tcPr>
            <w:tcW w:w="470" w:type="pct"/>
          </w:tcPr>
          <w:p w14:paraId="00A9167B" w14:textId="77777777" w:rsidR="00A11708" w:rsidRPr="006E7114" w:rsidRDefault="00A11708" w:rsidP="00C1485F">
            <w:r w:rsidRPr="006E7114">
              <w:t>-.41***</w:t>
            </w:r>
          </w:p>
        </w:tc>
        <w:tc>
          <w:tcPr>
            <w:tcW w:w="471" w:type="pct"/>
          </w:tcPr>
          <w:p w14:paraId="71D01A76" w14:textId="77777777" w:rsidR="00A11708" w:rsidRPr="006E7114" w:rsidRDefault="00A11708" w:rsidP="00C1485F">
            <w:r w:rsidRPr="006E7114">
              <w:t>-.56***</w:t>
            </w:r>
          </w:p>
        </w:tc>
        <w:tc>
          <w:tcPr>
            <w:tcW w:w="470" w:type="pct"/>
          </w:tcPr>
          <w:p w14:paraId="57942065" w14:textId="77777777" w:rsidR="00A11708" w:rsidRPr="006E7114" w:rsidRDefault="00A11708" w:rsidP="00C1485F">
            <w:r w:rsidRPr="006E7114">
              <w:t>1.00</w:t>
            </w:r>
          </w:p>
        </w:tc>
        <w:tc>
          <w:tcPr>
            <w:tcW w:w="471" w:type="pct"/>
          </w:tcPr>
          <w:p w14:paraId="68ABADE9" w14:textId="77777777" w:rsidR="00A11708" w:rsidRPr="006E7114" w:rsidRDefault="00A11708" w:rsidP="00C1485F"/>
        </w:tc>
        <w:tc>
          <w:tcPr>
            <w:tcW w:w="471" w:type="pct"/>
          </w:tcPr>
          <w:p w14:paraId="1D3BC114" w14:textId="77777777" w:rsidR="00A11708" w:rsidRPr="006E7114" w:rsidRDefault="00A11708" w:rsidP="00C1485F"/>
        </w:tc>
        <w:tc>
          <w:tcPr>
            <w:tcW w:w="470" w:type="pct"/>
          </w:tcPr>
          <w:p w14:paraId="186AD24B" w14:textId="77777777" w:rsidR="00A11708" w:rsidRPr="006E7114" w:rsidRDefault="00A11708" w:rsidP="00C1485F"/>
        </w:tc>
        <w:tc>
          <w:tcPr>
            <w:tcW w:w="471" w:type="pct"/>
          </w:tcPr>
          <w:p w14:paraId="5512394C" w14:textId="77777777" w:rsidR="00A11708" w:rsidRPr="006E7114" w:rsidRDefault="00A11708" w:rsidP="00C1485F"/>
        </w:tc>
        <w:tc>
          <w:tcPr>
            <w:tcW w:w="469" w:type="pct"/>
          </w:tcPr>
          <w:p w14:paraId="372CFF56" w14:textId="77777777" w:rsidR="00A11708" w:rsidRPr="006E7114" w:rsidRDefault="00A11708" w:rsidP="00C1485F"/>
        </w:tc>
      </w:tr>
      <w:tr w:rsidR="00A11708" w:rsidRPr="006E7114" w14:paraId="45B999B2" w14:textId="77777777" w:rsidTr="00C1485F">
        <w:tc>
          <w:tcPr>
            <w:tcW w:w="1237" w:type="pct"/>
          </w:tcPr>
          <w:p w14:paraId="1139F55D" w14:textId="77777777" w:rsidR="00A11708" w:rsidRPr="006E7114" w:rsidRDefault="00A11708" w:rsidP="00C1485F">
            <w:r w:rsidRPr="006E7114">
              <w:t>11. PSQI-latency</w:t>
            </w:r>
          </w:p>
        </w:tc>
        <w:tc>
          <w:tcPr>
            <w:tcW w:w="470" w:type="pct"/>
          </w:tcPr>
          <w:p w14:paraId="7786B2B8" w14:textId="29B7733D" w:rsidR="00A11708" w:rsidRPr="006E7114" w:rsidRDefault="009760EB" w:rsidP="00C1485F">
            <w:r w:rsidRPr="006E7114">
              <w:t>.12</w:t>
            </w:r>
          </w:p>
        </w:tc>
        <w:tc>
          <w:tcPr>
            <w:tcW w:w="471" w:type="pct"/>
          </w:tcPr>
          <w:p w14:paraId="0583370E" w14:textId="2811F2C7" w:rsidR="00A11708" w:rsidRPr="006E7114" w:rsidRDefault="009760EB" w:rsidP="00C1485F">
            <w:r w:rsidRPr="006E7114">
              <w:t>.06</w:t>
            </w:r>
          </w:p>
        </w:tc>
        <w:tc>
          <w:tcPr>
            <w:tcW w:w="470" w:type="pct"/>
          </w:tcPr>
          <w:p w14:paraId="15E3D175" w14:textId="3EF1C443" w:rsidR="00A11708" w:rsidRPr="006E7114" w:rsidRDefault="009760EB" w:rsidP="00C1485F">
            <w:pPr>
              <w:tabs>
                <w:tab w:val="left" w:pos="547"/>
              </w:tabs>
            </w:pPr>
            <w:r w:rsidRPr="006E7114">
              <w:t>-.07</w:t>
            </w:r>
          </w:p>
        </w:tc>
        <w:tc>
          <w:tcPr>
            <w:tcW w:w="471" w:type="pct"/>
          </w:tcPr>
          <w:p w14:paraId="5FE71FE9" w14:textId="77777777" w:rsidR="00A11708" w:rsidRPr="006E7114" w:rsidRDefault="00A11708" w:rsidP="00C1485F">
            <w:r w:rsidRPr="006E7114">
              <w:t>1.00</w:t>
            </w:r>
          </w:p>
        </w:tc>
        <w:tc>
          <w:tcPr>
            <w:tcW w:w="471" w:type="pct"/>
          </w:tcPr>
          <w:p w14:paraId="40C02681" w14:textId="77777777" w:rsidR="00A11708" w:rsidRPr="006E7114" w:rsidRDefault="00A11708" w:rsidP="00C1485F"/>
        </w:tc>
        <w:tc>
          <w:tcPr>
            <w:tcW w:w="470" w:type="pct"/>
          </w:tcPr>
          <w:p w14:paraId="2691FC2E" w14:textId="77777777" w:rsidR="00A11708" w:rsidRPr="006E7114" w:rsidRDefault="00A11708" w:rsidP="00C1485F"/>
        </w:tc>
        <w:tc>
          <w:tcPr>
            <w:tcW w:w="471" w:type="pct"/>
          </w:tcPr>
          <w:p w14:paraId="498437F8" w14:textId="77777777" w:rsidR="00A11708" w:rsidRPr="006E7114" w:rsidRDefault="00A11708" w:rsidP="00C1485F"/>
        </w:tc>
        <w:tc>
          <w:tcPr>
            <w:tcW w:w="469" w:type="pct"/>
          </w:tcPr>
          <w:p w14:paraId="7063F4F7" w14:textId="77777777" w:rsidR="00A11708" w:rsidRPr="006E7114" w:rsidRDefault="00A11708" w:rsidP="00C1485F"/>
        </w:tc>
      </w:tr>
      <w:tr w:rsidR="00A11708" w:rsidRPr="006E7114" w14:paraId="391F3037" w14:textId="77777777" w:rsidTr="00C1485F">
        <w:tc>
          <w:tcPr>
            <w:tcW w:w="1237" w:type="pct"/>
          </w:tcPr>
          <w:p w14:paraId="7C4A2624" w14:textId="77777777" w:rsidR="00A11708" w:rsidRPr="006E7114" w:rsidRDefault="00A11708" w:rsidP="00C1485F">
            <w:r w:rsidRPr="006E7114">
              <w:t>12. PSQI-efficiency</w:t>
            </w:r>
          </w:p>
        </w:tc>
        <w:tc>
          <w:tcPr>
            <w:tcW w:w="470" w:type="pct"/>
          </w:tcPr>
          <w:p w14:paraId="43A6232C" w14:textId="77777777" w:rsidR="00A11708" w:rsidRPr="006E7114" w:rsidRDefault="00A11708" w:rsidP="00C1485F">
            <w:r w:rsidRPr="006E7114">
              <w:t>-.01</w:t>
            </w:r>
          </w:p>
        </w:tc>
        <w:tc>
          <w:tcPr>
            <w:tcW w:w="471" w:type="pct"/>
          </w:tcPr>
          <w:p w14:paraId="57A01EA2" w14:textId="77777777" w:rsidR="00A11708" w:rsidRPr="006E7114" w:rsidRDefault="00A11708" w:rsidP="00C1485F">
            <w:r w:rsidRPr="006E7114">
              <w:t>-.22</w:t>
            </w:r>
          </w:p>
        </w:tc>
        <w:tc>
          <w:tcPr>
            <w:tcW w:w="470" w:type="pct"/>
          </w:tcPr>
          <w:p w14:paraId="34C409EA" w14:textId="77777777" w:rsidR="00A11708" w:rsidRPr="006E7114" w:rsidRDefault="00A11708" w:rsidP="00C1485F">
            <w:r w:rsidRPr="006E7114">
              <w:t>.01</w:t>
            </w:r>
          </w:p>
        </w:tc>
        <w:tc>
          <w:tcPr>
            <w:tcW w:w="471" w:type="pct"/>
          </w:tcPr>
          <w:p w14:paraId="5FBD2069" w14:textId="5A6397A4" w:rsidR="00A11708" w:rsidRPr="006E7114" w:rsidRDefault="009760EB" w:rsidP="00C1485F">
            <w:r w:rsidRPr="006E7114">
              <w:t>-.37**</w:t>
            </w:r>
          </w:p>
        </w:tc>
        <w:tc>
          <w:tcPr>
            <w:tcW w:w="471" w:type="pct"/>
          </w:tcPr>
          <w:p w14:paraId="75914424" w14:textId="77777777" w:rsidR="00A11708" w:rsidRPr="006E7114" w:rsidRDefault="00A11708" w:rsidP="00C1485F">
            <w:r w:rsidRPr="006E7114">
              <w:t>1.00</w:t>
            </w:r>
          </w:p>
        </w:tc>
        <w:tc>
          <w:tcPr>
            <w:tcW w:w="470" w:type="pct"/>
          </w:tcPr>
          <w:p w14:paraId="60F01DC6" w14:textId="77777777" w:rsidR="00A11708" w:rsidRPr="006E7114" w:rsidRDefault="00A11708" w:rsidP="00C1485F"/>
        </w:tc>
        <w:tc>
          <w:tcPr>
            <w:tcW w:w="471" w:type="pct"/>
          </w:tcPr>
          <w:p w14:paraId="76B32924" w14:textId="77777777" w:rsidR="00A11708" w:rsidRPr="006E7114" w:rsidRDefault="00A11708" w:rsidP="00C1485F"/>
        </w:tc>
        <w:tc>
          <w:tcPr>
            <w:tcW w:w="469" w:type="pct"/>
          </w:tcPr>
          <w:p w14:paraId="523E3FB7" w14:textId="77777777" w:rsidR="00A11708" w:rsidRPr="006E7114" w:rsidRDefault="00A11708" w:rsidP="00C1485F"/>
        </w:tc>
      </w:tr>
      <w:tr w:rsidR="00A11708" w:rsidRPr="006E7114" w14:paraId="6D761D2D" w14:textId="77777777" w:rsidTr="00C1485F">
        <w:tc>
          <w:tcPr>
            <w:tcW w:w="1237" w:type="pct"/>
          </w:tcPr>
          <w:p w14:paraId="7C89748F" w14:textId="77777777" w:rsidR="00A11708" w:rsidRPr="006E7114" w:rsidRDefault="00A11708" w:rsidP="00C1485F">
            <w:r w:rsidRPr="006E7114">
              <w:t>13. PSQI-duration</w:t>
            </w:r>
          </w:p>
        </w:tc>
        <w:tc>
          <w:tcPr>
            <w:tcW w:w="470" w:type="pct"/>
          </w:tcPr>
          <w:p w14:paraId="40499633" w14:textId="77777777" w:rsidR="00A11708" w:rsidRPr="006E7114" w:rsidRDefault="00A11708" w:rsidP="00C1485F">
            <w:r w:rsidRPr="006E7114">
              <w:t>.11</w:t>
            </w:r>
          </w:p>
        </w:tc>
        <w:tc>
          <w:tcPr>
            <w:tcW w:w="471" w:type="pct"/>
          </w:tcPr>
          <w:p w14:paraId="6213ECEE" w14:textId="77777777" w:rsidR="00A11708" w:rsidRPr="006E7114" w:rsidRDefault="00A11708" w:rsidP="00C1485F">
            <w:r w:rsidRPr="006E7114">
              <w:t>-.13</w:t>
            </w:r>
          </w:p>
        </w:tc>
        <w:tc>
          <w:tcPr>
            <w:tcW w:w="470" w:type="pct"/>
          </w:tcPr>
          <w:p w14:paraId="31754E76" w14:textId="77777777" w:rsidR="00A11708" w:rsidRPr="006E7114" w:rsidRDefault="00A11708" w:rsidP="00C1485F">
            <w:r w:rsidRPr="006E7114">
              <w:t>-.05</w:t>
            </w:r>
          </w:p>
        </w:tc>
        <w:tc>
          <w:tcPr>
            <w:tcW w:w="471" w:type="pct"/>
          </w:tcPr>
          <w:p w14:paraId="7C4FE333" w14:textId="393114EC" w:rsidR="00A11708" w:rsidRPr="006E7114" w:rsidRDefault="009760EB" w:rsidP="00C1485F">
            <w:r w:rsidRPr="006E7114">
              <w:t>-.16</w:t>
            </w:r>
          </w:p>
        </w:tc>
        <w:tc>
          <w:tcPr>
            <w:tcW w:w="471" w:type="pct"/>
          </w:tcPr>
          <w:p w14:paraId="1FCC0FAB" w14:textId="77777777" w:rsidR="00A11708" w:rsidRPr="006E7114" w:rsidRDefault="00A11708" w:rsidP="00C1485F">
            <w:r w:rsidRPr="006E7114">
              <w:t>.74***</w:t>
            </w:r>
          </w:p>
        </w:tc>
        <w:tc>
          <w:tcPr>
            <w:tcW w:w="470" w:type="pct"/>
          </w:tcPr>
          <w:p w14:paraId="7281DB93" w14:textId="77777777" w:rsidR="00A11708" w:rsidRPr="006E7114" w:rsidRDefault="00A11708" w:rsidP="00C1485F">
            <w:r w:rsidRPr="006E7114">
              <w:t>1.00</w:t>
            </w:r>
          </w:p>
        </w:tc>
        <w:tc>
          <w:tcPr>
            <w:tcW w:w="471" w:type="pct"/>
          </w:tcPr>
          <w:p w14:paraId="7AD1890A" w14:textId="77777777" w:rsidR="00A11708" w:rsidRPr="006E7114" w:rsidRDefault="00A11708" w:rsidP="00C1485F"/>
        </w:tc>
        <w:tc>
          <w:tcPr>
            <w:tcW w:w="469" w:type="pct"/>
          </w:tcPr>
          <w:p w14:paraId="5383418A" w14:textId="77777777" w:rsidR="00A11708" w:rsidRPr="006E7114" w:rsidRDefault="00A11708" w:rsidP="00C1485F"/>
        </w:tc>
      </w:tr>
      <w:tr w:rsidR="00A11708" w:rsidRPr="006E7114" w14:paraId="2132C321" w14:textId="77777777" w:rsidTr="00C1485F">
        <w:tc>
          <w:tcPr>
            <w:tcW w:w="1237" w:type="pct"/>
          </w:tcPr>
          <w:p w14:paraId="674A4394" w14:textId="77777777" w:rsidR="00A11708" w:rsidRPr="006E7114" w:rsidRDefault="00A11708" w:rsidP="00C1485F">
            <w:r w:rsidRPr="006E7114">
              <w:t>14. PSQI-disturbances</w:t>
            </w:r>
          </w:p>
        </w:tc>
        <w:tc>
          <w:tcPr>
            <w:tcW w:w="470" w:type="pct"/>
          </w:tcPr>
          <w:p w14:paraId="270F64E7" w14:textId="77777777" w:rsidR="00A11708" w:rsidRPr="006E7114" w:rsidRDefault="00A11708" w:rsidP="00C1485F">
            <w:r w:rsidRPr="006E7114">
              <w:t>-.12</w:t>
            </w:r>
          </w:p>
        </w:tc>
        <w:tc>
          <w:tcPr>
            <w:tcW w:w="471" w:type="pct"/>
          </w:tcPr>
          <w:p w14:paraId="149EA71F" w14:textId="77777777" w:rsidR="00A11708" w:rsidRPr="006E7114" w:rsidRDefault="00A11708" w:rsidP="00C1485F">
            <w:r w:rsidRPr="006E7114">
              <w:t>.01</w:t>
            </w:r>
          </w:p>
        </w:tc>
        <w:tc>
          <w:tcPr>
            <w:tcW w:w="470" w:type="pct"/>
          </w:tcPr>
          <w:p w14:paraId="257E0264" w14:textId="77777777" w:rsidR="00A11708" w:rsidRPr="006E7114" w:rsidRDefault="00A11708" w:rsidP="00C1485F">
            <w:r w:rsidRPr="006E7114">
              <w:t>-.03</w:t>
            </w:r>
          </w:p>
        </w:tc>
        <w:tc>
          <w:tcPr>
            <w:tcW w:w="471" w:type="pct"/>
          </w:tcPr>
          <w:p w14:paraId="6E2E7DA8" w14:textId="67DBFB9D" w:rsidR="00A11708" w:rsidRPr="006E7114" w:rsidRDefault="009760EB" w:rsidP="00C1485F">
            <w:r w:rsidRPr="006E7114">
              <w:t>.16</w:t>
            </w:r>
          </w:p>
        </w:tc>
        <w:tc>
          <w:tcPr>
            <w:tcW w:w="471" w:type="pct"/>
          </w:tcPr>
          <w:p w14:paraId="0897933D" w14:textId="77777777" w:rsidR="00A11708" w:rsidRPr="006E7114" w:rsidRDefault="00A11708" w:rsidP="00C1485F">
            <w:r w:rsidRPr="006E7114">
              <w:t>-.24*</w:t>
            </w:r>
          </w:p>
        </w:tc>
        <w:tc>
          <w:tcPr>
            <w:tcW w:w="470" w:type="pct"/>
          </w:tcPr>
          <w:p w14:paraId="39F852B8" w14:textId="77777777" w:rsidR="00A11708" w:rsidRPr="006E7114" w:rsidRDefault="00A11708" w:rsidP="00C1485F">
            <w:r w:rsidRPr="006E7114">
              <w:t>-.24*</w:t>
            </w:r>
          </w:p>
        </w:tc>
        <w:tc>
          <w:tcPr>
            <w:tcW w:w="471" w:type="pct"/>
          </w:tcPr>
          <w:p w14:paraId="068A223B" w14:textId="77777777" w:rsidR="00A11708" w:rsidRPr="006E7114" w:rsidRDefault="00A11708" w:rsidP="00C1485F">
            <w:r w:rsidRPr="006E7114">
              <w:t>1.00</w:t>
            </w:r>
          </w:p>
        </w:tc>
        <w:tc>
          <w:tcPr>
            <w:tcW w:w="469" w:type="pct"/>
          </w:tcPr>
          <w:p w14:paraId="7C4FEC8C" w14:textId="77777777" w:rsidR="00A11708" w:rsidRPr="006E7114" w:rsidRDefault="00A11708" w:rsidP="00C1485F"/>
        </w:tc>
      </w:tr>
      <w:tr w:rsidR="00A11708" w:rsidRPr="006E7114" w14:paraId="66FF8A63" w14:textId="77777777" w:rsidTr="00C1485F">
        <w:tc>
          <w:tcPr>
            <w:tcW w:w="1237" w:type="pct"/>
          </w:tcPr>
          <w:p w14:paraId="33747DAA" w14:textId="77777777" w:rsidR="00A11708" w:rsidRPr="006E7114" w:rsidRDefault="00A11708" w:rsidP="00C1485F">
            <w:r w:rsidRPr="006E7114">
              <w:t>15. PSQI-sleep quality</w:t>
            </w:r>
          </w:p>
        </w:tc>
        <w:tc>
          <w:tcPr>
            <w:tcW w:w="470" w:type="pct"/>
          </w:tcPr>
          <w:p w14:paraId="1705B0D6" w14:textId="77777777" w:rsidR="00A11708" w:rsidRPr="006E7114" w:rsidRDefault="00A11708" w:rsidP="00C1485F">
            <w:r w:rsidRPr="006E7114">
              <w:t>-.19</w:t>
            </w:r>
          </w:p>
        </w:tc>
        <w:tc>
          <w:tcPr>
            <w:tcW w:w="471" w:type="pct"/>
          </w:tcPr>
          <w:p w14:paraId="505DBF8F" w14:textId="77777777" w:rsidR="00A11708" w:rsidRPr="006E7114" w:rsidRDefault="00A11708" w:rsidP="00C1485F">
            <w:r w:rsidRPr="006E7114">
              <w:t>.14</w:t>
            </w:r>
          </w:p>
        </w:tc>
        <w:tc>
          <w:tcPr>
            <w:tcW w:w="470" w:type="pct"/>
          </w:tcPr>
          <w:p w14:paraId="378AA52B" w14:textId="77777777" w:rsidR="00A11708" w:rsidRPr="006E7114" w:rsidRDefault="00A11708" w:rsidP="00C1485F">
            <w:r w:rsidRPr="006E7114">
              <w:t>.001</w:t>
            </w:r>
          </w:p>
        </w:tc>
        <w:tc>
          <w:tcPr>
            <w:tcW w:w="471" w:type="pct"/>
          </w:tcPr>
          <w:p w14:paraId="5CEF42C1" w14:textId="75D08495" w:rsidR="00A11708" w:rsidRPr="006E7114" w:rsidRDefault="009760EB" w:rsidP="00C1485F">
            <w:r w:rsidRPr="006E7114">
              <w:t>.30*</w:t>
            </w:r>
          </w:p>
        </w:tc>
        <w:tc>
          <w:tcPr>
            <w:tcW w:w="471" w:type="pct"/>
          </w:tcPr>
          <w:p w14:paraId="61E0C1AD" w14:textId="77777777" w:rsidR="00A11708" w:rsidRPr="006E7114" w:rsidRDefault="00A11708" w:rsidP="00C1485F">
            <w:r w:rsidRPr="006E7114">
              <w:t>-.62***</w:t>
            </w:r>
          </w:p>
        </w:tc>
        <w:tc>
          <w:tcPr>
            <w:tcW w:w="470" w:type="pct"/>
          </w:tcPr>
          <w:p w14:paraId="0672E258" w14:textId="77777777" w:rsidR="00A11708" w:rsidRPr="006E7114" w:rsidRDefault="00A11708" w:rsidP="00C1485F">
            <w:r w:rsidRPr="006E7114">
              <w:t>-.56***</w:t>
            </w:r>
          </w:p>
        </w:tc>
        <w:tc>
          <w:tcPr>
            <w:tcW w:w="471" w:type="pct"/>
          </w:tcPr>
          <w:p w14:paraId="0061EAF1" w14:textId="77777777" w:rsidR="00A11708" w:rsidRPr="006E7114" w:rsidRDefault="00A11708" w:rsidP="00C1485F">
            <w:r w:rsidRPr="006E7114">
              <w:t>.39***</w:t>
            </w:r>
          </w:p>
        </w:tc>
        <w:tc>
          <w:tcPr>
            <w:tcW w:w="469" w:type="pct"/>
          </w:tcPr>
          <w:p w14:paraId="477ED007" w14:textId="77777777" w:rsidR="00A11708" w:rsidRPr="006E7114" w:rsidRDefault="00A11708" w:rsidP="00C1485F">
            <w:r w:rsidRPr="006E7114">
              <w:t>1.00</w:t>
            </w:r>
          </w:p>
        </w:tc>
      </w:tr>
      <w:tr w:rsidR="00A11708" w:rsidRPr="006E7114" w14:paraId="38610F07" w14:textId="77777777" w:rsidTr="00C1485F">
        <w:tc>
          <w:tcPr>
            <w:tcW w:w="1237" w:type="pct"/>
          </w:tcPr>
          <w:p w14:paraId="746CEB20" w14:textId="77777777" w:rsidR="00A11708" w:rsidRPr="006E7114" w:rsidRDefault="00A11708" w:rsidP="00C1485F">
            <w:r w:rsidRPr="006E7114">
              <w:t>16. PSQI-total</w:t>
            </w:r>
          </w:p>
        </w:tc>
        <w:tc>
          <w:tcPr>
            <w:tcW w:w="470" w:type="pct"/>
          </w:tcPr>
          <w:p w14:paraId="118531CC" w14:textId="77777777" w:rsidR="00A11708" w:rsidRPr="006E7114" w:rsidRDefault="00A11708" w:rsidP="00C1485F">
            <w:r w:rsidRPr="006E7114">
              <w:t>-.08</w:t>
            </w:r>
          </w:p>
        </w:tc>
        <w:tc>
          <w:tcPr>
            <w:tcW w:w="471" w:type="pct"/>
          </w:tcPr>
          <w:p w14:paraId="3DD42CA9" w14:textId="77777777" w:rsidR="00A11708" w:rsidRPr="006E7114" w:rsidRDefault="00A11708" w:rsidP="00C1485F">
            <w:r w:rsidRPr="006E7114">
              <w:t>.13</w:t>
            </w:r>
          </w:p>
        </w:tc>
        <w:tc>
          <w:tcPr>
            <w:tcW w:w="470" w:type="pct"/>
          </w:tcPr>
          <w:p w14:paraId="0FC22929" w14:textId="77777777" w:rsidR="00A11708" w:rsidRPr="006E7114" w:rsidRDefault="00A11708" w:rsidP="00C1485F">
            <w:r w:rsidRPr="006E7114">
              <w:t>-.01</w:t>
            </w:r>
          </w:p>
        </w:tc>
        <w:tc>
          <w:tcPr>
            <w:tcW w:w="471" w:type="pct"/>
          </w:tcPr>
          <w:p w14:paraId="26B1D49A" w14:textId="57CD4518" w:rsidR="00A11708" w:rsidRPr="006E7114" w:rsidRDefault="009760EB" w:rsidP="00C1485F">
            <w:r w:rsidRPr="006E7114">
              <w:t>.50***</w:t>
            </w:r>
          </w:p>
        </w:tc>
        <w:tc>
          <w:tcPr>
            <w:tcW w:w="471" w:type="pct"/>
          </w:tcPr>
          <w:p w14:paraId="0F35CF19" w14:textId="77777777" w:rsidR="00A11708" w:rsidRPr="006E7114" w:rsidRDefault="00A11708" w:rsidP="00C1485F">
            <w:r w:rsidRPr="006E7114">
              <w:t>-.81***</w:t>
            </w:r>
          </w:p>
        </w:tc>
        <w:tc>
          <w:tcPr>
            <w:tcW w:w="470" w:type="pct"/>
          </w:tcPr>
          <w:p w14:paraId="1E569992" w14:textId="77777777" w:rsidR="00A11708" w:rsidRPr="006E7114" w:rsidRDefault="00A11708" w:rsidP="00C1485F">
            <w:r w:rsidRPr="006E7114">
              <w:t>-.70***</w:t>
            </w:r>
          </w:p>
        </w:tc>
        <w:tc>
          <w:tcPr>
            <w:tcW w:w="471" w:type="pct"/>
          </w:tcPr>
          <w:p w14:paraId="7B4E454F" w14:textId="77777777" w:rsidR="00A11708" w:rsidRPr="006E7114" w:rsidRDefault="00A11708" w:rsidP="00C1485F">
            <w:r w:rsidRPr="006E7114">
              <w:t>.46***</w:t>
            </w:r>
          </w:p>
        </w:tc>
        <w:tc>
          <w:tcPr>
            <w:tcW w:w="469" w:type="pct"/>
          </w:tcPr>
          <w:p w14:paraId="04C5EEA6" w14:textId="77777777" w:rsidR="00A11708" w:rsidRPr="006E7114" w:rsidRDefault="00A11708" w:rsidP="00C1485F">
            <w:r w:rsidRPr="006E7114">
              <w:t>.78***</w:t>
            </w:r>
          </w:p>
        </w:tc>
      </w:tr>
      <w:tr w:rsidR="00A11708" w:rsidRPr="006E7114" w14:paraId="62932938" w14:textId="77777777" w:rsidTr="00C1485F">
        <w:tc>
          <w:tcPr>
            <w:tcW w:w="1237" w:type="pct"/>
          </w:tcPr>
          <w:p w14:paraId="7E8A4646" w14:textId="77777777" w:rsidR="00A11708" w:rsidRPr="006E7114" w:rsidRDefault="00A11708" w:rsidP="00C1485F">
            <w:r w:rsidRPr="006E7114">
              <w:t>17. SD-latency</w:t>
            </w:r>
          </w:p>
        </w:tc>
        <w:tc>
          <w:tcPr>
            <w:tcW w:w="470" w:type="pct"/>
          </w:tcPr>
          <w:p w14:paraId="19B6D741" w14:textId="3E657C5A" w:rsidR="00A11708" w:rsidRPr="006E7114" w:rsidRDefault="009760EB" w:rsidP="00C1485F">
            <w:r w:rsidRPr="006E7114">
              <w:t>.07</w:t>
            </w:r>
          </w:p>
        </w:tc>
        <w:tc>
          <w:tcPr>
            <w:tcW w:w="471" w:type="pct"/>
          </w:tcPr>
          <w:p w14:paraId="166C9AC7" w14:textId="47B168C4" w:rsidR="00A11708" w:rsidRPr="006E7114" w:rsidRDefault="009760EB" w:rsidP="00C1485F">
            <w:r w:rsidRPr="006E7114">
              <w:t>.21</w:t>
            </w:r>
          </w:p>
        </w:tc>
        <w:tc>
          <w:tcPr>
            <w:tcW w:w="470" w:type="pct"/>
          </w:tcPr>
          <w:p w14:paraId="5F7A86AE" w14:textId="24A63C43" w:rsidR="00A11708" w:rsidRPr="006E7114" w:rsidRDefault="009760EB" w:rsidP="00C1485F">
            <w:r w:rsidRPr="006E7114">
              <w:t>-.21</w:t>
            </w:r>
          </w:p>
        </w:tc>
        <w:tc>
          <w:tcPr>
            <w:tcW w:w="471" w:type="pct"/>
          </w:tcPr>
          <w:p w14:paraId="7A8D9880" w14:textId="4F15966E" w:rsidR="00A11708" w:rsidRPr="006E7114" w:rsidRDefault="009760EB" w:rsidP="00C1485F">
            <w:r w:rsidRPr="006E7114">
              <w:t>.41***</w:t>
            </w:r>
          </w:p>
        </w:tc>
        <w:tc>
          <w:tcPr>
            <w:tcW w:w="471" w:type="pct"/>
          </w:tcPr>
          <w:p w14:paraId="252057CB" w14:textId="350D3BA2" w:rsidR="00A11708" w:rsidRPr="006E7114" w:rsidRDefault="009760EB" w:rsidP="00C1485F">
            <w:r w:rsidRPr="006E7114">
              <w:t>-.38**</w:t>
            </w:r>
          </w:p>
        </w:tc>
        <w:tc>
          <w:tcPr>
            <w:tcW w:w="470" w:type="pct"/>
          </w:tcPr>
          <w:p w14:paraId="64D4D2CC" w14:textId="679AAD70" w:rsidR="00A11708" w:rsidRPr="006E7114" w:rsidRDefault="009760EB" w:rsidP="00C1485F">
            <w:r w:rsidRPr="006E7114">
              <w:t>-.16</w:t>
            </w:r>
          </w:p>
        </w:tc>
        <w:tc>
          <w:tcPr>
            <w:tcW w:w="471" w:type="pct"/>
          </w:tcPr>
          <w:p w14:paraId="53A7C3F6" w14:textId="41A5F79B" w:rsidR="00A11708" w:rsidRPr="006E7114" w:rsidRDefault="009760EB" w:rsidP="00C1485F">
            <w:r w:rsidRPr="006E7114">
              <w:t>.14</w:t>
            </w:r>
          </w:p>
        </w:tc>
        <w:tc>
          <w:tcPr>
            <w:tcW w:w="469" w:type="pct"/>
          </w:tcPr>
          <w:p w14:paraId="661584C3" w14:textId="194BC0F2" w:rsidR="00A11708" w:rsidRPr="006E7114" w:rsidRDefault="009760EB" w:rsidP="00C1485F">
            <w:r w:rsidRPr="006E7114">
              <w:t>.30*</w:t>
            </w:r>
          </w:p>
        </w:tc>
      </w:tr>
      <w:tr w:rsidR="00A11708" w:rsidRPr="006E7114" w14:paraId="4B0F7A09" w14:textId="77777777" w:rsidTr="00C1485F">
        <w:tc>
          <w:tcPr>
            <w:tcW w:w="1237" w:type="pct"/>
          </w:tcPr>
          <w:p w14:paraId="42A13744" w14:textId="77777777" w:rsidR="00A11708" w:rsidRPr="006E7114" w:rsidRDefault="00A11708" w:rsidP="00C1485F">
            <w:r w:rsidRPr="006E7114">
              <w:t>18. SD-accuracy</w:t>
            </w:r>
          </w:p>
        </w:tc>
        <w:tc>
          <w:tcPr>
            <w:tcW w:w="470" w:type="pct"/>
          </w:tcPr>
          <w:p w14:paraId="3DD1F116" w14:textId="77777777" w:rsidR="00A11708" w:rsidRPr="006E7114" w:rsidRDefault="00A11708" w:rsidP="00C1485F">
            <w:r w:rsidRPr="006E7114">
              <w:t>.19</w:t>
            </w:r>
          </w:p>
        </w:tc>
        <w:tc>
          <w:tcPr>
            <w:tcW w:w="471" w:type="pct"/>
          </w:tcPr>
          <w:p w14:paraId="3A1ABA79" w14:textId="77777777" w:rsidR="00A11708" w:rsidRPr="006E7114" w:rsidRDefault="00A11708" w:rsidP="00C1485F">
            <w:r w:rsidRPr="006E7114">
              <w:t>.03</w:t>
            </w:r>
          </w:p>
        </w:tc>
        <w:tc>
          <w:tcPr>
            <w:tcW w:w="470" w:type="pct"/>
          </w:tcPr>
          <w:p w14:paraId="2E7099DC" w14:textId="77777777" w:rsidR="00A11708" w:rsidRPr="006E7114" w:rsidRDefault="00A11708" w:rsidP="00C1485F">
            <w:r w:rsidRPr="006E7114">
              <w:t>-.02</w:t>
            </w:r>
          </w:p>
        </w:tc>
        <w:tc>
          <w:tcPr>
            <w:tcW w:w="471" w:type="pct"/>
          </w:tcPr>
          <w:p w14:paraId="30CB67F6" w14:textId="054D7591" w:rsidR="00A11708" w:rsidRPr="006E7114" w:rsidRDefault="009760EB" w:rsidP="00C1485F">
            <w:r w:rsidRPr="006E7114">
              <w:t>-.04</w:t>
            </w:r>
          </w:p>
        </w:tc>
        <w:tc>
          <w:tcPr>
            <w:tcW w:w="471" w:type="pct"/>
          </w:tcPr>
          <w:p w14:paraId="06601672" w14:textId="77777777" w:rsidR="00A11708" w:rsidRPr="006E7114" w:rsidRDefault="00A11708" w:rsidP="00C1485F">
            <w:r w:rsidRPr="006E7114">
              <w:t>-.06</w:t>
            </w:r>
          </w:p>
        </w:tc>
        <w:tc>
          <w:tcPr>
            <w:tcW w:w="470" w:type="pct"/>
          </w:tcPr>
          <w:p w14:paraId="2F49D13B" w14:textId="77777777" w:rsidR="00A11708" w:rsidRPr="006E7114" w:rsidRDefault="00A11708" w:rsidP="00C1485F">
            <w:r w:rsidRPr="006E7114">
              <w:t>.21</w:t>
            </w:r>
          </w:p>
        </w:tc>
        <w:tc>
          <w:tcPr>
            <w:tcW w:w="471" w:type="pct"/>
          </w:tcPr>
          <w:p w14:paraId="3DEC98A7" w14:textId="77777777" w:rsidR="00A11708" w:rsidRPr="006E7114" w:rsidRDefault="00A11708" w:rsidP="00C1485F">
            <w:r w:rsidRPr="006E7114">
              <w:t>.11</w:t>
            </w:r>
          </w:p>
        </w:tc>
        <w:tc>
          <w:tcPr>
            <w:tcW w:w="469" w:type="pct"/>
          </w:tcPr>
          <w:p w14:paraId="38A91ECD" w14:textId="77777777" w:rsidR="00A11708" w:rsidRPr="006E7114" w:rsidRDefault="00A11708" w:rsidP="00C1485F">
            <w:r w:rsidRPr="006E7114">
              <w:t>-.04</w:t>
            </w:r>
          </w:p>
        </w:tc>
      </w:tr>
      <w:tr w:rsidR="00A11708" w:rsidRPr="006E7114" w14:paraId="02A318B1" w14:textId="77777777" w:rsidTr="00C1485F">
        <w:tc>
          <w:tcPr>
            <w:tcW w:w="1237" w:type="pct"/>
          </w:tcPr>
          <w:p w14:paraId="2BC983C3" w14:textId="77777777" w:rsidR="00A11708" w:rsidRPr="006E7114" w:rsidRDefault="00A11708" w:rsidP="00C1485F">
            <w:r w:rsidRPr="006E7114">
              <w:t>19. SD-awakenings</w:t>
            </w:r>
          </w:p>
        </w:tc>
        <w:tc>
          <w:tcPr>
            <w:tcW w:w="470" w:type="pct"/>
          </w:tcPr>
          <w:p w14:paraId="6CD0972B" w14:textId="77777777" w:rsidR="00A11708" w:rsidRPr="006E7114" w:rsidRDefault="00A11708" w:rsidP="00C1485F">
            <w:r w:rsidRPr="006E7114">
              <w:t>-.06</w:t>
            </w:r>
          </w:p>
        </w:tc>
        <w:tc>
          <w:tcPr>
            <w:tcW w:w="471" w:type="pct"/>
          </w:tcPr>
          <w:p w14:paraId="194449D4" w14:textId="77777777" w:rsidR="00A11708" w:rsidRPr="006E7114" w:rsidRDefault="00A11708" w:rsidP="00C1485F">
            <w:r w:rsidRPr="006E7114">
              <w:t>.23</w:t>
            </w:r>
          </w:p>
        </w:tc>
        <w:tc>
          <w:tcPr>
            <w:tcW w:w="470" w:type="pct"/>
          </w:tcPr>
          <w:p w14:paraId="6BD11192" w14:textId="77777777" w:rsidR="00A11708" w:rsidRPr="006E7114" w:rsidRDefault="00A11708" w:rsidP="00C1485F">
            <w:r w:rsidRPr="006E7114">
              <w:t>-.02</w:t>
            </w:r>
          </w:p>
        </w:tc>
        <w:tc>
          <w:tcPr>
            <w:tcW w:w="471" w:type="pct"/>
          </w:tcPr>
          <w:p w14:paraId="4E9BF9C9" w14:textId="4CDC80D3" w:rsidR="00A11708" w:rsidRPr="006E7114" w:rsidRDefault="009760EB" w:rsidP="00C1485F">
            <w:r w:rsidRPr="006E7114">
              <w:t>-.09</w:t>
            </w:r>
          </w:p>
        </w:tc>
        <w:tc>
          <w:tcPr>
            <w:tcW w:w="471" w:type="pct"/>
          </w:tcPr>
          <w:p w14:paraId="50CA75A7" w14:textId="77777777" w:rsidR="00A11708" w:rsidRPr="006E7114" w:rsidRDefault="00A11708" w:rsidP="00C1485F">
            <w:r w:rsidRPr="006E7114">
              <w:t>-.20</w:t>
            </w:r>
          </w:p>
        </w:tc>
        <w:tc>
          <w:tcPr>
            <w:tcW w:w="470" w:type="pct"/>
          </w:tcPr>
          <w:p w14:paraId="02105526" w14:textId="77777777" w:rsidR="00A11708" w:rsidRPr="006E7114" w:rsidRDefault="00A11708" w:rsidP="00C1485F">
            <w:r w:rsidRPr="006E7114">
              <w:t>.02</w:t>
            </w:r>
          </w:p>
        </w:tc>
        <w:tc>
          <w:tcPr>
            <w:tcW w:w="471" w:type="pct"/>
          </w:tcPr>
          <w:p w14:paraId="479F3F3D" w14:textId="77777777" w:rsidR="00A11708" w:rsidRPr="006E7114" w:rsidRDefault="00A11708" w:rsidP="00C1485F">
            <w:r w:rsidRPr="006E7114">
              <w:t>.11</w:t>
            </w:r>
          </w:p>
        </w:tc>
        <w:tc>
          <w:tcPr>
            <w:tcW w:w="469" w:type="pct"/>
          </w:tcPr>
          <w:p w14:paraId="4349D5FD" w14:textId="77777777" w:rsidR="00A11708" w:rsidRPr="006E7114" w:rsidRDefault="00A11708" w:rsidP="00C1485F">
            <w:r w:rsidRPr="006E7114">
              <w:t>.12</w:t>
            </w:r>
          </w:p>
        </w:tc>
      </w:tr>
      <w:tr w:rsidR="00A11708" w:rsidRPr="006E7114" w14:paraId="3BF102FE" w14:textId="77777777" w:rsidTr="00C1485F">
        <w:tc>
          <w:tcPr>
            <w:tcW w:w="1237" w:type="pct"/>
          </w:tcPr>
          <w:p w14:paraId="45F6E03E" w14:textId="77777777" w:rsidR="00A11708" w:rsidRPr="006E7114" w:rsidRDefault="00A11708" w:rsidP="00C1485F">
            <w:r w:rsidRPr="006E7114">
              <w:t>20. SD-quality</w:t>
            </w:r>
          </w:p>
        </w:tc>
        <w:tc>
          <w:tcPr>
            <w:tcW w:w="470" w:type="pct"/>
          </w:tcPr>
          <w:p w14:paraId="2B058F3B" w14:textId="77777777" w:rsidR="00A11708" w:rsidRPr="006E7114" w:rsidRDefault="00A11708" w:rsidP="00C1485F">
            <w:r w:rsidRPr="006E7114">
              <w:t>.18</w:t>
            </w:r>
          </w:p>
        </w:tc>
        <w:tc>
          <w:tcPr>
            <w:tcW w:w="471" w:type="pct"/>
          </w:tcPr>
          <w:p w14:paraId="0F5499B6" w14:textId="77777777" w:rsidR="00A11708" w:rsidRPr="006E7114" w:rsidRDefault="00A11708" w:rsidP="00C1485F">
            <w:r w:rsidRPr="006E7114">
              <w:t>-.18</w:t>
            </w:r>
          </w:p>
        </w:tc>
        <w:tc>
          <w:tcPr>
            <w:tcW w:w="470" w:type="pct"/>
          </w:tcPr>
          <w:p w14:paraId="3B999556" w14:textId="77777777" w:rsidR="00A11708" w:rsidRPr="006E7114" w:rsidRDefault="00A11708" w:rsidP="00C1485F">
            <w:r w:rsidRPr="006E7114">
              <w:t>-.05</w:t>
            </w:r>
          </w:p>
        </w:tc>
        <w:tc>
          <w:tcPr>
            <w:tcW w:w="471" w:type="pct"/>
          </w:tcPr>
          <w:p w14:paraId="0E02E341" w14:textId="7084CFAB" w:rsidR="00A11708" w:rsidRPr="006E7114" w:rsidRDefault="009760EB" w:rsidP="00C1485F">
            <w:r w:rsidRPr="006E7114">
              <w:t>-.07</w:t>
            </w:r>
          </w:p>
        </w:tc>
        <w:tc>
          <w:tcPr>
            <w:tcW w:w="471" w:type="pct"/>
          </w:tcPr>
          <w:p w14:paraId="1FD4F461" w14:textId="77777777" w:rsidR="00A11708" w:rsidRPr="006E7114" w:rsidRDefault="00A11708" w:rsidP="00C1485F">
            <w:r w:rsidRPr="006E7114">
              <w:t>.43***</w:t>
            </w:r>
          </w:p>
        </w:tc>
        <w:tc>
          <w:tcPr>
            <w:tcW w:w="470" w:type="pct"/>
          </w:tcPr>
          <w:p w14:paraId="47AFF6D1" w14:textId="77777777" w:rsidR="00A11708" w:rsidRPr="006E7114" w:rsidRDefault="00A11708" w:rsidP="00C1485F">
            <w:r w:rsidRPr="006E7114">
              <w:t>.43***</w:t>
            </w:r>
          </w:p>
        </w:tc>
        <w:tc>
          <w:tcPr>
            <w:tcW w:w="471" w:type="pct"/>
          </w:tcPr>
          <w:p w14:paraId="449C9800" w14:textId="77777777" w:rsidR="00A11708" w:rsidRPr="006E7114" w:rsidRDefault="00A11708" w:rsidP="00C1485F">
            <w:r w:rsidRPr="006E7114">
              <w:t>-.36**</w:t>
            </w:r>
          </w:p>
        </w:tc>
        <w:tc>
          <w:tcPr>
            <w:tcW w:w="469" w:type="pct"/>
          </w:tcPr>
          <w:p w14:paraId="46801D4E" w14:textId="77777777" w:rsidR="00A11708" w:rsidRPr="006E7114" w:rsidRDefault="00A11708" w:rsidP="00C1485F">
            <w:r w:rsidRPr="006E7114">
              <w:t>-.65***</w:t>
            </w:r>
          </w:p>
        </w:tc>
      </w:tr>
      <w:tr w:rsidR="00A11708" w:rsidRPr="006E7114" w14:paraId="0A8308E1" w14:textId="77777777" w:rsidTr="00C1485F">
        <w:tc>
          <w:tcPr>
            <w:tcW w:w="1237" w:type="pct"/>
          </w:tcPr>
          <w:p w14:paraId="280C92F5" w14:textId="77777777" w:rsidR="00A11708" w:rsidRPr="006E7114" w:rsidRDefault="00A11708" w:rsidP="00C1485F">
            <w:r w:rsidRPr="006E7114">
              <w:t>21. SD-sleep window</w:t>
            </w:r>
          </w:p>
        </w:tc>
        <w:tc>
          <w:tcPr>
            <w:tcW w:w="470" w:type="pct"/>
          </w:tcPr>
          <w:p w14:paraId="056E7BD4" w14:textId="77777777" w:rsidR="00A11708" w:rsidRPr="006E7114" w:rsidRDefault="00A11708" w:rsidP="00C1485F">
            <w:r w:rsidRPr="006E7114">
              <w:t>-.04</w:t>
            </w:r>
          </w:p>
        </w:tc>
        <w:tc>
          <w:tcPr>
            <w:tcW w:w="471" w:type="pct"/>
          </w:tcPr>
          <w:p w14:paraId="7A9117AE" w14:textId="77777777" w:rsidR="00A11708" w:rsidRPr="006E7114" w:rsidRDefault="00A11708" w:rsidP="00C1485F">
            <w:r w:rsidRPr="006E7114">
              <w:t>.01</w:t>
            </w:r>
          </w:p>
        </w:tc>
        <w:tc>
          <w:tcPr>
            <w:tcW w:w="470" w:type="pct"/>
          </w:tcPr>
          <w:p w14:paraId="2B4659BC" w14:textId="77777777" w:rsidR="00A11708" w:rsidRPr="006E7114" w:rsidRDefault="00A11708" w:rsidP="00C1485F">
            <w:r w:rsidRPr="006E7114">
              <w:t>-.08</w:t>
            </w:r>
          </w:p>
        </w:tc>
        <w:tc>
          <w:tcPr>
            <w:tcW w:w="471" w:type="pct"/>
          </w:tcPr>
          <w:p w14:paraId="44ED4DF3" w14:textId="2EE0B6C0" w:rsidR="00A11708" w:rsidRPr="006E7114" w:rsidRDefault="009760EB" w:rsidP="00C1485F">
            <w:r w:rsidRPr="006E7114">
              <w:t>.06</w:t>
            </w:r>
          </w:p>
        </w:tc>
        <w:tc>
          <w:tcPr>
            <w:tcW w:w="471" w:type="pct"/>
          </w:tcPr>
          <w:p w14:paraId="5ED43625" w14:textId="77777777" w:rsidR="00A11708" w:rsidRPr="006E7114" w:rsidRDefault="00A11708" w:rsidP="00C1485F">
            <w:r w:rsidRPr="006E7114">
              <w:t>.05</w:t>
            </w:r>
          </w:p>
        </w:tc>
        <w:tc>
          <w:tcPr>
            <w:tcW w:w="470" w:type="pct"/>
          </w:tcPr>
          <w:p w14:paraId="0E2E259A" w14:textId="77777777" w:rsidR="00A11708" w:rsidRPr="006E7114" w:rsidRDefault="00A11708" w:rsidP="00C1485F">
            <w:r w:rsidRPr="006E7114">
              <w:t>.54***</w:t>
            </w:r>
          </w:p>
        </w:tc>
        <w:tc>
          <w:tcPr>
            <w:tcW w:w="471" w:type="pct"/>
          </w:tcPr>
          <w:p w14:paraId="1B653799" w14:textId="77777777" w:rsidR="00A11708" w:rsidRPr="006E7114" w:rsidRDefault="00A11708" w:rsidP="00C1485F">
            <w:r w:rsidRPr="006E7114">
              <w:t>.21</w:t>
            </w:r>
          </w:p>
        </w:tc>
        <w:tc>
          <w:tcPr>
            <w:tcW w:w="469" w:type="pct"/>
          </w:tcPr>
          <w:p w14:paraId="1512BA55" w14:textId="77777777" w:rsidR="00A11708" w:rsidRPr="006E7114" w:rsidRDefault="00A11708" w:rsidP="00C1485F">
            <w:r w:rsidRPr="006E7114">
              <w:t>-.06</w:t>
            </w:r>
          </w:p>
        </w:tc>
      </w:tr>
      <w:tr w:rsidR="00A11708" w14:paraId="4D16E2B2" w14:textId="77777777" w:rsidTr="00C1485F">
        <w:tc>
          <w:tcPr>
            <w:tcW w:w="1237" w:type="pct"/>
          </w:tcPr>
          <w:p w14:paraId="5FF8437A" w14:textId="77777777" w:rsidR="00A11708" w:rsidRPr="006E7114" w:rsidRDefault="00A11708" w:rsidP="00C1485F">
            <w:r w:rsidRPr="006E7114">
              <w:t>22. SD-sleep duration</w:t>
            </w:r>
          </w:p>
        </w:tc>
        <w:tc>
          <w:tcPr>
            <w:tcW w:w="470" w:type="pct"/>
          </w:tcPr>
          <w:p w14:paraId="524191CF" w14:textId="77777777" w:rsidR="00A11708" w:rsidRPr="006E7114" w:rsidRDefault="00A11708" w:rsidP="00C1485F">
            <w:r w:rsidRPr="006E7114">
              <w:t>-.001</w:t>
            </w:r>
          </w:p>
        </w:tc>
        <w:tc>
          <w:tcPr>
            <w:tcW w:w="471" w:type="pct"/>
          </w:tcPr>
          <w:p w14:paraId="3883A105" w14:textId="77777777" w:rsidR="00A11708" w:rsidRPr="006E7114" w:rsidRDefault="00A11708" w:rsidP="00C1485F">
            <w:r w:rsidRPr="006E7114">
              <w:t>-.30**</w:t>
            </w:r>
          </w:p>
        </w:tc>
        <w:tc>
          <w:tcPr>
            <w:tcW w:w="470" w:type="pct"/>
          </w:tcPr>
          <w:p w14:paraId="2CC50918" w14:textId="77777777" w:rsidR="00A11708" w:rsidRPr="006E7114" w:rsidRDefault="00A11708" w:rsidP="00C1485F">
            <w:r w:rsidRPr="006E7114">
              <w:t>.04</w:t>
            </w:r>
          </w:p>
        </w:tc>
        <w:tc>
          <w:tcPr>
            <w:tcW w:w="471" w:type="pct"/>
          </w:tcPr>
          <w:p w14:paraId="1DFAB41D" w14:textId="756FBF73" w:rsidR="00A11708" w:rsidRPr="006E7114" w:rsidRDefault="009760EB" w:rsidP="00C1485F">
            <w:r w:rsidRPr="006E7114">
              <w:t>-.14</w:t>
            </w:r>
          </w:p>
        </w:tc>
        <w:tc>
          <w:tcPr>
            <w:tcW w:w="471" w:type="pct"/>
          </w:tcPr>
          <w:p w14:paraId="35DC8092" w14:textId="77777777" w:rsidR="00A11708" w:rsidRPr="006E7114" w:rsidRDefault="00A11708" w:rsidP="00C1485F">
            <w:r w:rsidRPr="006E7114">
              <w:t>.46***</w:t>
            </w:r>
          </w:p>
        </w:tc>
        <w:tc>
          <w:tcPr>
            <w:tcW w:w="470" w:type="pct"/>
          </w:tcPr>
          <w:p w14:paraId="673D382E" w14:textId="77777777" w:rsidR="00A11708" w:rsidRPr="006E7114" w:rsidRDefault="00A11708" w:rsidP="00C1485F">
            <w:r w:rsidRPr="006E7114">
              <w:t>.75***</w:t>
            </w:r>
          </w:p>
        </w:tc>
        <w:tc>
          <w:tcPr>
            <w:tcW w:w="471" w:type="pct"/>
          </w:tcPr>
          <w:p w14:paraId="32A12011" w14:textId="77777777" w:rsidR="00A11708" w:rsidRPr="006E7114" w:rsidRDefault="00A11708" w:rsidP="00C1485F">
            <w:r w:rsidRPr="006E7114">
              <w:t>.04</w:t>
            </w:r>
          </w:p>
        </w:tc>
        <w:tc>
          <w:tcPr>
            <w:tcW w:w="469" w:type="pct"/>
          </w:tcPr>
          <w:p w14:paraId="6A580078" w14:textId="77777777" w:rsidR="00A11708" w:rsidRDefault="00A11708" w:rsidP="00C1485F">
            <w:r w:rsidRPr="006E7114">
              <w:t>-.40***</w:t>
            </w:r>
          </w:p>
        </w:tc>
      </w:tr>
    </w:tbl>
    <w:p w14:paraId="02039E1C" w14:textId="77777777" w:rsidR="00A11708" w:rsidRDefault="00A11708" w:rsidP="00A11708"/>
    <w:p w14:paraId="5FD54AAC" w14:textId="77777777" w:rsidR="00A11708" w:rsidRDefault="00A11708" w:rsidP="00A11708"/>
    <w:p w14:paraId="149E92AA" w14:textId="77777777" w:rsidR="00A11708" w:rsidRDefault="00A11708" w:rsidP="00A11708">
      <w:r>
        <w:t xml:space="preserve">Correlations are </w:t>
      </w:r>
      <w:proofErr w:type="spellStart"/>
      <w:r>
        <w:t>covaried</w:t>
      </w:r>
      <w:proofErr w:type="spellEnd"/>
      <w:r>
        <w:t xml:space="preserve"> for participant gender, age, Montreal Cognitive Assessment score, and days of Motion Watch wear. </w:t>
      </w:r>
    </w:p>
    <w:p w14:paraId="226D36A3" w14:textId="77777777" w:rsidR="00A11708" w:rsidRDefault="00A11708" w:rsidP="00A11708">
      <w:r>
        <w:t>Abbreviations: MW = motion watch. PSQI = Pittsburgh Sleep Quality Index. SD = sleep diary.</w:t>
      </w:r>
    </w:p>
    <w:p w14:paraId="52D5CB81" w14:textId="77777777" w:rsidR="00A11708" w:rsidRDefault="00A11708" w:rsidP="00A11708">
      <w:r>
        <w:t>*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5. 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1. *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>&lt; .001.</w:t>
      </w:r>
    </w:p>
    <w:p w14:paraId="6EECE7DB" w14:textId="0C8DAD1C" w:rsidR="00A11708" w:rsidRDefault="00A11708" w:rsidP="00A11708">
      <w:r>
        <w:br w:type="column"/>
      </w:r>
      <w:proofErr w:type="gramStart"/>
      <w:r w:rsidR="00E713C4">
        <w:rPr>
          <w:b/>
        </w:rPr>
        <w:t>Appendix D</w:t>
      </w:r>
      <w:r>
        <w:t xml:space="preserve"> (continued).</w:t>
      </w:r>
      <w:proofErr w:type="gramEnd"/>
    </w:p>
    <w:p w14:paraId="1187AE27" w14:textId="77777777" w:rsidR="00A11708" w:rsidRDefault="00A11708" w:rsidP="00A11708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08"/>
        <w:gridCol w:w="1382"/>
        <w:gridCol w:w="1381"/>
        <w:gridCol w:w="1381"/>
        <w:gridCol w:w="1381"/>
        <w:gridCol w:w="1381"/>
        <w:gridCol w:w="1381"/>
        <w:gridCol w:w="1381"/>
      </w:tblGrid>
      <w:tr w:rsidR="00A11708" w:rsidRPr="006E7114" w14:paraId="6DB4A175" w14:textId="77777777" w:rsidTr="00C1485F">
        <w:tc>
          <w:tcPr>
            <w:tcW w:w="1331" w:type="pct"/>
          </w:tcPr>
          <w:p w14:paraId="1D30CFBC" w14:textId="77777777" w:rsidR="00A11708" w:rsidRDefault="00A11708" w:rsidP="00C1485F"/>
        </w:tc>
        <w:tc>
          <w:tcPr>
            <w:tcW w:w="524" w:type="pct"/>
          </w:tcPr>
          <w:p w14:paraId="749E104C" w14:textId="77777777" w:rsidR="00A11708" w:rsidRPr="006E7114" w:rsidRDefault="00A11708" w:rsidP="00C1485F">
            <w:r w:rsidRPr="006E7114">
              <w:t>16.</w:t>
            </w:r>
          </w:p>
        </w:tc>
        <w:tc>
          <w:tcPr>
            <w:tcW w:w="524" w:type="pct"/>
          </w:tcPr>
          <w:p w14:paraId="6EE42BDE" w14:textId="77777777" w:rsidR="00A11708" w:rsidRPr="006E7114" w:rsidRDefault="00A11708" w:rsidP="00C1485F">
            <w:r w:rsidRPr="006E7114">
              <w:t>17.</w:t>
            </w:r>
          </w:p>
        </w:tc>
        <w:tc>
          <w:tcPr>
            <w:tcW w:w="524" w:type="pct"/>
          </w:tcPr>
          <w:p w14:paraId="4273D205" w14:textId="77777777" w:rsidR="00A11708" w:rsidRPr="006E7114" w:rsidRDefault="00A11708" w:rsidP="00C1485F">
            <w:r w:rsidRPr="006E7114">
              <w:t>18.</w:t>
            </w:r>
          </w:p>
        </w:tc>
        <w:tc>
          <w:tcPr>
            <w:tcW w:w="524" w:type="pct"/>
          </w:tcPr>
          <w:p w14:paraId="704CD2B8" w14:textId="77777777" w:rsidR="00A11708" w:rsidRPr="006E7114" w:rsidRDefault="00A11708" w:rsidP="00C1485F">
            <w:r w:rsidRPr="006E7114">
              <w:t>19.</w:t>
            </w:r>
          </w:p>
        </w:tc>
        <w:tc>
          <w:tcPr>
            <w:tcW w:w="524" w:type="pct"/>
          </w:tcPr>
          <w:p w14:paraId="4E3CD2EE" w14:textId="77777777" w:rsidR="00A11708" w:rsidRPr="006E7114" w:rsidRDefault="00A11708" w:rsidP="00C1485F">
            <w:r w:rsidRPr="006E7114">
              <w:t>20.</w:t>
            </w:r>
          </w:p>
        </w:tc>
        <w:tc>
          <w:tcPr>
            <w:tcW w:w="524" w:type="pct"/>
          </w:tcPr>
          <w:p w14:paraId="0E74D87E" w14:textId="77777777" w:rsidR="00A11708" w:rsidRPr="006E7114" w:rsidRDefault="00A11708" w:rsidP="00C1485F">
            <w:r w:rsidRPr="006E7114">
              <w:t>21.</w:t>
            </w:r>
          </w:p>
        </w:tc>
        <w:tc>
          <w:tcPr>
            <w:tcW w:w="524" w:type="pct"/>
          </w:tcPr>
          <w:p w14:paraId="33A2200F" w14:textId="77777777" w:rsidR="00A11708" w:rsidRPr="006E7114" w:rsidRDefault="00A11708" w:rsidP="00C1485F">
            <w:r w:rsidRPr="006E7114">
              <w:t>22.</w:t>
            </w:r>
          </w:p>
        </w:tc>
      </w:tr>
      <w:tr w:rsidR="00A11708" w:rsidRPr="006E7114" w14:paraId="584D2885" w14:textId="77777777" w:rsidTr="00C1485F">
        <w:tc>
          <w:tcPr>
            <w:tcW w:w="1331" w:type="pct"/>
          </w:tcPr>
          <w:p w14:paraId="45A306AE" w14:textId="77777777" w:rsidR="00A11708" w:rsidRPr="006E7114" w:rsidRDefault="00A11708" w:rsidP="00C1485F">
            <w:r w:rsidRPr="006E7114">
              <w:t>1. MW-latency</w:t>
            </w:r>
          </w:p>
        </w:tc>
        <w:tc>
          <w:tcPr>
            <w:tcW w:w="524" w:type="pct"/>
          </w:tcPr>
          <w:p w14:paraId="1A4420BF" w14:textId="77777777" w:rsidR="00A11708" w:rsidRPr="006E7114" w:rsidRDefault="00A11708" w:rsidP="00C1485F"/>
        </w:tc>
        <w:tc>
          <w:tcPr>
            <w:tcW w:w="524" w:type="pct"/>
          </w:tcPr>
          <w:p w14:paraId="42A90991" w14:textId="77777777" w:rsidR="00A11708" w:rsidRPr="006E7114" w:rsidRDefault="00A11708" w:rsidP="00C1485F"/>
        </w:tc>
        <w:tc>
          <w:tcPr>
            <w:tcW w:w="524" w:type="pct"/>
          </w:tcPr>
          <w:p w14:paraId="69E0D2C5" w14:textId="77777777" w:rsidR="00A11708" w:rsidRPr="006E7114" w:rsidRDefault="00A11708" w:rsidP="00C1485F"/>
        </w:tc>
        <w:tc>
          <w:tcPr>
            <w:tcW w:w="524" w:type="pct"/>
          </w:tcPr>
          <w:p w14:paraId="7102BA43" w14:textId="77777777" w:rsidR="00A11708" w:rsidRPr="006E7114" w:rsidRDefault="00A11708" w:rsidP="00C1485F"/>
        </w:tc>
        <w:tc>
          <w:tcPr>
            <w:tcW w:w="524" w:type="pct"/>
          </w:tcPr>
          <w:p w14:paraId="10B08F5C" w14:textId="77777777" w:rsidR="00A11708" w:rsidRPr="006E7114" w:rsidRDefault="00A11708" w:rsidP="00C1485F"/>
        </w:tc>
        <w:tc>
          <w:tcPr>
            <w:tcW w:w="524" w:type="pct"/>
          </w:tcPr>
          <w:p w14:paraId="60786901" w14:textId="77777777" w:rsidR="00A11708" w:rsidRPr="006E7114" w:rsidRDefault="00A11708" w:rsidP="00C1485F"/>
        </w:tc>
        <w:tc>
          <w:tcPr>
            <w:tcW w:w="524" w:type="pct"/>
          </w:tcPr>
          <w:p w14:paraId="06612821" w14:textId="77777777" w:rsidR="00A11708" w:rsidRPr="006E7114" w:rsidRDefault="00A11708" w:rsidP="00C1485F"/>
        </w:tc>
      </w:tr>
      <w:tr w:rsidR="00A11708" w:rsidRPr="006E7114" w14:paraId="7D4AFE37" w14:textId="77777777" w:rsidTr="00C1485F">
        <w:tc>
          <w:tcPr>
            <w:tcW w:w="1331" w:type="pct"/>
          </w:tcPr>
          <w:p w14:paraId="23184871" w14:textId="77777777" w:rsidR="00A11708" w:rsidRPr="006E7114" w:rsidRDefault="00A11708" w:rsidP="00C1485F">
            <w:r w:rsidRPr="006E7114">
              <w:t>2. MW-efficiency</w:t>
            </w:r>
          </w:p>
        </w:tc>
        <w:tc>
          <w:tcPr>
            <w:tcW w:w="524" w:type="pct"/>
          </w:tcPr>
          <w:p w14:paraId="759FCD85" w14:textId="77777777" w:rsidR="00A11708" w:rsidRPr="006E7114" w:rsidRDefault="00A11708" w:rsidP="00C1485F"/>
        </w:tc>
        <w:tc>
          <w:tcPr>
            <w:tcW w:w="524" w:type="pct"/>
          </w:tcPr>
          <w:p w14:paraId="0E9C698C" w14:textId="77777777" w:rsidR="00A11708" w:rsidRPr="006E7114" w:rsidRDefault="00A11708" w:rsidP="00C1485F"/>
        </w:tc>
        <w:tc>
          <w:tcPr>
            <w:tcW w:w="524" w:type="pct"/>
          </w:tcPr>
          <w:p w14:paraId="2189C7A6" w14:textId="77777777" w:rsidR="00A11708" w:rsidRPr="006E7114" w:rsidRDefault="00A11708" w:rsidP="00C1485F"/>
        </w:tc>
        <w:tc>
          <w:tcPr>
            <w:tcW w:w="524" w:type="pct"/>
          </w:tcPr>
          <w:p w14:paraId="3DBCF017" w14:textId="77777777" w:rsidR="00A11708" w:rsidRPr="006E7114" w:rsidRDefault="00A11708" w:rsidP="00C1485F"/>
        </w:tc>
        <w:tc>
          <w:tcPr>
            <w:tcW w:w="524" w:type="pct"/>
          </w:tcPr>
          <w:p w14:paraId="14537275" w14:textId="77777777" w:rsidR="00A11708" w:rsidRPr="006E7114" w:rsidRDefault="00A11708" w:rsidP="00C1485F"/>
        </w:tc>
        <w:tc>
          <w:tcPr>
            <w:tcW w:w="524" w:type="pct"/>
          </w:tcPr>
          <w:p w14:paraId="605AACA6" w14:textId="77777777" w:rsidR="00A11708" w:rsidRPr="006E7114" w:rsidRDefault="00A11708" w:rsidP="00C1485F"/>
        </w:tc>
        <w:tc>
          <w:tcPr>
            <w:tcW w:w="524" w:type="pct"/>
          </w:tcPr>
          <w:p w14:paraId="119E3459" w14:textId="77777777" w:rsidR="00A11708" w:rsidRPr="006E7114" w:rsidRDefault="00A11708" w:rsidP="00C1485F"/>
        </w:tc>
      </w:tr>
      <w:tr w:rsidR="00A11708" w:rsidRPr="006E7114" w14:paraId="7B23F3C9" w14:textId="77777777" w:rsidTr="00C1485F">
        <w:tc>
          <w:tcPr>
            <w:tcW w:w="1331" w:type="pct"/>
          </w:tcPr>
          <w:p w14:paraId="4107738D" w14:textId="77777777" w:rsidR="00A11708" w:rsidRPr="006E7114" w:rsidRDefault="00A11708" w:rsidP="00C1485F">
            <w:r w:rsidRPr="006E7114">
              <w:t xml:space="preserve">3. MW-duration </w:t>
            </w:r>
          </w:p>
        </w:tc>
        <w:tc>
          <w:tcPr>
            <w:tcW w:w="524" w:type="pct"/>
          </w:tcPr>
          <w:p w14:paraId="55E8AD88" w14:textId="77777777" w:rsidR="00A11708" w:rsidRPr="006E7114" w:rsidRDefault="00A11708" w:rsidP="00C1485F"/>
        </w:tc>
        <w:tc>
          <w:tcPr>
            <w:tcW w:w="524" w:type="pct"/>
          </w:tcPr>
          <w:p w14:paraId="5A5614EB" w14:textId="77777777" w:rsidR="00A11708" w:rsidRPr="006E7114" w:rsidRDefault="00A11708" w:rsidP="00C1485F"/>
        </w:tc>
        <w:tc>
          <w:tcPr>
            <w:tcW w:w="524" w:type="pct"/>
          </w:tcPr>
          <w:p w14:paraId="336D6565" w14:textId="77777777" w:rsidR="00A11708" w:rsidRPr="006E7114" w:rsidRDefault="00A11708" w:rsidP="00C1485F"/>
        </w:tc>
        <w:tc>
          <w:tcPr>
            <w:tcW w:w="524" w:type="pct"/>
          </w:tcPr>
          <w:p w14:paraId="06D7AE5C" w14:textId="77777777" w:rsidR="00A11708" w:rsidRPr="006E7114" w:rsidRDefault="00A11708" w:rsidP="00C1485F"/>
        </w:tc>
        <w:tc>
          <w:tcPr>
            <w:tcW w:w="524" w:type="pct"/>
          </w:tcPr>
          <w:p w14:paraId="1B48AAA8" w14:textId="77777777" w:rsidR="00A11708" w:rsidRPr="006E7114" w:rsidRDefault="00A11708" w:rsidP="00C1485F"/>
        </w:tc>
        <w:tc>
          <w:tcPr>
            <w:tcW w:w="524" w:type="pct"/>
          </w:tcPr>
          <w:p w14:paraId="4DC7C174" w14:textId="77777777" w:rsidR="00A11708" w:rsidRPr="006E7114" w:rsidRDefault="00A11708" w:rsidP="00C1485F"/>
        </w:tc>
        <w:tc>
          <w:tcPr>
            <w:tcW w:w="524" w:type="pct"/>
          </w:tcPr>
          <w:p w14:paraId="0355517E" w14:textId="77777777" w:rsidR="00A11708" w:rsidRPr="006E7114" w:rsidRDefault="00A11708" w:rsidP="00C1485F"/>
        </w:tc>
      </w:tr>
      <w:tr w:rsidR="00A11708" w:rsidRPr="006E7114" w14:paraId="22270F75" w14:textId="77777777" w:rsidTr="00C1485F">
        <w:tc>
          <w:tcPr>
            <w:tcW w:w="1331" w:type="pct"/>
          </w:tcPr>
          <w:p w14:paraId="2D4C5BE3" w14:textId="77777777" w:rsidR="00A11708" w:rsidRPr="006E7114" w:rsidRDefault="00A11708" w:rsidP="00C1485F">
            <w:r w:rsidRPr="006E7114">
              <w:t>4. MW-fragmentation</w:t>
            </w:r>
          </w:p>
        </w:tc>
        <w:tc>
          <w:tcPr>
            <w:tcW w:w="524" w:type="pct"/>
          </w:tcPr>
          <w:p w14:paraId="656DD33A" w14:textId="77777777" w:rsidR="00A11708" w:rsidRPr="006E7114" w:rsidRDefault="00A11708" w:rsidP="00C1485F"/>
        </w:tc>
        <w:tc>
          <w:tcPr>
            <w:tcW w:w="524" w:type="pct"/>
          </w:tcPr>
          <w:p w14:paraId="414D4803" w14:textId="77777777" w:rsidR="00A11708" w:rsidRPr="006E7114" w:rsidRDefault="00A11708" w:rsidP="00C1485F"/>
        </w:tc>
        <w:tc>
          <w:tcPr>
            <w:tcW w:w="524" w:type="pct"/>
          </w:tcPr>
          <w:p w14:paraId="4CD0832A" w14:textId="77777777" w:rsidR="00A11708" w:rsidRPr="006E7114" w:rsidRDefault="00A11708" w:rsidP="00C1485F"/>
        </w:tc>
        <w:tc>
          <w:tcPr>
            <w:tcW w:w="524" w:type="pct"/>
          </w:tcPr>
          <w:p w14:paraId="7644C78F" w14:textId="77777777" w:rsidR="00A11708" w:rsidRPr="006E7114" w:rsidRDefault="00A11708" w:rsidP="00C1485F"/>
        </w:tc>
        <w:tc>
          <w:tcPr>
            <w:tcW w:w="524" w:type="pct"/>
          </w:tcPr>
          <w:p w14:paraId="47A8A8F8" w14:textId="77777777" w:rsidR="00A11708" w:rsidRPr="006E7114" w:rsidRDefault="00A11708" w:rsidP="00C1485F"/>
        </w:tc>
        <w:tc>
          <w:tcPr>
            <w:tcW w:w="524" w:type="pct"/>
          </w:tcPr>
          <w:p w14:paraId="2C66FADA" w14:textId="77777777" w:rsidR="00A11708" w:rsidRPr="006E7114" w:rsidRDefault="00A11708" w:rsidP="00C1485F"/>
        </w:tc>
        <w:tc>
          <w:tcPr>
            <w:tcW w:w="524" w:type="pct"/>
          </w:tcPr>
          <w:p w14:paraId="05B23EFC" w14:textId="77777777" w:rsidR="00A11708" w:rsidRPr="006E7114" w:rsidRDefault="00A11708" w:rsidP="00C1485F"/>
        </w:tc>
      </w:tr>
      <w:tr w:rsidR="00A11708" w:rsidRPr="006E7114" w14:paraId="76FCC4EC" w14:textId="77777777" w:rsidTr="00C1485F">
        <w:tc>
          <w:tcPr>
            <w:tcW w:w="1331" w:type="pct"/>
          </w:tcPr>
          <w:p w14:paraId="4F88C109" w14:textId="77777777" w:rsidR="00A11708" w:rsidRPr="006E7114" w:rsidRDefault="00A11708" w:rsidP="00C1485F">
            <w:r w:rsidRPr="006E7114">
              <w:t>5. MW-composite</w:t>
            </w:r>
          </w:p>
        </w:tc>
        <w:tc>
          <w:tcPr>
            <w:tcW w:w="524" w:type="pct"/>
          </w:tcPr>
          <w:p w14:paraId="4C6265B0" w14:textId="77777777" w:rsidR="00A11708" w:rsidRPr="006E7114" w:rsidRDefault="00A11708" w:rsidP="00C1485F"/>
        </w:tc>
        <w:tc>
          <w:tcPr>
            <w:tcW w:w="524" w:type="pct"/>
          </w:tcPr>
          <w:p w14:paraId="75E3EE98" w14:textId="77777777" w:rsidR="00A11708" w:rsidRPr="006E7114" w:rsidRDefault="00A11708" w:rsidP="00C1485F"/>
        </w:tc>
        <w:tc>
          <w:tcPr>
            <w:tcW w:w="524" w:type="pct"/>
          </w:tcPr>
          <w:p w14:paraId="44453F5F" w14:textId="77777777" w:rsidR="00A11708" w:rsidRPr="006E7114" w:rsidRDefault="00A11708" w:rsidP="00C1485F"/>
        </w:tc>
        <w:tc>
          <w:tcPr>
            <w:tcW w:w="524" w:type="pct"/>
          </w:tcPr>
          <w:p w14:paraId="2F9CE69F" w14:textId="77777777" w:rsidR="00A11708" w:rsidRPr="006E7114" w:rsidRDefault="00A11708" w:rsidP="00C1485F"/>
        </w:tc>
        <w:tc>
          <w:tcPr>
            <w:tcW w:w="524" w:type="pct"/>
          </w:tcPr>
          <w:p w14:paraId="314823B3" w14:textId="77777777" w:rsidR="00A11708" w:rsidRPr="006E7114" w:rsidRDefault="00A11708" w:rsidP="00C1485F"/>
        </w:tc>
        <w:tc>
          <w:tcPr>
            <w:tcW w:w="524" w:type="pct"/>
          </w:tcPr>
          <w:p w14:paraId="378E5DDF" w14:textId="77777777" w:rsidR="00A11708" w:rsidRPr="006E7114" w:rsidRDefault="00A11708" w:rsidP="00C1485F"/>
        </w:tc>
        <w:tc>
          <w:tcPr>
            <w:tcW w:w="524" w:type="pct"/>
          </w:tcPr>
          <w:p w14:paraId="6BB417AA" w14:textId="77777777" w:rsidR="00A11708" w:rsidRPr="006E7114" w:rsidRDefault="00A11708" w:rsidP="00C1485F"/>
        </w:tc>
      </w:tr>
      <w:tr w:rsidR="00A11708" w:rsidRPr="006E7114" w14:paraId="630C6FAA" w14:textId="77777777" w:rsidTr="00C1485F">
        <w:tc>
          <w:tcPr>
            <w:tcW w:w="1331" w:type="pct"/>
          </w:tcPr>
          <w:p w14:paraId="5A1B8ECA" w14:textId="77777777" w:rsidR="00A11708" w:rsidRPr="006E7114" w:rsidRDefault="00A11708" w:rsidP="00C1485F">
            <w:r w:rsidRPr="006E7114">
              <w:t>6. L5 Start</w:t>
            </w:r>
          </w:p>
        </w:tc>
        <w:tc>
          <w:tcPr>
            <w:tcW w:w="524" w:type="pct"/>
          </w:tcPr>
          <w:p w14:paraId="6E41BB5D" w14:textId="77777777" w:rsidR="00A11708" w:rsidRPr="006E7114" w:rsidRDefault="00A11708" w:rsidP="00C1485F"/>
        </w:tc>
        <w:tc>
          <w:tcPr>
            <w:tcW w:w="524" w:type="pct"/>
          </w:tcPr>
          <w:p w14:paraId="6ABDD2C6" w14:textId="77777777" w:rsidR="00A11708" w:rsidRPr="006E7114" w:rsidRDefault="00A11708" w:rsidP="00C1485F"/>
        </w:tc>
        <w:tc>
          <w:tcPr>
            <w:tcW w:w="524" w:type="pct"/>
          </w:tcPr>
          <w:p w14:paraId="0F4BD6AA" w14:textId="77777777" w:rsidR="00A11708" w:rsidRPr="006E7114" w:rsidRDefault="00A11708" w:rsidP="00C1485F"/>
        </w:tc>
        <w:tc>
          <w:tcPr>
            <w:tcW w:w="524" w:type="pct"/>
          </w:tcPr>
          <w:p w14:paraId="6B76FE57" w14:textId="77777777" w:rsidR="00A11708" w:rsidRPr="006E7114" w:rsidRDefault="00A11708" w:rsidP="00C1485F"/>
        </w:tc>
        <w:tc>
          <w:tcPr>
            <w:tcW w:w="524" w:type="pct"/>
          </w:tcPr>
          <w:p w14:paraId="4F082D7D" w14:textId="77777777" w:rsidR="00A11708" w:rsidRPr="006E7114" w:rsidRDefault="00A11708" w:rsidP="00C1485F"/>
        </w:tc>
        <w:tc>
          <w:tcPr>
            <w:tcW w:w="524" w:type="pct"/>
          </w:tcPr>
          <w:p w14:paraId="07C6052E" w14:textId="77777777" w:rsidR="00A11708" w:rsidRPr="006E7114" w:rsidRDefault="00A11708" w:rsidP="00C1485F"/>
        </w:tc>
        <w:tc>
          <w:tcPr>
            <w:tcW w:w="524" w:type="pct"/>
          </w:tcPr>
          <w:p w14:paraId="52C17759" w14:textId="77777777" w:rsidR="00A11708" w:rsidRPr="006E7114" w:rsidRDefault="00A11708" w:rsidP="00C1485F"/>
        </w:tc>
      </w:tr>
      <w:tr w:rsidR="00A11708" w:rsidRPr="006E7114" w14:paraId="5DB9787C" w14:textId="77777777" w:rsidTr="00C1485F">
        <w:tc>
          <w:tcPr>
            <w:tcW w:w="1331" w:type="pct"/>
          </w:tcPr>
          <w:p w14:paraId="6F24C0E5" w14:textId="77777777" w:rsidR="00A11708" w:rsidRPr="006E7114" w:rsidRDefault="00A11708" w:rsidP="00C1485F">
            <w:r w:rsidRPr="006E7114">
              <w:t>7. M10 Start</w:t>
            </w:r>
          </w:p>
        </w:tc>
        <w:tc>
          <w:tcPr>
            <w:tcW w:w="524" w:type="pct"/>
          </w:tcPr>
          <w:p w14:paraId="7008FFDC" w14:textId="77777777" w:rsidR="00A11708" w:rsidRPr="006E7114" w:rsidRDefault="00A11708" w:rsidP="00C1485F"/>
        </w:tc>
        <w:tc>
          <w:tcPr>
            <w:tcW w:w="524" w:type="pct"/>
          </w:tcPr>
          <w:p w14:paraId="244C7FB4" w14:textId="77777777" w:rsidR="00A11708" w:rsidRPr="006E7114" w:rsidRDefault="00A11708" w:rsidP="00C1485F"/>
        </w:tc>
        <w:tc>
          <w:tcPr>
            <w:tcW w:w="524" w:type="pct"/>
          </w:tcPr>
          <w:p w14:paraId="25CBDBB5" w14:textId="77777777" w:rsidR="00A11708" w:rsidRPr="006E7114" w:rsidRDefault="00A11708" w:rsidP="00C1485F"/>
        </w:tc>
        <w:tc>
          <w:tcPr>
            <w:tcW w:w="524" w:type="pct"/>
          </w:tcPr>
          <w:p w14:paraId="18B874E4" w14:textId="77777777" w:rsidR="00A11708" w:rsidRPr="006E7114" w:rsidRDefault="00A11708" w:rsidP="00C1485F"/>
        </w:tc>
        <w:tc>
          <w:tcPr>
            <w:tcW w:w="524" w:type="pct"/>
          </w:tcPr>
          <w:p w14:paraId="776902E6" w14:textId="77777777" w:rsidR="00A11708" w:rsidRPr="006E7114" w:rsidRDefault="00A11708" w:rsidP="00C1485F"/>
        </w:tc>
        <w:tc>
          <w:tcPr>
            <w:tcW w:w="524" w:type="pct"/>
          </w:tcPr>
          <w:p w14:paraId="12A13AFA" w14:textId="77777777" w:rsidR="00A11708" w:rsidRPr="006E7114" w:rsidRDefault="00A11708" w:rsidP="00C1485F"/>
        </w:tc>
        <w:tc>
          <w:tcPr>
            <w:tcW w:w="524" w:type="pct"/>
          </w:tcPr>
          <w:p w14:paraId="4E604164" w14:textId="77777777" w:rsidR="00A11708" w:rsidRPr="006E7114" w:rsidRDefault="00A11708" w:rsidP="00C1485F"/>
        </w:tc>
      </w:tr>
      <w:tr w:rsidR="00A11708" w:rsidRPr="006E7114" w14:paraId="661BCE6D" w14:textId="77777777" w:rsidTr="00C1485F">
        <w:tc>
          <w:tcPr>
            <w:tcW w:w="1331" w:type="pct"/>
          </w:tcPr>
          <w:p w14:paraId="2F50211D" w14:textId="77777777" w:rsidR="00A11708" w:rsidRPr="006E7114" w:rsidRDefault="00A11708" w:rsidP="00C1485F">
            <w:r w:rsidRPr="006E7114">
              <w:t>8. Relative Amplitude</w:t>
            </w:r>
          </w:p>
        </w:tc>
        <w:tc>
          <w:tcPr>
            <w:tcW w:w="524" w:type="pct"/>
          </w:tcPr>
          <w:p w14:paraId="301316E0" w14:textId="77777777" w:rsidR="00A11708" w:rsidRPr="006E7114" w:rsidRDefault="00A11708" w:rsidP="00C1485F"/>
        </w:tc>
        <w:tc>
          <w:tcPr>
            <w:tcW w:w="524" w:type="pct"/>
          </w:tcPr>
          <w:p w14:paraId="676151D6" w14:textId="77777777" w:rsidR="00A11708" w:rsidRPr="006E7114" w:rsidRDefault="00A11708" w:rsidP="00C1485F"/>
        </w:tc>
        <w:tc>
          <w:tcPr>
            <w:tcW w:w="524" w:type="pct"/>
          </w:tcPr>
          <w:p w14:paraId="1B8D5D01" w14:textId="77777777" w:rsidR="00A11708" w:rsidRPr="006E7114" w:rsidRDefault="00A11708" w:rsidP="00C1485F"/>
        </w:tc>
        <w:tc>
          <w:tcPr>
            <w:tcW w:w="524" w:type="pct"/>
          </w:tcPr>
          <w:p w14:paraId="1935B62C" w14:textId="77777777" w:rsidR="00A11708" w:rsidRPr="006E7114" w:rsidRDefault="00A11708" w:rsidP="00C1485F"/>
        </w:tc>
        <w:tc>
          <w:tcPr>
            <w:tcW w:w="524" w:type="pct"/>
          </w:tcPr>
          <w:p w14:paraId="3C9A8269" w14:textId="77777777" w:rsidR="00A11708" w:rsidRPr="006E7114" w:rsidRDefault="00A11708" w:rsidP="00C1485F"/>
        </w:tc>
        <w:tc>
          <w:tcPr>
            <w:tcW w:w="524" w:type="pct"/>
          </w:tcPr>
          <w:p w14:paraId="0E89DA7A" w14:textId="77777777" w:rsidR="00A11708" w:rsidRPr="006E7114" w:rsidRDefault="00A11708" w:rsidP="00C1485F"/>
        </w:tc>
        <w:tc>
          <w:tcPr>
            <w:tcW w:w="524" w:type="pct"/>
          </w:tcPr>
          <w:p w14:paraId="598F361D" w14:textId="77777777" w:rsidR="00A11708" w:rsidRPr="006E7114" w:rsidRDefault="00A11708" w:rsidP="00C1485F"/>
        </w:tc>
      </w:tr>
      <w:tr w:rsidR="00A11708" w:rsidRPr="006E7114" w14:paraId="0BDD066F" w14:textId="77777777" w:rsidTr="00C1485F">
        <w:tc>
          <w:tcPr>
            <w:tcW w:w="1331" w:type="pct"/>
          </w:tcPr>
          <w:p w14:paraId="53CB07E9" w14:textId="77777777" w:rsidR="00A11708" w:rsidRPr="006E7114" w:rsidRDefault="00A11708" w:rsidP="00C1485F">
            <w:r w:rsidRPr="006E7114">
              <w:t>9. Inter-daily Stability</w:t>
            </w:r>
          </w:p>
        </w:tc>
        <w:tc>
          <w:tcPr>
            <w:tcW w:w="524" w:type="pct"/>
          </w:tcPr>
          <w:p w14:paraId="2EFB4718" w14:textId="77777777" w:rsidR="00A11708" w:rsidRPr="006E7114" w:rsidRDefault="00A11708" w:rsidP="00C1485F"/>
        </w:tc>
        <w:tc>
          <w:tcPr>
            <w:tcW w:w="524" w:type="pct"/>
          </w:tcPr>
          <w:p w14:paraId="78E32833" w14:textId="77777777" w:rsidR="00A11708" w:rsidRPr="006E7114" w:rsidRDefault="00A11708" w:rsidP="00C1485F"/>
        </w:tc>
        <w:tc>
          <w:tcPr>
            <w:tcW w:w="524" w:type="pct"/>
          </w:tcPr>
          <w:p w14:paraId="3D8A2D7B" w14:textId="77777777" w:rsidR="00A11708" w:rsidRPr="006E7114" w:rsidRDefault="00A11708" w:rsidP="00C1485F"/>
        </w:tc>
        <w:tc>
          <w:tcPr>
            <w:tcW w:w="524" w:type="pct"/>
          </w:tcPr>
          <w:p w14:paraId="78FF9262" w14:textId="77777777" w:rsidR="00A11708" w:rsidRPr="006E7114" w:rsidRDefault="00A11708" w:rsidP="00C1485F"/>
        </w:tc>
        <w:tc>
          <w:tcPr>
            <w:tcW w:w="524" w:type="pct"/>
          </w:tcPr>
          <w:p w14:paraId="7F9FBD79" w14:textId="77777777" w:rsidR="00A11708" w:rsidRPr="006E7114" w:rsidRDefault="00A11708" w:rsidP="00C1485F"/>
        </w:tc>
        <w:tc>
          <w:tcPr>
            <w:tcW w:w="524" w:type="pct"/>
          </w:tcPr>
          <w:p w14:paraId="2E34BF2C" w14:textId="77777777" w:rsidR="00A11708" w:rsidRPr="006E7114" w:rsidRDefault="00A11708" w:rsidP="00C1485F"/>
        </w:tc>
        <w:tc>
          <w:tcPr>
            <w:tcW w:w="524" w:type="pct"/>
          </w:tcPr>
          <w:p w14:paraId="3896CA56" w14:textId="77777777" w:rsidR="00A11708" w:rsidRPr="006E7114" w:rsidRDefault="00A11708" w:rsidP="00C1485F"/>
        </w:tc>
      </w:tr>
      <w:tr w:rsidR="00A11708" w:rsidRPr="006E7114" w14:paraId="00B83186" w14:textId="77777777" w:rsidTr="00C1485F">
        <w:tc>
          <w:tcPr>
            <w:tcW w:w="1331" w:type="pct"/>
          </w:tcPr>
          <w:p w14:paraId="394C84DA" w14:textId="77777777" w:rsidR="00A11708" w:rsidRPr="006E7114" w:rsidRDefault="00A11708" w:rsidP="00C1485F">
            <w:r w:rsidRPr="006E7114">
              <w:t>10. Intra-daily Variability</w:t>
            </w:r>
          </w:p>
        </w:tc>
        <w:tc>
          <w:tcPr>
            <w:tcW w:w="524" w:type="pct"/>
          </w:tcPr>
          <w:p w14:paraId="47915F55" w14:textId="77777777" w:rsidR="00A11708" w:rsidRPr="006E7114" w:rsidRDefault="00A11708" w:rsidP="00C1485F"/>
        </w:tc>
        <w:tc>
          <w:tcPr>
            <w:tcW w:w="524" w:type="pct"/>
          </w:tcPr>
          <w:p w14:paraId="2F032C4D" w14:textId="77777777" w:rsidR="00A11708" w:rsidRPr="006E7114" w:rsidRDefault="00A11708" w:rsidP="00C1485F"/>
        </w:tc>
        <w:tc>
          <w:tcPr>
            <w:tcW w:w="524" w:type="pct"/>
          </w:tcPr>
          <w:p w14:paraId="27C75972" w14:textId="77777777" w:rsidR="00A11708" w:rsidRPr="006E7114" w:rsidRDefault="00A11708" w:rsidP="00C1485F"/>
        </w:tc>
        <w:tc>
          <w:tcPr>
            <w:tcW w:w="524" w:type="pct"/>
          </w:tcPr>
          <w:p w14:paraId="25BF2B3B" w14:textId="77777777" w:rsidR="00A11708" w:rsidRPr="006E7114" w:rsidRDefault="00A11708" w:rsidP="00C1485F"/>
        </w:tc>
        <w:tc>
          <w:tcPr>
            <w:tcW w:w="524" w:type="pct"/>
          </w:tcPr>
          <w:p w14:paraId="31EA2E7B" w14:textId="77777777" w:rsidR="00A11708" w:rsidRPr="006E7114" w:rsidRDefault="00A11708" w:rsidP="00C1485F"/>
        </w:tc>
        <w:tc>
          <w:tcPr>
            <w:tcW w:w="524" w:type="pct"/>
          </w:tcPr>
          <w:p w14:paraId="0005F96F" w14:textId="77777777" w:rsidR="00A11708" w:rsidRPr="006E7114" w:rsidRDefault="00A11708" w:rsidP="00C1485F"/>
        </w:tc>
        <w:tc>
          <w:tcPr>
            <w:tcW w:w="524" w:type="pct"/>
          </w:tcPr>
          <w:p w14:paraId="003EB526" w14:textId="77777777" w:rsidR="00A11708" w:rsidRPr="006E7114" w:rsidRDefault="00A11708" w:rsidP="00C1485F"/>
        </w:tc>
      </w:tr>
      <w:tr w:rsidR="00A11708" w:rsidRPr="006E7114" w14:paraId="222D0DAC" w14:textId="77777777" w:rsidTr="00C1485F">
        <w:tc>
          <w:tcPr>
            <w:tcW w:w="1331" w:type="pct"/>
          </w:tcPr>
          <w:p w14:paraId="3550A416" w14:textId="77777777" w:rsidR="00A11708" w:rsidRPr="006E7114" w:rsidRDefault="00A11708" w:rsidP="00C1485F">
            <w:r w:rsidRPr="006E7114">
              <w:t>11. PSQI-latency</w:t>
            </w:r>
          </w:p>
        </w:tc>
        <w:tc>
          <w:tcPr>
            <w:tcW w:w="524" w:type="pct"/>
          </w:tcPr>
          <w:p w14:paraId="71B3AC8F" w14:textId="77777777" w:rsidR="00A11708" w:rsidRPr="006E7114" w:rsidRDefault="00A11708" w:rsidP="00C1485F"/>
        </w:tc>
        <w:tc>
          <w:tcPr>
            <w:tcW w:w="524" w:type="pct"/>
          </w:tcPr>
          <w:p w14:paraId="14EFE3F9" w14:textId="77777777" w:rsidR="00A11708" w:rsidRPr="006E7114" w:rsidRDefault="00A11708" w:rsidP="00C1485F"/>
        </w:tc>
        <w:tc>
          <w:tcPr>
            <w:tcW w:w="524" w:type="pct"/>
          </w:tcPr>
          <w:p w14:paraId="5209869F" w14:textId="77777777" w:rsidR="00A11708" w:rsidRPr="006E7114" w:rsidRDefault="00A11708" w:rsidP="00C1485F"/>
        </w:tc>
        <w:tc>
          <w:tcPr>
            <w:tcW w:w="524" w:type="pct"/>
          </w:tcPr>
          <w:p w14:paraId="527E6052" w14:textId="77777777" w:rsidR="00A11708" w:rsidRPr="006E7114" w:rsidRDefault="00A11708" w:rsidP="00C1485F"/>
        </w:tc>
        <w:tc>
          <w:tcPr>
            <w:tcW w:w="524" w:type="pct"/>
          </w:tcPr>
          <w:p w14:paraId="55420C78" w14:textId="77777777" w:rsidR="00A11708" w:rsidRPr="006E7114" w:rsidRDefault="00A11708" w:rsidP="00C1485F"/>
        </w:tc>
        <w:tc>
          <w:tcPr>
            <w:tcW w:w="524" w:type="pct"/>
          </w:tcPr>
          <w:p w14:paraId="61E539E6" w14:textId="77777777" w:rsidR="00A11708" w:rsidRPr="006E7114" w:rsidRDefault="00A11708" w:rsidP="00C1485F"/>
        </w:tc>
        <w:tc>
          <w:tcPr>
            <w:tcW w:w="524" w:type="pct"/>
          </w:tcPr>
          <w:p w14:paraId="31EB1262" w14:textId="77777777" w:rsidR="00A11708" w:rsidRPr="006E7114" w:rsidRDefault="00A11708" w:rsidP="00C1485F"/>
        </w:tc>
      </w:tr>
      <w:tr w:rsidR="00A11708" w:rsidRPr="006E7114" w14:paraId="3490AD27" w14:textId="77777777" w:rsidTr="00C1485F">
        <w:tc>
          <w:tcPr>
            <w:tcW w:w="1331" w:type="pct"/>
          </w:tcPr>
          <w:p w14:paraId="357251AF" w14:textId="77777777" w:rsidR="00A11708" w:rsidRPr="006E7114" w:rsidRDefault="00A11708" w:rsidP="00C1485F">
            <w:r w:rsidRPr="006E7114">
              <w:t>12. PSQI-efficiency</w:t>
            </w:r>
          </w:p>
        </w:tc>
        <w:tc>
          <w:tcPr>
            <w:tcW w:w="524" w:type="pct"/>
          </w:tcPr>
          <w:p w14:paraId="7DB46403" w14:textId="77777777" w:rsidR="00A11708" w:rsidRPr="006E7114" w:rsidRDefault="00A11708" w:rsidP="00C1485F"/>
        </w:tc>
        <w:tc>
          <w:tcPr>
            <w:tcW w:w="524" w:type="pct"/>
          </w:tcPr>
          <w:p w14:paraId="0C6DC533" w14:textId="77777777" w:rsidR="00A11708" w:rsidRPr="006E7114" w:rsidRDefault="00A11708" w:rsidP="00C1485F"/>
        </w:tc>
        <w:tc>
          <w:tcPr>
            <w:tcW w:w="524" w:type="pct"/>
          </w:tcPr>
          <w:p w14:paraId="6A32DD9D" w14:textId="77777777" w:rsidR="00A11708" w:rsidRPr="006E7114" w:rsidRDefault="00A11708" w:rsidP="00C1485F"/>
        </w:tc>
        <w:tc>
          <w:tcPr>
            <w:tcW w:w="524" w:type="pct"/>
          </w:tcPr>
          <w:p w14:paraId="3C6CB0B1" w14:textId="77777777" w:rsidR="00A11708" w:rsidRPr="006E7114" w:rsidRDefault="00A11708" w:rsidP="00C1485F"/>
        </w:tc>
        <w:tc>
          <w:tcPr>
            <w:tcW w:w="524" w:type="pct"/>
          </w:tcPr>
          <w:p w14:paraId="30C35C48" w14:textId="77777777" w:rsidR="00A11708" w:rsidRPr="006E7114" w:rsidRDefault="00A11708" w:rsidP="00C1485F"/>
        </w:tc>
        <w:tc>
          <w:tcPr>
            <w:tcW w:w="524" w:type="pct"/>
          </w:tcPr>
          <w:p w14:paraId="51B7F1CC" w14:textId="77777777" w:rsidR="00A11708" w:rsidRPr="006E7114" w:rsidRDefault="00A11708" w:rsidP="00C1485F"/>
        </w:tc>
        <w:tc>
          <w:tcPr>
            <w:tcW w:w="524" w:type="pct"/>
          </w:tcPr>
          <w:p w14:paraId="18C40F6E" w14:textId="77777777" w:rsidR="00A11708" w:rsidRPr="006E7114" w:rsidRDefault="00A11708" w:rsidP="00C1485F"/>
        </w:tc>
      </w:tr>
      <w:tr w:rsidR="00A11708" w:rsidRPr="006E7114" w14:paraId="0313AD8E" w14:textId="77777777" w:rsidTr="00C1485F">
        <w:tc>
          <w:tcPr>
            <w:tcW w:w="1331" w:type="pct"/>
          </w:tcPr>
          <w:p w14:paraId="2D4F81DE" w14:textId="77777777" w:rsidR="00A11708" w:rsidRPr="006E7114" w:rsidRDefault="00A11708" w:rsidP="00C1485F">
            <w:r w:rsidRPr="006E7114">
              <w:t>13. PSQI-duration</w:t>
            </w:r>
          </w:p>
        </w:tc>
        <w:tc>
          <w:tcPr>
            <w:tcW w:w="524" w:type="pct"/>
          </w:tcPr>
          <w:p w14:paraId="5E35ED2D" w14:textId="77777777" w:rsidR="00A11708" w:rsidRPr="006E7114" w:rsidRDefault="00A11708" w:rsidP="00C1485F"/>
        </w:tc>
        <w:tc>
          <w:tcPr>
            <w:tcW w:w="524" w:type="pct"/>
          </w:tcPr>
          <w:p w14:paraId="55D8B4C8" w14:textId="77777777" w:rsidR="00A11708" w:rsidRPr="006E7114" w:rsidRDefault="00A11708" w:rsidP="00C1485F"/>
        </w:tc>
        <w:tc>
          <w:tcPr>
            <w:tcW w:w="524" w:type="pct"/>
          </w:tcPr>
          <w:p w14:paraId="759C49E6" w14:textId="77777777" w:rsidR="00A11708" w:rsidRPr="006E7114" w:rsidRDefault="00A11708" w:rsidP="00C1485F"/>
        </w:tc>
        <w:tc>
          <w:tcPr>
            <w:tcW w:w="524" w:type="pct"/>
          </w:tcPr>
          <w:p w14:paraId="07CBF651" w14:textId="77777777" w:rsidR="00A11708" w:rsidRPr="006E7114" w:rsidRDefault="00A11708" w:rsidP="00C1485F"/>
        </w:tc>
        <w:tc>
          <w:tcPr>
            <w:tcW w:w="524" w:type="pct"/>
          </w:tcPr>
          <w:p w14:paraId="36B53B59" w14:textId="77777777" w:rsidR="00A11708" w:rsidRPr="006E7114" w:rsidRDefault="00A11708" w:rsidP="00C1485F"/>
        </w:tc>
        <w:tc>
          <w:tcPr>
            <w:tcW w:w="524" w:type="pct"/>
          </w:tcPr>
          <w:p w14:paraId="61B28877" w14:textId="77777777" w:rsidR="00A11708" w:rsidRPr="006E7114" w:rsidRDefault="00A11708" w:rsidP="00C1485F"/>
        </w:tc>
        <w:tc>
          <w:tcPr>
            <w:tcW w:w="524" w:type="pct"/>
          </w:tcPr>
          <w:p w14:paraId="192A33D8" w14:textId="77777777" w:rsidR="00A11708" w:rsidRPr="006E7114" w:rsidRDefault="00A11708" w:rsidP="00C1485F"/>
        </w:tc>
      </w:tr>
      <w:tr w:rsidR="00A11708" w:rsidRPr="006E7114" w14:paraId="1A64C913" w14:textId="77777777" w:rsidTr="00C1485F">
        <w:tc>
          <w:tcPr>
            <w:tcW w:w="1331" w:type="pct"/>
          </w:tcPr>
          <w:p w14:paraId="24F5CA06" w14:textId="77777777" w:rsidR="00A11708" w:rsidRPr="006E7114" w:rsidRDefault="00A11708" w:rsidP="00C1485F">
            <w:r w:rsidRPr="006E7114">
              <w:t>14. PSQI-disturbances</w:t>
            </w:r>
          </w:p>
        </w:tc>
        <w:tc>
          <w:tcPr>
            <w:tcW w:w="524" w:type="pct"/>
          </w:tcPr>
          <w:p w14:paraId="04540CD2" w14:textId="77777777" w:rsidR="00A11708" w:rsidRPr="006E7114" w:rsidRDefault="00A11708" w:rsidP="00C1485F"/>
        </w:tc>
        <w:tc>
          <w:tcPr>
            <w:tcW w:w="524" w:type="pct"/>
          </w:tcPr>
          <w:p w14:paraId="277C8718" w14:textId="77777777" w:rsidR="00A11708" w:rsidRPr="006E7114" w:rsidRDefault="00A11708" w:rsidP="00C1485F"/>
        </w:tc>
        <w:tc>
          <w:tcPr>
            <w:tcW w:w="524" w:type="pct"/>
          </w:tcPr>
          <w:p w14:paraId="6F575D09" w14:textId="77777777" w:rsidR="00A11708" w:rsidRPr="006E7114" w:rsidRDefault="00A11708" w:rsidP="00C1485F"/>
        </w:tc>
        <w:tc>
          <w:tcPr>
            <w:tcW w:w="524" w:type="pct"/>
          </w:tcPr>
          <w:p w14:paraId="059920C1" w14:textId="77777777" w:rsidR="00A11708" w:rsidRPr="006E7114" w:rsidRDefault="00A11708" w:rsidP="00C1485F"/>
        </w:tc>
        <w:tc>
          <w:tcPr>
            <w:tcW w:w="524" w:type="pct"/>
          </w:tcPr>
          <w:p w14:paraId="5E8A309A" w14:textId="77777777" w:rsidR="00A11708" w:rsidRPr="006E7114" w:rsidRDefault="00A11708" w:rsidP="00C1485F"/>
        </w:tc>
        <w:tc>
          <w:tcPr>
            <w:tcW w:w="524" w:type="pct"/>
          </w:tcPr>
          <w:p w14:paraId="76776F64" w14:textId="77777777" w:rsidR="00A11708" w:rsidRPr="006E7114" w:rsidRDefault="00A11708" w:rsidP="00C1485F"/>
        </w:tc>
        <w:tc>
          <w:tcPr>
            <w:tcW w:w="524" w:type="pct"/>
          </w:tcPr>
          <w:p w14:paraId="5EF93B4C" w14:textId="77777777" w:rsidR="00A11708" w:rsidRPr="006E7114" w:rsidRDefault="00A11708" w:rsidP="00C1485F"/>
        </w:tc>
      </w:tr>
      <w:tr w:rsidR="00A11708" w:rsidRPr="006E7114" w14:paraId="3A7AA5AD" w14:textId="77777777" w:rsidTr="00C1485F">
        <w:tc>
          <w:tcPr>
            <w:tcW w:w="1331" w:type="pct"/>
          </w:tcPr>
          <w:p w14:paraId="2782980C" w14:textId="77777777" w:rsidR="00A11708" w:rsidRPr="006E7114" w:rsidRDefault="00A11708" w:rsidP="00C1485F">
            <w:r w:rsidRPr="006E7114">
              <w:t>15. PSQI-sleep quality</w:t>
            </w:r>
          </w:p>
        </w:tc>
        <w:tc>
          <w:tcPr>
            <w:tcW w:w="524" w:type="pct"/>
          </w:tcPr>
          <w:p w14:paraId="580FDC66" w14:textId="77777777" w:rsidR="00A11708" w:rsidRPr="006E7114" w:rsidRDefault="00A11708" w:rsidP="00C1485F"/>
        </w:tc>
        <w:tc>
          <w:tcPr>
            <w:tcW w:w="524" w:type="pct"/>
          </w:tcPr>
          <w:p w14:paraId="73871F4D" w14:textId="77777777" w:rsidR="00A11708" w:rsidRPr="006E7114" w:rsidRDefault="00A11708" w:rsidP="00C1485F"/>
        </w:tc>
        <w:tc>
          <w:tcPr>
            <w:tcW w:w="524" w:type="pct"/>
          </w:tcPr>
          <w:p w14:paraId="21C8BC8B" w14:textId="77777777" w:rsidR="00A11708" w:rsidRPr="006E7114" w:rsidRDefault="00A11708" w:rsidP="00C1485F"/>
        </w:tc>
        <w:tc>
          <w:tcPr>
            <w:tcW w:w="524" w:type="pct"/>
          </w:tcPr>
          <w:p w14:paraId="2CF5E5CE" w14:textId="77777777" w:rsidR="00A11708" w:rsidRPr="006E7114" w:rsidRDefault="00A11708" w:rsidP="00C1485F"/>
        </w:tc>
        <w:tc>
          <w:tcPr>
            <w:tcW w:w="524" w:type="pct"/>
          </w:tcPr>
          <w:p w14:paraId="707DEA59" w14:textId="77777777" w:rsidR="00A11708" w:rsidRPr="006E7114" w:rsidRDefault="00A11708" w:rsidP="00C1485F"/>
        </w:tc>
        <w:tc>
          <w:tcPr>
            <w:tcW w:w="524" w:type="pct"/>
          </w:tcPr>
          <w:p w14:paraId="2994425B" w14:textId="77777777" w:rsidR="00A11708" w:rsidRPr="006E7114" w:rsidRDefault="00A11708" w:rsidP="00C1485F"/>
        </w:tc>
        <w:tc>
          <w:tcPr>
            <w:tcW w:w="524" w:type="pct"/>
          </w:tcPr>
          <w:p w14:paraId="37C277CC" w14:textId="77777777" w:rsidR="00A11708" w:rsidRPr="006E7114" w:rsidRDefault="00A11708" w:rsidP="00C1485F"/>
        </w:tc>
      </w:tr>
      <w:tr w:rsidR="00A11708" w:rsidRPr="006E7114" w14:paraId="2B3A8D3F" w14:textId="77777777" w:rsidTr="00C1485F">
        <w:tc>
          <w:tcPr>
            <w:tcW w:w="1331" w:type="pct"/>
          </w:tcPr>
          <w:p w14:paraId="0E32AC27" w14:textId="77777777" w:rsidR="00A11708" w:rsidRPr="006E7114" w:rsidRDefault="00A11708" w:rsidP="00C1485F">
            <w:r w:rsidRPr="006E7114">
              <w:t>16. PSQI-total</w:t>
            </w:r>
          </w:p>
        </w:tc>
        <w:tc>
          <w:tcPr>
            <w:tcW w:w="524" w:type="pct"/>
          </w:tcPr>
          <w:p w14:paraId="49030086" w14:textId="77777777" w:rsidR="00A11708" w:rsidRPr="006E7114" w:rsidRDefault="00A11708" w:rsidP="00C1485F">
            <w:r w:rsidRPr="006E7114">
              <w:t>1.00</w:t>
            </w:r>
          </w:p>
        </w:tc>
        <w:tc>
          <w:tcPr>
            <w:tcW w:w="524" w:type="pct"/>
          </w:tcPr>
          <w:p w14:paraId="133802E7" w14:textId="77777777" w:rsidR="00A11708" w:rsidRPr="006E7114" w:rsidRDefault="00A11708" w:rsidP="00C1485F"/>
        </w:tc>
        <w:tc>
          <w:tcPr>
            <w:tcW w:w="524" w:type="pct"/>
          </w:tcPr>
          <w:p w14:paraId="66D412CF" w14:textId="77777777" w:rsidR="00A11708" w:rsidRPr="006E7114" w:rsidRDefault="00A11708" w:rsidP="00C1485F"/>
        </w:tc>
        <w:tc>
          <w:tcPr>
            <w:tcW w:w="524" w:type="pct"/>
          </w:tcPr>
          <w:p w14:paraId="70E2868F" w14:textId="77777777" w:rsidR="00A11708" w:rsidRPr="006E7114" w:rsidRDefault="00A11708" w:rsidP="00C1485F"/>
        </w:tc>
        <w:tc>
          <w:tcPr>
            <w:tcW w:w="524" w:type="pct"/>
          </w:tcPr>
          <w:p w14:paraId="3D51035A" w14:textId="77777777" w:rsidR="00A11708" w:rsidRPr="006E7114" w:rsidRDefault="00A11708" w:rsidP="00C1485F"/>
        </w:tc>
        <w:tc>
          <w:tcPr>
            <w:tcW w:w="524" w:type="pct"/>
          </w:tcPr>
          <w:p w14:paraId="67FA60A5" w14:textId="77777777" w:rsidR="00A11708" w:rsidRPr="006E7114" w:rsidRDefault="00A11708" w:rsidP="00C1485F"/>
        </w:tc>
        <w:tc>
          <w:tcPr>
            <w:tcW w:w="524" w:type="pct"/>
          </w:tcPr>
          <w:p w14:paraId="0B5A88B0" w14:textId="77777777" w:rsidR="00A11708" w:rsidRPr="006E7114" w:rsidRDefault="00A11708" w:rsidP="00C1485F"/>
        </w:tc>
      </w:tr>
      <w:tr w:rsidR="00A11708" w:rsidRPr="006E7114" w14:paraId="0B523883" w14:textId="77777777" w:rsidTr="00C1485F">
        <w:tc>
          <w:tcPr>
            <w:tcW w:w="1331" w:type="pct"/>
          </w:tcPr>
          <w:p w14:paraId="00498468" w14:textId="77777777" w:rsidR="00A11708" w:rsidRPr="006E7114" w:rsidRDefault="00A11708" w:rsidP="00C1485F">
            <w:r w:rsidRPr="006E7114">
              <w:t>17. SD-latency</w:t>
            </w:r>
          </w:p>
        </w:tc>
        <w:tc>
          <w:tcPr>
            <w:tcW w:w="524" w:type="pct"/>
          </w:tcPr>
          <w:p w14:paraId="1F692715" w14:textId="072FF02C" w:rsidR="00A11708" w:rsidRPr="006E7114" w:rsidRDefault="009760EB" w:rsidP="00C1485F">
            <w:r w:rsidRPr="006E7114">
              <w:t>.46***</w:t>
            </w:r>
          </w:p>
        </w:tc>
        <w:tc>
          <w:tcPr>
            <w:tcW w:w="524" w:type="pct"/>
          </w:tcPr>
          <w:p w14:paraId="200D04EF" w14:textId="77777777" w:rsidR="00A11708" w:rsidRPr="006E7114" w:rsidRDefault="00A11708" w:rsidP="00C1485F">
            <w:r w:rsidRPr="006E7114">
              <w:t>1.00</w:t>
            </w:r>
          </w:p>
        </w:tc>
        <w:tc>
          <w:tcPr>
            <w:tcW w:w="524" w:type="pct"/>
          </w:tcPr>
          <w:p w14:paraId="2E82FE72" w14:textId="77777777" w:rsidR="00A11708" w:rsidRPr="006E7114" w:rsidRDefault="00A11708" w:rsidP="00C1485F"/>
        </w:tc>
        <w:tc>
          <w:tcPr>
            <w:tcW w:w="524" w:type="pct"/>
          </w:tcPr>
          <w:p w14:paraId="72682909" w14:textId="77777777" w:rsidR="00A11708" w:rsidRPr="006E7114" w:rsidRDefault="00A11708" w:rsidP="00C1485F"/>
        </w:tc>
        <w:tc>
          <w:tcPr>
            <w:tcW w:w="524" w:type="pct"/>
          </w:tcPr>
          <w:p w14:paraId="20FB455E" w14:textId="77777777" w:rsidR="00A11708" w:rsidRPr="006E7114" w:rsidRDefault="00A11708" w:rsidP="00C1485F"/>
        </w:tc>
        <w:tc>
          <w:tcPr>
            <w:tcW w:w="524" w:type="pct"/>
          </w:tcPr>
          <w:p w14:paraId="62A0EDCE" w14:textId="77777777" w:rsidR="00A11708" w:rsidRPr="006E7114" w:rsidRDefault="00A11708" w:rsidP="00C1485F"/>
        </w:tc>
        <w:tc>
          <w:tcPr>
            <w:tcW w:w="524" w:type="pct"/>
          </w:tcPr>
          <w:p w14:paraId="52CFDCB0" w14:textId="77777777" w:rsidR="00A11708" w:rsidRPr="006E7114" w:rsidRDefault="00A11708" w:rsidP="00C1485F"/>
        </w:tc>
      </w:tr>
      <w:tr w:rsidR="00A11708" w:rsidRPr="006E7114" w14:paraId="4FE484E3" w14:textId="77777777" w:rsidTr="00C1485F">
        <w:tc>
          <w:tcPr>
            <w:tcW w:w="1331" w:type="pct"/>
          </w:tcPr>
          <w:p w14:paraId="6C4EB4A2" w14:textId="77777777" w:rsidR="00A11708" w:rsidRPr="006E7114" w:rsidRDefault="00A11708" w:rsidP="00C1485F">
            <w:r w:rsidRPr="006E7114">
              <w:t>18. SD-accuracy</w:t>
            </w:r>
          </w:p>
        </w:tc>
        <w:tc>
          <w:tcPr>
            <w:tcW w:w="524" w:type="pct"/>
          </w:tcPr>
          <w:p w14:paraId="227489CA" w14:textId="77777777" w:rsidR="00A11708" w:rsidRPr="006E7114" w:rsidRDefault="00A11708" w:rsidP="00C1485F">
            <w:r w:rsidRPr="006E7114">
              <w:t>-.08</w:t>
            </w:r>
          </w:p>
        </w:tc>
        <w:tc>
          <w:tcPr>
            <w:tcW w:w="524" w:type="pct"/>
          </w:tcPr>
          <w:p w14:paraId="6BD6C340" w14:textId="432A0D30" w:rsidR="00A11708" w:rsidRPr="006E7114" w:rsidRDefault="009760EB" w:rsidP="00C1485F">
            <w:r w:rsidRPr="006E7114">
              <w:t>.01</w:t>
            </w:r>
          </w:p>
        </w:tc>
        <w:tc>
          <w:tcPr>
            <w:tcW w:w="524" w:type="pct"/>
          </w:tcPr>
          <w:p w14:paraId="290D6949" w14:textId="77777777" w:rsidR="00A11708" w:rsidRPr="006E7114" w:rsidRDefault="00A11708" w:rsidP="00C1485F">
            <w:r w:rsidRPr="006E7114">
              <w:t>1.00</w:t>
            </w:r>
          </w:p>
        </w:tc>
        <w:tc>
          <w:tcPr>
            <w:tcW w:w="524" w:type="pct"/>
          </w:tcPr>
          <w:p w14:paraId="028CD2E4" w14:textId="77777777" w:rsidR="00A11708" w:rsidRPr="006E7114" w:rsidRDefault="00A11708" w:rsidP="00C1485F"/>
        </w:tc>
        <w:tc>
          <w:tcPr>
            <w:tcW w:w="524" w:type="pct"/>
          </w:tcPr>
          <w:p w14:paraId="6F831F3C" w14:textId="77777777" w:rsidR="00A11708" w:rsidRPr="006E7114" w:rsidRDefault="00A11708" w:rsidP="00C1485F"/>
        </w:tc>
        <w:tc>
          <w:tcPr>
            <w:tcW w:w="524" w:type="pct"/>
          </w:tcPr>
          <w:p w14:paraId="145239A9" w14:textId="77777777" w:rsidR="00A11708" w:rsidRPr="006E7114" w:rsidRDefault="00A11708" w:rsidP="00C1485F"/>
        </w:tc>
        <w:tc>
          <w:tcPr>
            <w:tcW w:w="524" w:type="pct"/>
          </w:tcPr>
          <w:p w14:paraId="317AD25A" w14:textId="77777777" w:rsidR="00A11708" w:rsidRPr="006E7114" w:rsidRDefault="00A11708" w:rsidP="00C1485F"/>
        </w:tc>
      </w:tr>
      <w:tr w:rsidR="00A11708" w:rsidRPr="006E7114" w14:paraId="1E715316" w14:textId="77777777" w:rsidTr="00C1485F">
        <w:tc>
          <w:tcPr>
            <w:tcW w:w="1331" w:type="pct"/>
          </w:tcPr>
          <w:p w14:paraId="0CCAC92B" w14:textId="77777777" w:rsidR="00A11708" w:rsidRPr="006E7114" w:rsidRDefault="00A11708" w:rsidP="00C1485F">
            <w:r w:rsidRPr="006E7114">
              <w:t>19. SD-awakenings</w:t>
            </w:r>
          </w:p>
        </w:tc>
        <w:tc>
          <w:tcPr>
            <w:tcW w:w="524" w:type="pct"/>
          </w:tcPr>
          <w:p w14:paraId="5A941BC9" w14:textId="77777777" w:rsidR="00A11708" w:rsidRPr="006E7114" w:rsidRDefault="00A11708" w:rsidP="00C1485F">
            <w:r w:rsidRPr="006E7114">
              <w:t>.08</w:t>
            </w:r>
          </w:p>
        </w:tc>
        <w:tc>
          <w:tcPr>
            <w:tcW w:w="524" w:type="pct"/>
          </w:tcPr>
          <w:p w14:paraId="7EFACB74" w14:textId="2A302CB1" w:rsidR="00A11708" w:rsidRPr="006E7114" w:rsidRDefault="009760EB" w:rsidP="00C1485F">
            <w:r w:rsidRPr="006E7114">
              <w:t>.04</w:t>
            </w:r>
          </w:p>
        </w:tc>
        <w:tc>
          <w:tcPr>
            <w:tcW w:w="524" w:type="pct"/>
          </w:tcPr>
          <w:p w14:paraId="765C0E62" w14:textId="77777777" w:rsidR="00A11708" w:rsidRPr="006E7114" w:rsidRDefault="00A11708" w:rsidP="00C1485F">
            <w:r w:rsidRPr="006E7114">
              <w:t>.20</w:t>
            </w:r>
          </w:p>
        </w:tc>
        <w:tc>
          <w:tcPr>
            <w:tcW w:w="524" w:type="pct"/>
          </w:tcPr>
          <w:p w14:paraId="44A0BF83" w14:textId="77777777" w:rsidR="00A11708" w:rsidRPr="006E7114" w:rsidRDefault="00A11708" w:rsidP="00C1485F">
            <w:r w:rsidRPr="006E7114">
              <w:t>1.00</w:t>
            </w:r>
          </w:p>
        </w:tc>
        <w:tc>
          <w:tcPr>
            <w:tcW w:w="524" w:type="pct"/>
          </w:tcPr>
          <w:p w14:paraId="65DFCC72" w14:textId="77777777" w:rsidR="00A11708" w:rsidRPr="006E7114" w:rsidRDefault="00A11708" w:rsidP="00C1485F"/>
        </w:tc>
        <w:tc>
          <w:tcPr>
            <w:tcW w:w="524" w:type="pct"/>
          </w:tcPr>
          <w:p w14:paraId="55B312AC" w14:textId="77777777" w:rsidR="00A11708" w:rsidRPr="006E7114" w:rsidRDefault="00A11708" w:rsidP="00C1485F"/>
        </w:tc>
        <w:tc>
          <w:tcPr>
            <w:tcW w:w="524" w:type="pct"/>
          </w:tcPr>
          <w:p w14:paraId="51E0217B" w14:textId="77777777" w:rsidR="00A11708" w:rsidRPr="006E7114" w:rsidRDefault="00A11708" w:rsidP="00C1485F"/>
        </w:tc>
      </w:tr>
      <w:tr w:rsidR="00A11708" w:rsidRPr="006E7114" w14:paraId="1487E977" w14:textId="77777777" w:rsidTr="00C1485F">
        <w:tc>
          <w:tcPr>
            <w:tcW w:w="1331" w:type="pct"/>
          </w:tcPr>
          <w:p w14:paraId="7C8D3FF1" w14:textId="77777777" w:rsidR="00A11708" w:rsidRPr="006E7114" w:rsidRDefault="00A11708" w:rsidP="00C1485F">
            <w:r w:rsidRPr="006E7114">
              <w:t>20. SD-quality</w:t>
            </w:r>
          </w:p>
        </w:tc>
        <w:tc>
          <w:tcPr>
            <w:tcW w:w="524" w:type="pct"/>
          </w:tcPr>
          <w:p w14:paraId="51DAEF4B" w14:textId="77777777" w:rsidR="00A11708" w:rsidRPr="006E7114" w:rsidRDefault="00A11708" w:rsidP="00C1485F">
            <w:r w:rsidRPr="006E7114">
              <w:t>-.55***</w:t>
            </w:r>
          </w:p>
        </w:tc>
        <w:tc>
          <w:tcPr>
            <w:tcW w:w="524" w:type="pct"/>
          </w:tcPr>
          <w:p w14:paraId="571AFC11" w14:textId="782668AF" w:rsidR="00A11708" w:rsidRPr="006E7114" w:rsidRDefault="009760EB" w:rsidP="00C1485F">
            <w:r w:rsidRPr="006E7114">
              <w:t>-.22</w:t>
            </w:r>
          </w:p>
        </w:tc>
        <w:tc>
          <w:tcPr>
            <w:tcW w:w="524" w:type="pct"/>
          </w:tcPr>
          <w:p w14:paraId="414500A0" w14:textId="77777777" w:rsidR="00A11708" w:rsidRPr="006E7114" w:rsidRDefault="00A11708" w:rsidP="00C1485F">
            <w:r w:rsidRPr="006E7114">
              <w:t>.02</w:t>
            </w:r>
          </w:p>
        </w:tc>
        <w:tc>
          <w:tcPr>
            <w:tcW w:w="524" w:type="pct"/>
          </w:tcPr>
          <w:p w14:paraId="0F35DBE9" w14:textId="77777777" w:rsidR="00A11708" w:rsidRPr="006E7114" w:rsidRDefault="00A11708" w:rsidP="00C1485F">
            <w:r w:rsidRPr="006E7114">
              <w:t>-.22</w:t>
            </w:r>
          </w:p>
        </w:tc>
        <w:tc>
          <w:tcPr>
            <w:tcW w:w="524" w:type="pct"/>
          </w:tcPr>
          <w:p w14:paraId="20422EB2" w14:textId="77777777" w:rsidR="00A11708" w:rsidRPr="006E7114" w:rsidRDefault="00A11708" w:rsidP="00C1485F">
            <w:r w:rsidRPr="006E7114">
              <w:t>1.00</w:t>
            </w:r>
          </w:p>
        </w:tc>
        <w:tc>
          <w:tcPr>
            <w:tcW w:w="524" w:type="pct"/>
          </w:tcPr>
          <w:p w14:paraId="26062D38" w14:textId="77777777" w:rsidR="00A11708" w:rsidRPr="006E7114" w:rsidRDefault="00A11708" w:rsidP="00C1485F"/>
        </w:tc>
        <w:tc>
          <w:tcPr>
            <w:tcW w:w="524" w:type="pct"/>
          </w:tcPr>
          <w:p w14:paraId="56018CEB" w14:textId="77777777" w:rsidR="00A11708" w:rsidRPr="006E7114" w:rsidRDefault="00A11708" w:rsidP="00C1485F"/>
        </w:tc>
      </w:tr>
      <w:tr w:rsidR="00A11708" w:rsidRPr="006E7114" w14:paraId="767FB229" w14:textId="77777777" w:rsidTr="00C1485F">
        <w:tc>
          <w:tcPr>
            <w:tcW w:w="1331" w:type="pct"/>
          </w:tcPr>
          <w:p w14:paraId="3D1448C1" w14:textId="77777777" w:rsidR="00A11708" w:rsidRPr="006E7114" w:rsidRDefault="00A11708" w:rsidP="00C1485F">
            <w:r w:rsidRPr="006E7114">
              <w:t>21. SD-sleep window</w:t>
            </w:r>
          </w:p>
        </w:tc>
        <w:tc>
          <w:tcPr>
            <w:tcW w:w="524" w:type="pct"/>
          </w:tcPr>
          <w:p w14:paraId="4E37FBBD" w14:textId="77777777" w:rsidR="00A11708" w:rsidRPr="006E7114" w:rsidRDefault="00A11708" w:rsidP="00C1485F">
            <w:r w:rsidRPr="006E7114">
              <w:t>-.08</w:t>
            </w:r>
          </w:p>
        </w:tc>
        <w:tc>
          <w:tcPr>
            <w:tcW w:w="524" w:type="pct"/>
          </w:tcPr>
          <w:p w14:paraId="54C16384" w14:textId="72AA9FD0" w:rsidR="00A11708" w:rsidRPr="006E7114" w:rsidRDefault="009760EB" w:rsidP="00C1485F">
            <w:r w:rsidRPr="006E7114">
              <w:t>.20</w:t>
            </w:r>
          </w:p>
        </w:tc>
        <w:tc>
          <w:tcPr>
            <w:tcW w:w="524" w:type="pct"/>
          </w:tcPr>
          <w:p w14:paraId="1A13A156" w14:textId="77777777" w:rsidR="00A11708" w:rsidRPr="006E7114" w:rsidRDefault="00A11708" w:rsidP="00C1485F">
            <w:r w:rsidRPr="006E7114">
              <w:t>.24*</w:t>
            </w:r>
          </w:p>
        </w:tc>
        <w:tc>
          <w:tcPr>
            <w:tcW w:w="524" w:type="pct"/>
          </w:tcPr>
          <w:p w14:paraId="7E2126AC" w14:textId="77777777" w:rsidR="00A11708" w:rsidRPr="006E7114" w:rsidRDefault="00A11708" w:rsidP="00C1485F">
            <w:r w:rsidRPr="006E7114">
              <w:t>.20</w:t>
            </w:r>
          </w:p>
        </w:tc>
        <w:tc>
          <w:tcPr>
            <w:tcW w:w="524" w:type="pct"/>
          </w:tcPr>
          <w:p w14:paraId="58D58ACC" w14:textId="77777777" w:rsidR="00A11708" w:rsidRPr="006E7114" w:rsidRDefault="00A11708" w:rsidP="00C1485F">
            <w:r w:rsidRPr="006E7114">
              <w:t>.08</w:t>
            </w:r>
          </w:p>
        </w:tc>
        <w:tc>
          <w:tcPr>
            <w:tcW w:w="524" w:type="pct"/>
          </w:tcPr>
          <w:p w14:paraId="133A86C2" w14:textId="77777777" w:rsidR="00A11708" w:rsidRPr="006E7114" w:rsidRDefault="00A11708" w:rsidP="00C1485F">
            <w:r w:rsidRPr="006E7114">
              <w:t>1.00</w:t>
            </w:r>
          </w:p>
        </w:tc>
        <w:tc>
          <w:tcPr>
            <w:tcW w:w="524" w:type="pct"/>
          </w:tcPr>
          <w:p w14:paraId="4750815D" w14:textId="77777777" w:rsidR="00A11708" w:rsidRPr="006E7114" w:rsidRDefault="00A11708" w:rsidP="00C1485F"/>
        </w:tc>
      </w:tr>
      <w:tr w:rsidR="00A11708" w:rsidRPr="006F7204" w14:paraId="287AB204" w14:textId="77777777" w:rsidTr="00C1485F">
        <w:tc>
          <w:tcPr>
            <w:tcW w:w="1331" w:type="pct"/>
          </w:tcPr>
          <w:p w14:paraId="1BE2C5E2" w14:textId="77777777" w:rsidR="00A11708" w:rsidRPr="006E7114" w:rsidRDefault="00A11708" w:rsidP="00C1485F">
            <w:r w:rsidRPr="006E7114">
              <w:t>22. SD-sleep duration</w:t>
            </w:r>
          </w:p>
        </w:tc>
        <w:tc>
          <w:tcPr>
            <w:tcW w:w="524" w:type="pct"/>
          </w:tcPr>
          <w:p w14:paraId="65CE33A9" w14:textId="77777777" w:rsidR="00A11708" w:rsidRPr="006E7114" w:rsidRDefault="00A11708" w:rsidP="00C1485F">
            <w:r w:rsidRPr="006E7114">
              <w:t>-.48***</w:t>
            </w:r>
          </w:p>
        </w:tc>
        <w:tc>
          <w:tcPr>
            <w:tcW w:w="524" w:type="pct"/>
          </w:tcPr>
          <w:p w14:paraId="32A0BBF4" w14:textId="01FECFF3" w:rsidR="00A11708" w:rsidRPr="006E7114" w:rsidRDefault="009760EB" w:rsidP="00C1485F">
            <w:r w:rsidRPr="006E7114">
              <w:t>-.19</w:t>
            </w:r>
          </w:p>
        </w:tc>
        <w:tc>
          <w:tcPr>
            <w:tcW w:w="524" w:type="pct"/>
          </w:tcPr>
          <w:p w14:paraId="5B574626" w14:textId="77777777" w:rsidR="00A11708" w:rsidRPr="006E7114" w:rsidRDefault="00A11708" w:rsidP="00C1485F">
            <w:r w:rsidRPr="006E7114">
              <w:t>.21</w:t>
            </w:r>
          </w:p>
        </w:tc>
        <w:tc>
          <w:tcPr>
            <w:tcW w:w="524" w:type="pct"/>
          </w:tcPr>
          <w:p w14:paraId="3E2AF6B9" w14:textId="77777777" w:rsidR="00A11708" w:rsidRPr="006E7114" w:rsidRDefault="00A11708" w:rsidP="00C1485F">
            <w:r w:rsidRPr="006E7114">
              <w:t>.02</w:t>
            </w:r>
          </w:p>
        </w:tc>
        <w:tc>
          <w:tcPr>
            <w:tcW w:w="524" w:type="pct"/>
          </w:tcPr>
          <w:p w14:paraId="1147E5A9" w14:textId="77777777" w:rsidR="00A11708" w:rsidRPr="006E7114" w:rsidRDefault="00A11708" w:rsidP="00C1485F">
            <w:r w:rsidRPr="006E7114">
              <w:t>.41***</w:t>
            </w:r>
          </w:p>
        </w:tc>
        <w:tc>
          <w:tcPr>
            <w:tcW w:w="524" w:type="pct"/>
          </w:tcPr>
          <w:p w14:paraId="0E423EB1" w14:textId="77777777" w:rsidR="00A11708" w:rsidRPr="006E7114" w:rsidRDefault="00A11708" w:rsidP="00C1485F">
            <w:r w:rsidRPr="006E7114">
              <w:t>.71***</w:t>
            </w:r>
          </w:p>
        </w:tc>
        <w:tc>
          <w:tcPr>
            <w:tcW w:w="524" w:type="pct"/>
          </w:tcPr>
          <w:p w14:paraId="1E6BCBEB" w14:textId="77777777" w:rsidR="00A11708" w:rsidRDefault="00A11708" w:rsidP="00C1485F">
            <w:r w:rsidRPr="006E7114">
              <w:t>1.00</w:t>
            </w:r>
          </w:p>
        </w:tc>
      </w:tr>
    </w:tbl>
    <w:p w14:paraId="060C0D69" w14:textId="77777777" w:rsidR="00A11708" w:rsidRDefault="00A11708" w:rsidP="00A11708"/>
    <w:p w14:paraId="176B3356" w14:textId="77777777" w:rsidR="00A11708" w:rsidRDefault="00A11708" w:rsidP="00A11708"/>
    <w:p w14:paraId="069D3AF2" w14:textId="77777777" w:rsidR="00A11708" w:rsidRDefault="00A11708" w:rsidP="00A11708">
      <w:r>
        <w:t xml:space="preserve">Correlations are </w:t>
      </w:r>
      <w:proofErr w:type="spellStart"/>
      <w:r>
        <w:t>covaried</w:t>
      </w:r>
      <w:proofErr w:type="spellEnd"/>
      <w:r>
        <w:t xml:space="preserve"> for participant gender, age, Montreal Cognitive Assessment score, and days of Motion Watch wear. </w:t>
      </w:r>
    </w:p>
    <w:p w14:paraId="58EAFB14" w14:textId="77777777" w:rsidR="00A11708" w:rsidRDefault="00A11708" w:rsidP="00A11708">
      <w:r>
        <w:t>Abbreviations: MW = motion watch. PSQI = Pittsburgh Sleep Quality Index. SD = sleep diary.</w:t>
      </w:r>
    </w:p>
    <w:p w14:paraId="49AF0BB3" w14:textId="77777777" w:rsidR="00A11708" w:rsidRDefault="00A11708" w:rsidP="00A11708">
      <w:r>
        <w:t>*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5. 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1. *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>&lt; .001.</w:t>
      </w:r>
    </w:p>
    <w:p w14:paraId="5B60BF45" w14:textId="77777777" w:rsidR="00D7503E" w:rsidRDefault="00D7503E"/>
    <w:sectPr w:rsidR="00D7503E" w:rsidSect="00BA7D30"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708"/>
    <w:rsid w:val="002430F9"/>
    <w:rsid w:val="004508AF"/>
    <w:rsid w:val="00573FE3"/>
    <w:rsid w:val="00666F0E"/>
    <w:rsid w:val="006807C0"/>
    <w:rsid w:val="006E7114"/>
    <w:rsid w:val="007125C2"/>
    <w:rsid w:val="00880FBF"/>
    <w:rsid w:val="009760EB"/>
    <w:rsid w:val="00A11708"/>
    <w:rsid w:val="00A97119"/>
    <w:rsid w:val="00BA7D30"/>
    <w:rsid w:val="00C1485F"/>
    <w:rsid w:val="00C912FC"/>
    <w:rsid w:val="00D7503E"/>
    <w:rsid w:val="00E35CEE"/>
    <w:rsid w:val="00E7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7D85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7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7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A7D3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7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7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A7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4.DOCX</DocumentId>
    <IsDeleted xmlns="64f0ecf7-d19c-4b88-abc0-1645d5999ad2">false</IsDeleted>
    <StageName xmlns="64f0ecf7-d19c-4b88-abc0-1645d5999ad2" xsi:nil="true"/>
    <TitleName xmlns="64f0ecf7-d19c-4b88-abc0-1645d5999ad2">Table 4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7AB163B-DA5C-480B-A99B-3661A67D72B0}"/>
</file>

<file path=customXml/itemProps2.xml><?xml version="1.0" encoding="utf-8"?>
<ds:datastoreItem xmlns:ds="http://schemas.openxmlformats.org/officeDocument/2006/customXml" ds:itemID="{F1A5E181-B8F8-4DA5-BBFA-26E014F9DA1D}"/>
</file>

<file path=customXml/itemProps3.xml><?xml version="1.0" encoding="utf-8"?>
<ds:datastoreItem xmlns:ds="http://schemas.openxmlformats.org/officeDocument/2006/customXml" ds:itemID="{39D2AB6D-7A97-45DD-85A2-9CFFBAC2274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67</Words>
  <Characters>3236</Characters>
  <Application>Microsoft Macintosh Word</Application>
  <DocSecurity>0</DocSecurity>
  <Lines>26</Lines>
  <Paragraphs>7</Paragraphs>
  <ScaleCrop>false</ScaleCrop>
  <Company>UBC</Company>
  <LinksUpToDate>false</LinksUpToDate>
  <CharactersWithSpaces>3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st</dc:creator>
  <cp:keywords/>
  <dc:description/>
  <cp:lastModifiedBy>john best</cp:lastModifiedBy>
  <cp:revision>13</cp:revision>
  <dcterms:created xsi:type="dcterms:W3CDTF">2015-06-22T18:27:00Z</dcterms:created>
  <dcterms:modified xsi:type="dcterms:W3CDTF">2015-06-22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